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48337F" w14:textId="77777777" w:rsidR="00B35A57" w:rsidRPr="00B447AB" w:rsidRDefault="00D552A7" w:rsidP="00B900D4">
      <w:pPr>
        <w:pStyle w:val="Heading1"/>
        <w:rPr>
          <w:b/>
          <w:sz w:val="48"/>
          <w:szCs w:val="48"/>
        </w:rPr>
      </w:pPr>
      <w:bookmarkStart w:id="0" w:name="_GoBack"/>
      <w:bookmarkEnd w:id="0"/>
      <w:r w:rsidRPr="00B447AB">
        <w:rPr>
          <w:b/>
          <w:sz w:val="48"/>
          <w:szCs w:val="48"/>
        </w:rPr>
        <w:t xml:space="preserve">Participant </w:t>
      </w:r>
      <w:r w:rsidR="00B447AB" w:rsidRPr="00B447AB">
        <w:rPr>
          <w:b/>
          <w:sz w:val="48"/>
          <w:szCs w:val="48"/>
        </w:rPr>
        <w:t>Fo</w:t>
      </w:r>
      <w:r w:rsidR="00B447AB">
        <w:rPr>
          <w:b/>
          <w:sz w:val="48"/>
          <w:szCs w:val="48"/>
        </w:rPr>
        <w:t>llow-</w:t>
      </w:r>
      <w:r w:rsidR="00B447AB" w:rsidRPr="00B447AB">
        <w:rPr>
          <w:b/>
          <w:sz w:val="48"/>
          <w:szCs w:val="48"/>
        </w:rPr>
        <w:t>up Survey</w:t>
      </w:r>
    </w:p>
    <w:p w14:paraId="6CEC48E7" w14:textId="77777777" w:rsidR="00B900D4" w:rsidRPr="00442FF6" w:rsidRDefault="00B900D4" w:rsidP="00B900D4">
      <w:pPr>
        <w:pStyle w:val="Heading2"/>
      </w:pPr>
    </w:p>
    <w:p w14:paraId="3FB5C7D8" w14:textId="77777777" w:rsidR="00B900D4" w:rsidRPr="003E4A49" w:rsidRDefault="00B900D4" w:rsidP="003E4A49">
      <w:pPr>
        <w:rPr>
          <w:b/>
          <w:color w:val="1F497D" w:themeColor="text2"/>
        </w:rPr>
      </w:pPr>
      <w:r w:rsidRPr="003E4A49">
        <w:rPr>
          <w:b/>
          <w:color w:val="1F497D" w:themeColor="text2"/>
        </w:rPr>
        <w:t>We will begin by asking</w:t>
      </w:r>
      <w:r w:rsidR="00AA2788" w:rsidRPr="003E4A49">
        <w:rPr>
          <w:b/>
          <w:color w:val="1F497D" w:themeColor="text2"/>
        </w:rPr>
        <w:t xml:space="preserve"> some</w:t>
      </w:r>
      <w:r w:rsidRPr="003E4A49">
        <w:rPr>
          <w:b/>
          <w:color w:val="1F497D" w:themeColor="text2"/>
        </w:rPr>
        <w:t xml:space="preserve"> questions about you.</w:t>
      </w:r>
      <w:r w:rsidR="005A3215" w:rsidRPr="003E4A49">
        <w:rPr>
          <w:b/>
          <w:color w:val="1F497D" w:themeColor="text2"/>
        </w:rPr>
        <w:t xml:space="preserve"> </w:t>
      </w:r>
      <w:r w:rsidRPr="003E4A49">
        <w:rPr>
          <w:b/>
          <w:color w:val="1F497D" w:themeColor="text2"/>
        </w:rPr>
        <w:t>You may remember</w:t>
      </w:r>
      <w:r w:rsidR="00AA2788" w:rsidRPr="003E4A49">
        <w:rPr>
          <w:b/>
          <w:color w:val="1F497D" w:themeColor="text2"/>
        </w:rPr>
        <w:t xml:space="preserve"> that we asked</w:t>
      </w:r>
      <w:r w:rsidRPr="003E4A49">
        <w:rPr>
          <w:b/>
          <w:color w:val="1F497D" w:themeColor="text2"/>
        </w:rPr>
        <w:t xml:space="preserve"> many of these questions during the </w:t>
      </w:r>
      <w:r w:rsidR="00DD1386" w:rsidRPr="003E4A49">
        <w:rPr>
          <w:b/>
          <w:color w:val="1F497D" w:themeColor="text2"/>
        </w:rPr>
        <w:t xml:space="preserve">first </w:t>
      </w:r>
      <w:r w:rsidRPr="003E4A49">
        <w:rPr>
          <w:b/>
          <w:color w:val="1F497D" w:themeColor="text2"/>
        </w:rPr>
        <w:t>visit</w:t>
      </w:r>
      <w:r w:rsidR="00DD1386" w:rsidRPr="003E4A49">
        <w:rPr>
          <w:b/>
          <w:color w:val="1F497D" w:themeColor="text2"/>
        </w:rPr>
        <w:t>. We are asking them again</w:t>
      </w:r>
      <w:r w:rsidRPr="003E4A49">
        <w:rPr>
          <w:b/>
          <w:color w:val="1F497D" w:themeColor="text2"/>
        </w:rPr>
        <w:t xml:space="preserve"> to make sure we have the most up-to-date information.</w:t>
      </w:r>
    </w:p>
    <w:p w14:paraId="3BC09059" w14:textId="77777777" w:rsidR="00B900D4" w:rsidRPr="00442FF6" w:rsidRDefault="00B900D4">
      <w:pPr>
        <w:keepNext/>
      </w:pPr>
    </w:p>
    <w:p w14:paraId="656E68DE" w14:textId="77777777" w:rsidR="00B35A57" w:rsidRPr="003E4A49" w:rsidRDefault="00F736A1" w:rsidP="00F95FA1">
      <w:pPr>
        <w:pStyle w:val="ListParagraph"/>
        <w:keepNext/>
        <w:numPr>
          <w:ilvl w:val="0"/>
          <w:numId w:val="3"/>
        </w:numPr>
      </w:pPr>
      <w:r w:rsidRPr="003E4A49">
        <w:rPr>
          <w:b/>
        </w:rPr>
        <w:t>Which of the following best describes your current work situation?</w:t>
      </w:r>
    </w:p>
    <w:p w14:paraId="57B9F1E0" w14:textId="77777777" w:rsidR="00B35A57" w:rsidRPr="003E4A49" w:rsidRDefault="00F736A1" w:rsidP="00F95FA1">
      <w:pPr>
        <w:pStyle w:val="ListParagraph"/>
        <w:keepNext/>
        <w:numPr>
          <w:ilvl w:val="0"/>
          <w:numId w:val="6"/>
        </w:numPr>
      </w:pPr>
      <w:r w:rsidRPr="003E4A49">
        <w:t xml:space="preserve">Disabled, not able to work  </w:t>
      </w:r>
    </w:p>
    <w:p w14:paraId="1381076D" w14:textId="77777777" w:rsidR="00B35A57" w:rsidRPr="003E4A49" w:rsidRDefault="00F736A1" w:rsidP="00F95FA1">
      <w:pPr>
        <w:pStyle w:val="ListParagraph"/>
        <w:keepNext/>
        <w:numPr>
          <w:ilvl w:val="0"/>
          <w:numId w:val="6"/>
        </w:numPr>
      </w:pPr>
      <w:r w:rsidRPr="003E4A49">
        <w:t xml:space="preserve">Unemployed  </w:t>
      </w:r>
    </w:p>
    <w:p w14:paraId="5806AD66" w14:textId="77777777" w:rsidR="00B35A57" w:rsidRPr="003E4A49" w:rsidRDefault="00F736A1" w:rsidP="00F95FA1">
      <w:pPr>
        <w:pStyle w:val="ListParagraph"/>
        <w:keepNext/>
        <w:numPr>
          <w:ilvl w:val="0"/>
          <w:numId w:val="6"/>
        </w:numPr>
      </w:pPr>
      <w:r w:rsidRPr="003E4A49">
        <w:t>Working full time, 35 hours or more a week (includes self-employed</w:t>
      </w:r>
      <w:r w:rsidR="00B447AB" w:rsidRPr="003E4A49">
        <w:t>)</w:t>
      </w:r>
      <w:r w:rsidRPr="003E4A49">
        <w:t xml:space="preserve"> </w:t>
      </w:r>
    </w:p>
    <w:p w14:paraId="133702DD" w14:textId="77777777" w:rsidR="00B35A57" w:rsidRPr="003E4A49" w:rsidRDefault="00F736A1" w:rsidP="00F95FA1">
      <w:pPr>
        <w:pStyle w:val="ListParagraph"/>
        <w:keepNext/>
        <w:numPr>
          <w:ilvl w:val="0"/>
          <w:numId w:val="6"/>
        </w:numPr>
      </w:pPr>
      <w:r w:rsidRPr="003E4A49">
        <w:t xml:space="preserve">Working part time, less than 35 hours a week, could include labor pool and or day work (includes self-employed)  </w:t>
      </w:r>
    </w:p>
    <w:p w14:paraId="4075A5D6" w14:textId="77777777" w:rsidR="00B35A57" w:rsidRPr="003E4A49" w:rsidRDefault="00F736A1" w:rsidP="00F95FA1">
      <w:pPr>
        <w:pStyle w:val="ListParagraph"/>
        <w:keepNext/>
        <w:numPr>
          <w:ilvl w:val="0"/>
          <w:numId w:val="6"/>
        </w:numPr>
      </w:pPr>
      <w:r w:rsidRPr="003E4A49">
        <w:t xml:space="preserve">A full time stay at home parent  </w:t>
      </w:r>
    </w:p>
    <w:p w14:paraId="7C67DC81" w14:textId="77777777" w:rsidR="00B35A57" w:rsidRPr="003E4A49" w:rsidRDefault="00F736A1" w:rsidP="00F95FA1">
      <w:pPr>
        <w:pStyle w:val="ListParagraph"/>
        <w:keepNext/>
        <w:numPr>
          <w:ilvl w:val="0"/>
          <w:numId w:val="6"/>
        </w:numPr>
      </w:pPr>
      <w:r w:rsidRPr="003E4A49">
        <w:t xml:space="preserve">Full time student  </w:t>
      </w:r>
    </w:p>
    <w:p w14:paraId="378331EE" w14:textId="77777777" w:rsidR="00B35A57" w:rsidRPr="003E4A49" w:rsidRDefault="00F736A1" w:rsidP="00F95FA1">
      <w:pPr>
        <w:pStyle w:val="ListParagraph"/>
        <w:keepNext/>
        <w:numPr>
          <w:ilvl w:val="0"/>
          <w:numId w:val="6"/>
        </w:numPr>
      </w:pPr>
      <w:r w:rsidRPr="003E4A49">
        <w:t xml:space="preserve">Retired  </w:t>
      </w:r>
    </w:p>
    <w:p w14:paraId="3F1F550C" w14:textId="77777777" w:rsidR="00B35A57" w:rsidRPr="003E4A49" w:rsidRDefault="00F736A1" w:rsidP="00F95FA1">
      <w:pPr>
        <w:pStyle w:val="ListParagraph"/>
        <w:keepNext/>
        <w:numPr>
          <w:ilvl w:val="0"/>
          <w:numId w:val="6"/>
        </w:numPr>
      </w:pPr>
      <w:r w:rsidRPr="003E4A49">
        <w:t xml:space="preserve">Prefer not to respond  </w:t>
      </w:r>
    </w:p>
    <w:p w14:paraId="300E822E" w14:textId="77777777" w:rsidR="00B900D4" w:rsidRPr="003E4A49" w:rsidRDefault="00B900D4">
      <w:pPr>
        <w:keepNext/>
      </w:pPr>
    </w:p>
    <w:p w14:paraId="37A4E9DD" w14:textId="77777777" w:rsidR="00B900D4" w:rsidRDefault="00F736A1" w:rsidP="003E4A49">
      <w:pPr>
        <w:pStyle w:val="ListParagraph"/>
        <w:keepNext/>
        <w:numPr>
          <w:ilvl w:val="0"/>
          <w:numId w:val="3"/>
        </w:numPr>
      </w:pPr>
      <w:r w:rsidRPr="003E4A49">
        <w:rPr>
          <w:b/>
        </w:rPr>
        <w:t xml:space="preserve">In which county do you live? </w:t>
      </w:r>
      <w:r w:rsidR="003E4A49">
        <w:br/>
        <w:t xml:space="preserve"> County: </w:t>
      </w:r>
    </w:p>
    <w:p w14:paraId="4CACA43E" w14:textId="77777777" w:rsidR="003E4A49" w:rsidRPr="003E4A49" w:rsidRDefault="003E4A49" w:rsidP="003E4A49">
      <w:pPr>
        <w:pStyle w:val="ListParagraph"/>
        <w:keepNext/>
        <w:ind w:left="360"/>
      </w:pPr>
    </w:p>
    <w:p w14:paraId="1625BA04" w14:textId="77777777" w:rsidR="00B447AB" w:rsidRPr="003E4A49" w:rsidRDefault="00F736A1" w:rsidP="00F95FA1">
      <w:pPr>
        <w:pStyle w:val="ListParagraph"/>
        <w:keepNext/>
        <w:numPr>
          <w:ilvl w:val="0"/>
          <w:numId w:val="3"/>
        </w:numPr>
      </w:pPr>
      <w:r w:rsidRPr="003E4A49">
        <w:rPr>
          <w:b/>
        </w:rPr>
        <w:t xml:space="preserve">What kind of health insurance do you have? </w:t>
      </w:r>
      <w:r w:rsidRPr="003E4A49">
        <w:t xml:space="preserve">     </w:t>
      </w:r>
    </w:p>
    <w:p w14:paraId="405DD69D" w14:textId="77777777" w:rsidR="00B35A57" w:rsidRPr="003E4A49" w:rsidRDefault="00F736A1" w:rsidP="00B447AB">
      <w:pPr>
        <w:pStyle w:val="ListParagraph"/>
        <w:keepNext/>
        <w:ind w:left="360"/>
      </w:pPr>
      <w:r w:rsidRPr="003E4A49">
        <w:rPr>
          <w:b/>
          <w:i/>
        </w:rPr>
        <w:t>Choose all that apply to you.</w:t>
      </w:r>
    </w:p>
    <w:p w14:paraId="6AFF107C" w14:textId="77777777" w:rsidR="00B35A57" w:rsidRPr="003E4A49" w:rsidRDefault="00F736A1" w:rsidP="00F95FA1">
      <w:pPr>
        <w:pStyle w:val="ListParagraph"/>
        <w:keepNext/>
        <w:numPr>
          <w:ilvl w:val="0"/>
          <w:numId w:val="7"/>
        </w:numPr>
      </w:pPr>
      <w:r w:rsidRPr="003E4A49">
        <w:t xml:space="preserve">Private insurance, such as Blue Cross  </w:t>
      </w:r>
    </w:p>
    <w:p w14:paraId="562861E0" w14:textId="77777777" w:rsidR="00B447AB" w:rsidRPr="003E4A49" w:rsidRDefault="00F736A1" w:rsidP="00F95FA1">
      <w:pPr>
        <w:pStyle w:val="ListParagraph"/>
        <w:keepNext/>
        <w:numPr>
          <w:ilvl w:val="0"/>
          <w:numId w:val="7"/>
        </w:numPr>
      </w:pPr>
      <w:r w:rsidRPr="003E4A49">
        <w:t xml:space="preserve">Medicare </w:t>
      </w:r>
    </w:p>
    <w:p w14:paraId="663FBFE4" w14:textId="77777777" w:rsidR="00B35A57" w:rsidRPr="003E4A49" w:rsidRDefault="00F736A1" w:rsidP="00F95FA1">
      <w:pPr>
        <w:pStyle w:val="ListParagraph"/>
        <w:keepNext/>
        <w:numPr>
          <w:ilvl w:val="0"/>
          <w:numId w:val="7"/>
        </w:numPr>
      </w:pPr>
      <w:r w:rsidRPr="003E4A49">
        <w:t xml:space="preserve">Medicaid  </w:t>
      </w:r>
    </w:p>
    <w:p w14:paraId="36B16EC9" w14:textId="77777777" w:rsidR="00B35A57" w:rsidRPr="003E4A49" w:rsidRDefault="00F736A1" w:rsidP="00F95FA1">
      <w:pPr>
        <w:pStyle w:val="ListParagraph"/>
        <w:keepNext/>
        <w:numPr>
          <w:ilvl w:val="0"/>
          <w:numId w:val="7"/>
        </w:numPr>
      </w:pPr>
      <w:r w:rsidRPr="003E4A49">
        <w:t xml:space="preserve">Veteran’s benefits  </w:t>
      </w:r>
    </w:p>
    <w:p w14:paraId="4FF3F082" w14:textId="77777777" w:rsidR="00B35A57" w:rsidRPr="003E4A49" w:rsidRDefault="00F736A1" w:rsidP="00F95FA1">
      <w:pPr>
        <w:pStyle w:val="ListParagraph"/>
        <w:keepNext/>
        <w:numPr>
          <w:ilvl w:val="0"/>
          <w:numId w:val="7"/>
        </w:numPr>
      </w:pPr>
      <w:r w:rsidRPr="003E4A49">
        <w:t xml:space="preserve">I have no insurance  </w:t>
      </w:r>
    </w:p>
    <w:p w14:paraId="5C5E7CBF" w14:textId="77777777" w:rsidR="00B447AB" w:rsidRPr="003E4A49" w:rsidRDefault="00F736A1" w:rsidP="00F95FA1">
      <w:pPr>
        <w:pStyle w:val="ListParagraph"/>
        <w:keepNext/>
        <w:numPr>
          <w:ilvl w:val="0"/>
          <w:numId w:val="7"/>
        </w:numPr>
      </w:pPr>
      <w:r w:rsidRPr="003E4A49">
        <w:t xml:space="preserve">Other, please specify:  </w:t>
      </w:r>
    </w:p>
    <w:p w14:paraId="2FE49D34" w14:textId="77777777" w:rsidR="00B35A57" w:rsidRPr="003E4A49" w:rsidRDefault="00F736A1" w:rsidP="00F95FA1">
      <w:pPr>
        <w:pStyle w:val="ListParagraph"/>
        <w:keepNext/>
        <w:numPr>
          <w:ilvl w:val="0"/>
          <w:numId w:val="7"/>
        </w:numPr>
      </w:pPr>
      <w:r w:rsidRPr="003E4A49">
        <w:t xml:space="preserve">I don’t know  </w:t>
      </w:r>
    </w:p>
    <w:p w14:paraId="706FAA5B" w14:textId="77777777" w:rsidR="00B35A57" w:rsidRPr="003E4A49" w:rsidRDefault="00F736A1" w:rsidP="00F95FA1">
      <w:pPr>
        <w:pStyle w:val="ListParagraph"/>
        <w:keepNext/>
        <w:numPr>
          <w:ilvl w:val="0"/>
          <w:numId w:val="7"/>
        </w:numPr>
      </w:pPr>
      <w:r w:rsidRPr="003E4A49">
        <w:t xml:space="preserve">Prefer not to answer  </w:t>
      </w:r>
    </w:p>
    <w:p w14:paraId="06E7566E" w14:textId="77777777" w:rsidR="00B900D4" w:rsidRPr="003E4A49" w:rsidRDefault="00B900D4">
      <w:pPr>
        <w:keepNext/>
        <w:rPr>
          <w:b/>
        </w:rPr>
      </w:pPr>
    </w:p>
    <w:p w14:paraId="73EB66B1" w14:textId="77777777" w:rsidR="00B35A57" w:rsidRPr="003E4A49" w:rsidRDefault="00B35A57"/>
    <w:p w14:paraId="28CF7F00" w14:textId="77777777" w:rsidR="00B35A57" w:rsidRPr="003E4A49" w:rsidRDefault="00F736A1" w:rsidP="00F95FA1">
      <w:pPr>
        <w:pStyle w:val="ListParagraph"/>
        <w:keepNext/>
        <w:numPr>
          <w:ilvl w:val="0"/>
          <w:numId w:val="3"/>
        </w:numPr>
      </w:pPr>
      <w:r w:rsidRPr="003E4A49">
        <w:rPr>
          <w:b/>
        </w:rPr>
        <w:lastRenderedPageBreak/>
        <w:t xml:space="preserve">In the past </w:t>
      </w:r>
      <w:r w:rsidR="00E9485E" w:rsidRPr="003E4A49">
        <w:rPr>
          <w:b/>
        </w:rPr>
        <w:t>3</w:t>
      </w:r>
      <w:r w:rsidR="00D552A7" w:rsidRPr="003E4A49">
        <w:rPr>
          <w:b/>
        </w:rPr>
        <w:t xml:space="preserve"> </w:t>
      </w:r>
      <w:r w:rsidRPr="003E4A49">
        <w:rPr>
          <w:b/>
        </w:rPr>
        <w:t xml:space="preserve">months, how often have you come to the syringe services program to get new syringes for </w:t>
      </w:r>
      <w:r w:rsidRPr="003E4A49">
        <w:rPr>
          <w:b/>
          <w:i/>
        </w:rPr>
        <w:t>yourself</w:t>
      </w:r>
      <w:r w:rsidRPr="003E4A49">
        <w:rPr>
          <w:b/>
        </w:rPr>
        <w:t xml:space="preserve">? </w:t>
      </w:r>
    </w:p>
    <w:p w14:paraId="3B47EFA7" w14:textId="77777777" w:rsidR="002B1196" w:rsidRPr="003E4A49" w:rsidRDefault="002B1196" w:rsidP="002B1196">
      <w:pPr>
        <w:pStyle w:val="ListParagraph"/>
        <w:keepNext/>
        <w:numPr>
          <w:ilvl w:val="0"/>
          <w:numId w:val="8"/>
        </w:numPr>
      </w:pPr>
      <w:r w:rsidRPr="003E4A49">
        <w:t>Once a month</w:t>
      </w:r>
    </w:p>
    <w:p w14:paraId="51C1AC8A" w14:textId="77777777" w:rsidR="002B1196" w:rsidRPr="003E4A49" w:rsidRDefault="002B1196" w:rsidP="002B1196">
      <w:pPr>
        <w:pStyle w:val="ListParagraph"/>
        <w:keepNext/>
        <w:numPr>
          <w:ilvl w:val="0"/>
          <w:numId w:val="8"/>
        </w:numPr>
      </w:pPr>
      <w:r w:rsidRPr="003E4A49">
        <w:t>A few times a month</w:t>
      </w:r>
    </w:p>
    <w:p w14:paraId="0E04FFEE" w14:textId="77777777" w:rsidR="002B1196" w:rsidRPr="003E4A49" w:rsidRDefault="002B1196" w:rsidP="002B1196">
      <w:pPr>
        <w:pStyle w:val="ListParagraph"/>
        <w:keepNext/>
        <w:numPr>
          <w:ilvl w:val="0"/>
          <w:numId w:val="8"/>
        </w:numPr>
      </w:pPr>
      <w:r w:rsidRPr="003E4A49">
        <w:t>A few times a week</w:t>
      </w:r>
    </w:p>
    <w:p w14:paraId="70DB001C" w14:textId="77777777" w:rsidR="003E4A49" w:rsidRDefault="002B1196" w:rsidP="003E4A49">
      <w:pPr>
        <w:pStyle w:val="ListParagraph"/>
        <w:keepNext/>
        <w:numPr>
          <w:ilvl w:val="0"/>
          <w:numId w:val="8"/>
        </w:numPr>
      </w:pPr>
      <w:r w:rsidRPr="003E4A49">
        <w:t>Every day</w:t>
      </w:r>
    </w:p>
    <w:p w14:paraId="1CA02A49" w14:textId="77777777" w:rsidR="00615554" w:rsidRDefault="002B1196" w:rsidP="003E4A49">
      <w:pPr>
        <w:pStyle w:val="ListParagraph"/>
        <w:keepNext/>
        <w:numPr>
          <w:ilvl w:val="0"/>
          <w:numId w:val="8"/>
        </w:numPr>
      </w:pPr>
      <w:r w:rsidRPr="003E4A49">
        <w:t>Prefer not to respond</w:t>
      </w:r>
    </w:p>
    <w:p w14:paraId="4782EC97" w14:textId="77777777" w:rsidR="003E4A49" w:rsidRPr="003E4A49" w:rsidRDefault="003E4A49" w:rsidP="003E4A49">
      <w:pPr>
        <w:pStyle w:val="ListParagraph"/>
        <w:keepNext/>
        <w:ind w:left="1080"/>
      </w:pPr>
    </w:p>
    <w:p w14:paraId="04BB2DEF" w14:textId="77777777" w:rsidR="00615554" w:rsidRPr="003E4A49" w:rsidRDefault="00615554" w:rsidP="00F95FA1">
      <w:pPr>
        <w:pStyle w:val="ListParagraph"/>
        <w:keepNext/>
        <w:numPr>
          <w:ilvl w:val="0"/>
          <w:numId w:val="3"/>
        </w:numPr>
        <w:rPr>
          <w:b/>
        </w:rPr>
      </w:pPr>
      <w:r w:rsidRPr="003E4A49">
        <w:rPr>
          <w:b/>
        </w:rPr>
        <w:t xml:space="preserve">In the past 3 months, how often have you come to the syringe services program for other services for </w:t>
      </w:r>
      <w:r w:rsidRPr="003E4A49">
        <w:rPr>
          <w:b/>
          <w:i/>
        </w:rPr>
        <w:t>yourself</w:t>
      </w:r>
      <w:r w:rsidRPr="003E4A49">
        <w:rPr>
          <w:b/>
        </w:rPr>
        <w:t>?</w:t>
      </w:r>
    </w:p>
    <w:p w14:paraId="1BDDCB78" w14:textId="77777777" w:rsidR="002B1196" w:rsidRPr="003E4A49" w:rsidRDefault="002B1196" w:rsidP="002B1196">
      <w:pPr>
        <w:pStyle w:val="ListParagraph"/>
        <w:keepNext/>
        <w:numPr>
          <w:ilvl w:val="1"/>
          <w:numId w:val="4"/>
        </w:numPr>
      </w:pPr>
      <w:r w:rsidRPr="003E4A49">
        <w:t>Once a month</w:t>
      </w:r>
    </w:p>
    <w:p w14:paraId="26D3836D" w14:textId="77777777" w:rsidR="002B1196" w:rsidRPr="003E4A49" w:rsidRDefault="002B1196" w:rsidP="002B1196">
      <w:pPr>
        <w:pStyle w:val="ListParagraph"/>
        <w:keepNext/>
        <w:numPr>
          <w:ilvl w:val="1"/>
          <w:numId w:val="4"/>
        </w:numPr>
      </w:pPr>
      <w:r w:rsidRPr="003E4A49">
        <w:t>A few times a month</w:t>
      </w:r>
    </w:p>
    <w:p w14:paraId="1B65B55B" w14:textId="77777777" w:rsidR="002B1196" w:rsidRPr="003E4A49" w:rsidRDefault="002B1196" w:rsidP="002B1196">
      <w:pPr>
        <w:pStyle w:val="ListParagraph"/>
        <w:keepNext/>
        <w:numPr>
          <w:ilvl w:val="1"/>
          <w:numId w:val="4"/>
        </w:numPr>
      </w:pPr>
      <w:r w:rsidRPr="003E4A49">
        <w:t>A few times a week</w:t>
      </w:r>
    </w:p>
    <w:p w14:paraId="27EB25D9" w14:textId="77777777" w:rsidR="00DF7AC8" w:rsidRPr="003E4A49" w:rsidRDefault="002B1196" w:rsidP="00DF7AC8">
      <w:pPr>
        <w:pStyle w:val="ListParagraph"/>
        <w:keepNext/>
        <w:numPr>
          <w:ilvl w:val="1"/>
          <w:numId w:val="4"/>
        </w:numPr>
      </w:pPr>
      <w:r w:rsidRPr="003E4A49">
        <w:t>Every day</w:t>
      </w:r>
    </w:p>
    <w:p w14:paraId="0317BBBF" w14:textId="77777777" w:rsidR="00DF7AC8" w:rsidRDefault="002B1196" w:rsidP="00DF7AC8">
      <w:pPr>
        <w:pStyle w:val="ListParagraph"/>
        <w:keepNext/>
        <w:numPr>
          <w:ilvl w:val="1"/>
          <w:numId w:val="4"/>
        </w:numPr>
      </w:pPr>
      <w:r w:rsidRPr="003E4A49">
        <w:t>Prefer not to respond</w:t>
      </w:r>
      <w:r w:rsidRPr="003E4A49" w:rsidDel="002B1196">
        <w:t xml:space="preserve"> </w:t>
      </w:r>
    </w:p>
    <w:p w14:paraId="408A2D8F" w14:textId="77777777" w:rsidR="003E4A49" w:rsidRPr="003E4A49" w:rsidRDefault="003E4A49" w:rsidP="003E4A49">
      <w:pPr>
        <w:pStyle w:val="ListParagraph"/>
        <w:keepNext/>
        <w:ind w:left="1080"/>
      </w:pPr>
    </w:p>
    <w:p w14:paraId="10029003" w14:textId="77777777" w:rsidR="003E4A49" w:rsidRDefault="00034DC9" w:rsidP="003E4A49">
      <w:pPr>
        <w:rPr>
          <w:b/>
          <w:color w:val="1F497D" w:themeColor="text2"/>
        </w:rPr>
      </w:pPr>
      <w:r w:rsidRPr="003E4A49">
        <w:rPr>
          <w:b/>
          <w:color w:val="1F497D" w:themeColor="text2"/>
        </w:rPr>
        <w:t>Now you will be asked about your experiences with the program</w:t>
      </w:r>
      <w:r w:rsidR="003E4A49" w:rsidRPr="003E4A49">
        <w:rPr>
          <w:b/>
          <w:color w:val="1F497D" w:themeColor="text2"/>
        </w:rPr>
        <w:t>.</w:t>
      </w:r>
    </w:p>
    <w:p w14:paraId="4D5B6B07" w14:textId="77777777" w:rsidR="003E4A49" w:rsidRPr="003E4A49" w:rsidRDefault="003E4A49" w:rsidP="003E4A49">
      <w:pPr>
        <w:rPr>
          <w:b/>
          <w:color w:val="1F497D" w:themeColor="text2"/>
        </w:rPr>
      </w:pPr>
    </w:p>
    <w:p w14:paraId="4725BE44" w14:textId="77777777" w:rsidR="00034DC9" w:rsidRPr="003E4A49" w:rsidRDefault="00034DC9" w:rsidP="00034DC9">
      <w:pPr>
        <w:pStyle w:val="ListParagraph"/>
        <w:keepNext/>
        <w:numPr>
          <w:ilvl w:val="0"/>
          <w:numId w:val="3"/>
        </w:numPr>
      </w:pPr>
      <w:r w:rsidRPr="003E4A49">
        <w:rPr>
          <w:b/>
        </w:rPr>
        <w:t>Does meeting with your doctor through telemedicine/video calls make it easier to access care?</w:t>
      </w:r>
    </w:p>
    <w:p w14:paraId="0E00FE90" w14:textId="77777777" w:rsidR="00034DC9" w:rsidRPr="003E4A49" w:rsidRDefault="00034DC9" w:rsidP="003E4A49">
      <w:pPr>
        <w:pStyle w:val="ListParagraph"/>
        <w:keepNext/>
        <w:numPr>
          <w:ilvl w:val="1"/>
          <w:numId w:val="55"/>
        </w:numPr>
      </w:pPr>
      <w:r w:rsidRPr="003E4A49">
        <w:t>Yes</w:t>
      </w:r>
    </w:p>
    <w:p w14:paraId="57329534" w14:textId="77777777" w:rsidR="00034DC9" w:rsidRPr="003E4A49" w:rsidRDefault="00034DC9" w:rsidP="003E4A49">
      <w:pPr>
        <w:pStyle w:val="ListParagraph"/>
        <w:keepNext/>
        <w:numPr>
          <w:ilvl w:val="1"/>
          <w:numId w:val="55"/>
        </w:numPr>
      </w:pPr>
      <w:r w:rsidRPr="003E4A49">
        <w:t>No</w:t>
      </w:r>
    </w:p>
    <w:p w14:paraId="4A92E340" w14:textId="77777777" w:rsidR="00034DC9" w:rsidRDefault="00034DC9" w:rsidP="003E4A49">
      <w:pPr>
        <w:pStyle w:val="ListParagraph"/>
        <w:keepNext/>
        <w:numPr>
          <w:ilvl w:val="1"/>
          <w:numId w:val="55"/>
        </w:numPr>
      </w:pPr>
      <w:r w:rsidRPr="003E4A49">
        <w:t>Prefer not to respond</w:t>
      </w:r>
    </w:p>
    <w:p w14:paraId="0024F5A8" w14:textId="77777777" w:rsidR="003E4A49" w:rsidRPr="003E4A49" w:rsidRDefault="003E4A49" w:rsidP="003E4A49">
      <w:pPr>
        <w:pStyle w:val="ListParagraph"/>
        <w:keepNext/>
        <w:ind w:left="1080"/>
      </w:pPr>
    </w:p>
    <w:p w14:paraId="24F0D49F" w14:textId="77777777" w:rsidR="00034DC9" w:rsidRPr="003E4A49" w:rsidRDefault="00034DC9" w:rsidP="00034DC9">
      <w:pPr>
        <w:pStyle w:val="ListParagraph"/>
        <w:keepNext/>
        <w:numPr>
          <w:ilvl w:val="0"/>
          <w:numId w:val="3"/>
        </w:numPr>
        <w:rPr>
          <w:b/>
        </w:rPr>
      </w:pPr>
      <w:r w:rsidRPr="003E4A49">
        <w:rPr>
          <w:b/>
        </w:rPr>
        <w:t>Does going to the syringe services program for your follow up visits make it easier to access care?</w:t>
      </w:r>
    </w:p>
    <w:p w14:paraId="4619A025" w14:textId="77777777" w:rsidR="00034DC9" w:rsidRPr="003E4A49" w:rsidRDefault="00034DC9" w:rsidP="003E4A49">
      <w:pPr>
        <w:pStyle w:val="ListParagraph"/>
        <w:keepNext/>
        <w:numPr>
          <w:ilvl w:val="0"/>
          <w:numId w:val="56"/>
        </w:numPr>
      </w:pPr>
      <w:r w:rsidRPr="003E4A49">
        <w:t>Yes</w:t>
      </w:r>
    </w:p>
    <w:p w14:paraId="60217F22" w14:textId="77777777" w:rsidR="00034DC9" w:rsidRPr="003E4A49" w:rsidRDefault="00034DC9" w:rsidP="003E4A49">
      <w:pPr>
        <w:pStyle w:val="ListParagraph"/>
        <w:keepNext/>
        <w:numPr>
          <w:ilvl w:val="0"/>
          <w:numId w:val="56"/>
        </w:numPr>
      </w:pPr>
      <w:r w:rsidRPr="003E4A49">
        <w:t>No</w:t>
      </w:r>
    </w:p>
    <w:p w14:paraId="00173770" w14:textId="77777777" w:rsidR="00034DC9" w:rsidRDefault="00034DC9" w:rsidP="003E4A49">
      <w:pPr>
        <w:pStyle w:val="ListParagraph"/>
        <w:keepNext/>
        <w:numPr>
          <w:ilvl w:val="0"/>
          <w:numId w:val="56"/>
        </w:numPr>
      </w:pPr>
      <w:r w:rsidRPr="003E4A49">
        <w:t>Prefer not to respond</w:t>
      </w:r>
    </w:p>
    <w:p w14:paraId="15B66F60" w14:textId="77777777" w:rsidR="003E4A49" w:rsidRPr="003E4A49" w:rsidRDefault="003E4A49" w:rsidP="003E4A49">
      <w:pPr>
        <w:pStyle w:val="ListParagraph"/>
        <w:keepNext/>
        <w:ind w:left="1080"/>
      </w:pPr>
    </w:p>
    <w:p w14:paraId="12DB6562" w14:textId="77777777" w:rsidR="00034DC9" w:rsidRPr="003E4A49" w:rsidRDefault="00034DC9" w:rsidP="00034DC9">
      <w:pPr>
        <w:pStyle w:val="ListParagraph"/>
        <w:keepNext/>
        <w:numPr>
          <w:ilvl w:val="0"/>
          <w:numId w:val="3"/>
        </w:numPr>
        <w:rPr>
          <w:b/>
        </w:rPr>
      </w:pPr>
      <w:r w:rsidRPr="003E4A49">
        <w:rPr>
          <w:b/>
        </w:rPr>
        <w:t>How satisfied are you with the quality of care you are receiving?</w:t>
      </w:r>
    </w:p>
    <w:p w14:paraId="05CD27E2" w14:textId="77777777" w:rsidR="00034DC9" w:rsidRPr="003E4A49" w:rsidRDefault="00034DC9" w:rsidP="003E4A49">
      <w:pPr>
        <w:pStyle w:val="ListParagraph"/>
        <w:keepNext/>
        <w:numPr>
          <w:ilvl w:val="1"/>
          <w:numId w:val="57"/>
        </w:numPr>
      </w:pPr>
      <w:r w:rsidRPr="003E4A49">
        <w:t>Very dissatisfied</w:t>
      </w:r>
    </w:p>
    <w:p w14:paraId="2A7FAAC4" w14:textId="77777777" w:rsidR="00034DC9" w:rsidRPr="003E4A49" w:rsidRDefault="00034DC9" w:rsidP="003E4A49">
      <w:pPr>
        <w:pStyle w:val="ListParagraph"/>
        <w:keepNext/>
        <w:numPr>
          <w:ilvl w:val="1"/>
          <w:numId w:val="57"/>
        </w:numPr>
      </w:pPr>
      <w:r w:rsidRPr="003E4A49">
        <w:t>Somewhat dissatisfied</w:t>
      </w:r>
    </w:p>
    <w:p w14:paraId="7EC6E22E" w14:textId="77777777" w:rsidR="00034DC9" w:rsidRPr="003E4A49" w:rsidRDefault="00034DC9" w:rsidP="003E4A49">
      <w:pPr>
        <w:pStyle w:val="ListParagraph"/>
        <w:keepNext/>
        <w:numPr>
          <w:ilvl w:val="1"/>
          <w:numId w:val="57"/>
        </w:numPr>
      </w:pPr>
      <w:r w:rsidRPr="003E4A49">
        <w:t>Somewhat satisfied</w:t>
      </w:r>
    </w:p>
    <w:p w14:paraId="2EE0098E" w14:textId="77777777" w:rsidR="00034DC9" w:rsidRPr="003E4A49" w:rsidRDefault="00034DC9" w:rsidP="003E4A49">
      <w:pPr>
        <w:pStyle w:val="ListParagraph"/>
        <w:keepNext/>
        <w:numPr>
          <w:ilvl w:val="1"/>
          <w:numId w:val="57"/>
        </w:numPr>
      </w:pPr>
      <w:r w:rsidRPr="003E4A49">
        <w:t>Very satisfied</w:t>
      </w:r>
    </w:p>
    <w:p w14:paraId="63DB5663" w14:textId="77777777" w:rsidR="003E4A49" w:rsidRDefault="003E4A49" w:rsidP="003E4A49">
      <w:pPr>
        <w:rPr>
          <w:b/>
          <w:color w:val="1F497D" w:themeColor="text2"/>
        </w:rPr>
      </w:pPr>
    </w:p>
    <w:p w14:paraId="708E10F1" w14:textId="77777777" w:rsidR="0026661B" w:rsidRPr="003E4A49" w:rsidRDefault="0026661B" w:rsidP="003E4A49">
      <w:pPr>
        <w:rPr>
          <w:b/>
          <w:color w:val="1F497D" w:themeColor="text2"/>
        </w:rPr>
      </w:pPr>
      <w:r w:rsidRPr="003E4A49">
        <w:rPr>
          <w:b/>
          <w:color w:val="1F497D" w:themeColor="text2"/>
        </w:rPr>
        <w:t xml:space="preserve">Now you will be asked about the type of drugs you use and how often you use them.  Please note that the questions ask you about how often you have used drugs </w:t>
      </w:r>
      <w:r w:rsidRPr="003E4A49">
        <w:rPr>
          <w:b/>
          <w:color w:val="1F497D" w:themeColor="text2"/>
          <w:u w:val="single"/>
        </w:rPr>
        <w:t>in the past month</w:t>
      </w:r>
      <w:r w:rsidRPr="003E4A49">
        <w:rPr>
          <w:b/>
          <w:color w:val="1F497D" w:themeColor="text2"/>
        </w:rPr>
        <w:t>.</w:t>
      </w:r>
    </w:p>
    <w:p w14:paraId="152CECDB" w14:textId="77777777" w:rsidR="0026661B" w:rsidRPr="003E4A49" w:rsidRDefault="0026661B" w:rsidP="003E4A49">
      <w:pPr>
        <w:pStyle w:val="TextEntryLine"/>
        <w:numPr>
          <w:ilvl w:val="0"/>
          <w:numId w:val="3"/>
        </w:numPr>
      </w:pPr>
      <w:r w:rsidRPr="003E4A49">
        <w:rPr>
          <w:b/>
        </w:rPr>
        <w:t xml:space="preserve">Which of the following substances have you used in the past month? </w:t>
      </w:r>
      <w:r w:rsidRPr="003E4A49">
        <w:t xml:space="preserve">     </w:t>
      </w:r>
    </w:p>
    <w:p w14:paraId="77875869" w14:textId="77777777" w:rsidR="0026661B" w:rsidRPr="003E4A49" w:rsidRDefault="0026661B" w:rsidP="0026661B">
      <w:pPr>
        <w:pStyle w:val="TextEntryLine"/>
        <w:rPr>
          <w:b/>
          <w:i/>
        </w:rPr>
      </w:pPr>
      <w:r w:rsidRPr="003E4A49">
        <w:rPr>
          <w:b/>
          <w:i/>
        </w:rPr>
        <w:t>Choose all that apply to you.</w:t>
      </w:r>
    </w:p>
    <w:p w14:paraId="1E579F98" w14:textId="77777777" w:rsidR="0026661B" w:rsidRPr="003E4A49" w:rsidRDefault="0026661B" w:rsidP="00F95FA1">
      <w:pPr>
        <w:pStyle w:val="TextEntryLine"/>
        <w:numPr>
          <w:ilvl w:val="0"/>
          <w:numId w:val="5"/>
        </w:numPr>
        <w:spacing w:before="0" w:line="276" w:lineRule="auto"/>
      </w:pPr>
      <w:r w:rsidRPr="003E4A49">
        <w:t xml:space="preserve">Heroin  </w:t>
      </w:r>
    </w:p>
    <w:p w14:paraId="22924FFB" w14:textId="77777777" w:rsidR="0026661B" w:rsidRPr="003E4A49" w:rsidRDefault="0026661B" w:rsidP="00F95FA1">
      <w:pPr>
        <w:pStyle w:val="TextEntryLine"/>
        <w:numPr>
          <w:ilvl w:val="0"/>
          <w:numId w:val="5"/>
        </w:numPr>
        <w:spacing w:before="0" w:line="276" w:lineRule="auto"/>
      </w:pPr>
      <w:r w:rsidRPr="003E4A49">
        <w:t xml:space="preserve">Cocaine or crack cocaine  </w:t>
      </w:r>
    </w:p>
    <w:p w14:paraId="621307C7" w14:textId="77777777" w:rsidR="0026661B" w:rsidRPr="003E4A49" w:rsidRDefault="0026661B" w:rsidP="00F95FA1">
      <w:pPr>
        <w:pStyle w:val="TextEntryLine"/>
        <w:numPr>
          <w:ilvl w:val="0"/>
          <w:numId w:val="5"/>
        </w:numPr>
        <w:spacing w:before="0" w:line="276" w:lineRule="auto"/>
      </w:pPr>
      <w:r w:rsidRPr="003E4A49">
        <w:lastRenderedPageBreak/>
        <w:t xml:space="preserve">Amphetamines, meth, speed, crank or crystal  </w:t>
      </w:r>
    </w:p>
    <w:p w14:paraId="0F1E54F5" w14:textId="77777777" w:rsidR="0026661B" w:rsidRPr="003E4A49" w:rsidRDefault="0026661B" w:rsidP="00F95FA1">
      <w:pPr>
        <w:pStyle w:val="TextEntryLine"/>
        <w:numPr>
          <w:ilvl w:val="0"/>
          <w:numId w:val="5"/>
        </w:numPr>
        <w:spacing w:before="0" w:line="276" w:lineRule="auto"/>
      </w:pPr>
      <w:r w:rsidRPr="003E4A49">
        <w:t xml:space="preserve">Benzodiazepines (benzos, </w:t>
      </w:r>
      <w:proofErr w:type="spellStart"/>
      <w:r w:rsidRPr="003E4A49">
        <w:t>benzies</w:t>
      </w:r>
      <w:proofErr w:type="spellEnd"/>
      <w:r w:rsidRPr="003E4A49">
        <w:t xml:space="preserve">) such as Xanax, Valium, </w:t>
      </w:r>
      <w:proofErr w:type="spellStart"/>
      <w:r w:rsidRPr="003E4A49">
        <w:t>Klonipin</w:t>
      </w:r>
      <w:proofErr w:type="spellEnd"/>
      <w:r w:rsidRPr="003E4A49">
        <w:t xml:space="preserve"> or Ativan  </w:t>
      </w:r>
    </w:p>
    <w:p w14:paraId="19ADF18E" w14:textId="77777777" w:rsidR="0026661B" w:rsidRPr="003E4A49" w:rsidRDefault="0026661B" w:rsidP="00F95FA1">
      <w:pPr>
        <w:pStyle w:val="TextEntryLine"/>
        <w:numPr>
          <w:ilvl w:val="0"/>
          <w:numId w:val="5"/>
        </w:numPr>
        <w:spacing w:before="0" w:line="276" w:lineRule="auto"/>
      </w:pPr>
      <w:r w:rsidRPr="003E4A49">
        <w:t xml:space="preserve">Opioid analgesics, commonly called </w:t>
      </w:r>
      <w:r w:rsidR="00C862EE" w:rsidRPr="003E4A49">
        <w:rPr>
          <w:i/>
        </w:rPr>
        <w:t>pain medication</w:t>
      </w:r>
      <w:r w:rsidRPr="003E4A49">
        <w:rPr>
          <w:i/>
        </w:rPr>
        <w:t>s</w:t>
      </w:r>
      <w:r w:rsidRPr="003E4A49">
        <w:t xml:space="preserve"> - pills such as OxyContin, Percocet, Vicodin, </w:t>
      </w:r>
      <w:proofErr w:type="spellStart"/>
      <w:r w:rsidRPr="003E4A49">
        <w:t>Dilaudid</w:t>
      </w:r>
      <w:proofErr w:type="spellEnd"/>
      <w:r w:rsidRPr="003E4A49">
        <w:t xml:space="preserve">, Codeine, Methadone, or Fentanyl </w:t>
      </w:r>
    </w:p>
    <w:p w14:paraId="4118910E" w14:textId="77777777" w:rsidR="0026661B" w:rsidRPr="003E4A49" w:rsidRDefault="0026661B" w:rsidP="00F95FA1">
      <w:pPr>
        <w:pStyle w:val="TextEntryLine"/>
        <w:numPr>
          <w:ilvl w:val="0"/>
          <w:numId w:val="5"/>
        </w:numPr>
        <w:spacing w:before="0" w:line="276" w:lineRule="auto"/>
      </w:pPr>
      <w:r w:rsidRPr="003E4A49">
        <w:t xml:space="preserve">Acid, LSD, or other hallucinogens  </w:t>
      </w:r>
    </w:p>
    <w:p w14:paraId="66818FF7" w14:textId="77777777" w:rsidR="0026661B" w:rsidRPr="003E4A49" w:rsidRDefault="0026661B" w:rsidP="00F95FA1">
      <w:pPr>
        <w:pStyle w:val="TextEntryLine"/>
        <w:numPr>
          <w:ilvl w:val="0"/>
          <w:numId w:val="5"/>
        </w:numPr>
        <w:spacing w:before="0" w:line="276" w:lineRule="auto"/>
      </w:pPr>
      <w:r w:rsidRPr="003E4A49">
        <w:t xml:space="preserve">Marijuana  </w:t>
      </w:r>
    </w:p>
    <w:p w14:paraId="137CD452" w14:textId="77777777" w:rsidR="0026661B" w:rsidRPr="003E4A49" w:rsidRDefault="0026661B" w:rsidP="00F95FA1">
      <w:pPr>
        <w:pStyle w:val="TextEntryLine"/>
        <w:numPr>
          <w:ilvl w:val="0"/>
          <w:numId w:val="5"/>
        </w:numPr>
        <w:spacing w:before="0" w:line="276" w:lineRule="auto"/>
      </w:pPr>
      <w:r w:rsidRPr="003E4A49">
        <w:t xml:space="preserve">Alcohol  </w:t>
      </w:r>
    </w:p>
    <w:p w14:paraId="36E9FC3F" w14:textId="77777777" w:rsidR="0026661B" w:rsidRPr="003E4A49" w:rsidRDefault="0026661B" w:rsidP="00F95FA1">
      <w:pPr>
        <w:pStyle w:val="TextEntryLine"/>
        <w:numPr>
          <w:ilvl w:val="0"/>
          <w:numId w:val="5"/>
        </w:numPr>
        <w:spacing w:before="0" w:line="276" w:lineRule="auto"/>
      </w:pPr>
      <w:r w:rsidRPr="003E4A49">
        <w:t xml:space="preserve">Ketamine  </w:t>
      </w:r>
    </w:p>
    <w:p w14:paraId="497EC80A" w14:textId="77777777" w:rsidR="003E4A49" w:rsidRDefault="0026661B" w:rsidP="003E4A49">
      <w:pPr>
        <w:pStyle w:val="TextEntryLine"/>
        <w:numPr>
          <w:ilvl w:val="0"/>
          <w:numId w:val="5"/>
        </w:numPr>
        <w:spacing w:before="0" w:line="276" w:lineRule="auto"/>
      </w:pPr>
      <w:r w:rsidRPr="003E4A49">
        <w:t xml:space="preserve">Ecstasy  </w:t>
      </w:r>
    </w:p>
    <w:p w14:paraId="1FCD0898" w14:textId="77777777" w:rsidR="0026661B" w:rsidRPr="003E4A49" w:rsidRDefault="0026661B" w:rsidP="003E4A49">
      <w:pPr>
        <w:pStyle w:val="TextEntryLine"/>
        <w:numPr>
          <w:ilvl w:val="0"/>
          <w:numId w:val="5"/>
        </w:numPr>
        <w:spacing w:before="0" w:line="276" w:lineRule="auto"/>
      </w:pPr>
      <w:r w:rsidRPr="003E4A49">
        <w:t xml:space="preserve">Prefer not to respond  </w:t>
      </w:r>
    </w:p>
    <w:p w14:paraId="17CF6458" w14:textId="77777777" w:rsidR="003E4A49" w:rsidRDefault="003E4A49" w:rsidP="003E4A49"/>
    <w:p w14:paraId="0A49557F" w14:textId="77777777" w:rsidR="0026661B" w:rsidRPr="003E4A49" w:rsidRDefault="0026661B" w:rsidP="003E4A49">
      <w:pPr>
        <w:pStyle w:val="ListParagraph"/>
        <w:numPr>
          <w:ilvl w:val="0"/>
          <w:numId w:val="3"/>
        </w:numPr>
        <w:rPr>
          <w:b/>
        </w:rPr>
      </w:pPr>
      <w:r w:rsidRPr="003E4A49">
        <w:rPr>
          <w:b/>
        </w:rPr>
        <w:t xml:space="preserve">Questions about your use of heroin     </w:t>
      </w:r>
    </w:p>
    <w:p w14:paraId="3A618E3A" w14:textId="77777777" w:rsidR="0026661B" w:rsidRPr="003E4A49" w:rsidRDefault="0026661B" w:rsidP="003E4A49">
      <w:pPr>
        <w:rPr>
          <w:b/>
        </w:rPr>
      </w:pPr>
      <w:r w:rsidRPr="003E4A49">
        <w:rPr>
          <w:b/>
        </w:rPr>
        <w:t>In the past month...</w:t>
      </w:r>
    </w:p>
    <w:p w14:paraId="4B9A1D8A" w14:textId="77777777" w:rsidR="0026661B" w:rsidRPr="003E4A49" w:rsidRDefault="0026661B" w:rsidP="003E4A49"/>
    <w:tbl>
      <w:tblPr>
        <w:tblStyle w:val="TableGrid"/>
        <w:tblW w:w="0" w:type="auto"/>
        <w:tblLook w:val="04A0" w:firstRow="1" w:lastRow="0" w:firstColumn="1" w:lastColumn="0" w:noHBand="0" w:noVBand="1"/>
      </w:tblPr>
      <w:tblGrid>
        <w:gridCol w:w="2027"/>
        <w:gridCol w:w="937"/>
        <w:gridCol w:w="1434"/>
        <w:gridCol w:w="1248"/>
        <w:gridCol w:w="1112"/>
        <w:gridCol w:w="1574"/>
        <w:gridCol w:w="1018"/>
      </w:tblGrid>
      <w:tr w:rsidR="002B1196" w:rsidRPr="003E4A49" w14:paraId="656AAA21" w14:textId="77777777" w:rsidTr="00DF7AC8">
        <w:tc>
          <w:tcPr>
            <w:tcW w:w="2027" w:type="dxa"/>
          </w:tcPr>
          <w:p w14:paraId="726C0222" w14:textId="77777777" w:rsidR="002B1196" w:rsidRPr="003E4A49" w:rsidRDefault="002B1196" w:rsidP="003E4A49"/>
        </w:tc>
        <w:tc>
          <w:tcPr>
            <w:tcW w:w="937" w:type="dxa"/>
          </w:tcPr>
          <w:p w14:paraId="349ACBBD" w14:textId="77777777" w:rsidR="002B1196" w:rsidRPr="003E4A49" w:rsidRDefault="002B1196" w:rsidP="003E4A49">
            <w:r w:rsidRPr="003E4A49">
              <w:t>Not at all</w:t>
            </w:r>
          </w:p>
        </w:tc>
        <w:tc>
          <w:tcPr>
            <w:tcW w:w="1434" w:type="dxa"/>
          </w:tcPr>
          <w:p w14:paraId="3186CF07" w14:textId="77777777" w:rsidR="002B1196" w:rsidRPr="003E4A49" w:rsidRDefault="002B1196" w:rsidP="003E4A49">
            <w:r w:rsidRPr="003E4A49">
              <w:t>Once a month</w:t>
            </w:r>
          </w:p>
        </w:tc>
        <w:tc>
          <w:tcPr>
            <w:tcW w:w="1248" w:type="dxa"/>
          </w:tcPr>
          <w:p w14:paraId="1BC11051" w14:textId="77777777" w:rsidR="002B1196" w:rsidRPr="003E4A49" w:rsidRDefault="002B1196" w:rsidP="003E4A49">
            <w:r w:rsidRPr="003E4A49">
              <w:t>A few times a month</w:t>
            </w:r>
          </w:p>
        </w:tc>
        <w:tc>
          <w:tcPr>
            <w:tcW w:w="1112" w:type="dxa"/>
          </w:tcPr>
          <w:p w14:paraId="589BC5EC" w14:textId="77777777" w:rsidR="002B1196" w:rsidRPr="003E4A49" w:rsidRDefault="002B1196" w:rsidP="003E4A49">
            <w:r w:rsidRPr="003E4A49">
              <w:t>A few times a week</w:t>
            </w:r>
          </w:p>
        </w:tc>
        <w:tc>
          <w:tcPr>
            <w:tcW w:w="1574" w:type="dxa"/>
          </w:tcPr>
          <w:p w14:paraId="6B04C80C" w14:textId="77777777" w:rsidR="002B1196" w:rsidRPr="003E4A49" w:rsidRDefault="002B1196" w:rsidP="003E4A49">
            <w:r w:rsidRPr="003E4A49">
              <w:t>Every day</w:t>
            </w:r>
          </w:p>
        </w:tc>
        <w:tc>
          <w:tcPr>
            <w:tcW w:w="1018" w:type="dxa"/>
          </w:tcPr>
          <w:p w14:paraId="317B61FB" w14:textId="77777777" w:rsidR="002B1196" w:rsidRPr="003E4A49" w:rsidDel="002B1196" w:rsidRDefault="002B1196" w:rsidP="003E4A49">
            <w:r w:rsidRPr="003E4A49">
              <w:t>Prefer not to respond</w:t>
            </w:r>
          </w:p>
        </w:tc>
      </w:tr>
      <w:tr w:rsidR="002B1196" w:rsidRPr="003E4A49" w14:paraId="7E3A8EE2" w14:textId="77777777" w:rsidTr="00DF7AC8">
        <w:tc>
          <w:tcPr>
            <w:tcW w:w="2027" w:type="dxa"/>
          </w:tcPr>
          <w:p w14:paraId="480DACEC" w14:textId="77777777" w:rsidR="002B1196" w:rsidRPr="003E4A49" w:rsidRDefault="002B1196" w:rsidP="003E4A49">
            <w:pPr>
              <w:rPr>
                <w:sz w:val="20"/>
                <w:szCs w:val="20"/>
              </w:rPr>
            </w:pPr>
            <w:r w:rsidRPr="003E4A49">
              <w:rPr>
                <w:sz w:val="20"/>
                <w:szCs w:val="20"/>
              </w:rPr>
              <w:t xml:space="preserve">How often have you </w:t>
            </w:r>
            <w:r w:rsidRPr="003E4A49">
              <w:rPr>
                <w:i/>
                <w:sz w:val="20"/>
                <w:szCs w:val="20"/>
              </w:rPr>
              <w:t>injected</w:t>
            </w:r>
            <w:r w:rsidR="00C862EE" w:rsidRPr="003E4A49">
              <w:rPr>
                <w:sz w:val="20"/>
                <w:szCs w:val="20"/>
              </w:rPr>
              <w:t xml:space="preserve"> heroin on its own</w:t>
            </w:r>
            <w:r w:rsidRPr="003E4A49">
              <w:rPr>
                <w:sz w:val="20"/>
                <w:szCs w:val="20"/>
              </w:rPr>
              <w:t>?</w:t>
            </w:r>
          </w:p>
        </w:tc>
        <w:tc>
          <w:tcPr>
            <w:tcW w:w="937" w:type="dxa"/>
          </w:tcPr>
          <w:p w14:paraId="4FAFBA04" w14:textId="77777777" w:rsidR="002B1196" w:rsidRPr="003E4A49" w:rsidRDefault="002B1196" w:rsidP="003E4A49"/>
        </w:tc>
        <w:tc>
          <w:tcPr>
            <w:tcW w:w="1434" w:type="dxa"/>
          </w:tcPr>
          <w:p w14:paraId="238014F4" w14:textId="77777777" w:rsidR="002B1196" w:rsidRPr="003E4A49" w:rsidRDefault="002B1196" w:rsidP="003E4A49"/>
        </w:tc>
        <w:tc>
          <w:tcPr>
            <w:tcW w:w="1248" w:type="dxa"/>
          </w:tcPr>
          <w:p w14:paraId="03B0A4E5" w14:textId="77777777" w:rsidR="002B1196" w:rsidRPr="003E4A49" w:rsidRDefault="002B1196" w:rsidP="003E4A49"/>
        </w:tc>
        <w:tc>
          <w:tcPr>
            <w:tcW w:w="1112" w:type="dxa"/>
          </w:tcPr>
          <w:p w14:paraId="2AB286E9" w14:textId="77777777" w:rsidR="002B1196" w:rsidRPr="003E4A49" w:rsidRDefault="002B1196" w:rsidP="003E4A49"/>
        </w:tc>
        <w:tc>
          <w:tcPr>
            <w:tcW w:w="1574" w:type="dxa"/>
          </w:tcPr>
          <w:p w14:paraId="1DEE6872" w14:textId="77777777" w:rsidR="002B1196" w:rsidRPr="003E4A49" w:rsidRDefault="002B1196" w:rsidP="003E4A49"/>
        </w:tc>
        <w:tc>
          <w:tcPr>
            <w:tcW w:w="1018" w:type="dxa"/>
          </w:tcPr>
          <w:p w14:paraId="5E29A20C" w14:textId="77777777" w:rsidR="002B1196" w:rsidRPr="003E4A49" w:rsidRDefault="002B1196" w:rsidP="003E4A49"/>
        </w:tc>
      </w:tr>
      <w:tr w:rsidR="002B1196" w:rsidRPr="003E4A49" w14:paraId="0904DD2F" w14:textId="77777777" w:rsidTr="00DF7AC8">
        <w:tc>
          <w:tcPr>
            <w:tcW w:w="2027" w:type="dxa"/>
          </w:tcPr>
          <w:p w14:paraId="27885CDA" w14:textId="77777777" w:rsidR="002B1196" w:rsidRPr="003E4A49" w:rsidRDefault="002B1196" w:rsidP="003E4A49">
            <w:pPr>
              <w:rPr>
                <w:sz w:val="20"/>
                <w:szCs w:val="20"/>
              </w:rPr>
            </w:pPr>
            <w:r w:rsidRPr="003E4A49">
              <w:rPr>
                <w:sz w:val="20"/>
                <w:szCs w:val="20"/>
              </w:rPr>
              <w:t xml:space="preserve">How often have you </w:t>
            </w:r>
            <w:r w:rsidRPr="003E4A49">
              <w:rPr>
                <w:i/>
                <w:sz w:val="20"/>
                <w:szCs w:val="20"/>
              </w:rPr>
              <w:t>injected</w:t>
            </w:r>
            <w:r w:rsidRPr="003E4A49">
              <w:rPr>
                <w:sz w:val="20"/>
                <w:szCs w:val="20"/>
              </w:rPr>
              <w:t xml:space="preserve"> cocaine and heroin together (Speedball)?</w:t>
            </w:r>
          </w:p>
        </w:tc>
        <w:tc>
          <w:tcPr>
            <w:tcW w:w="937" w:type="dxa"/>
          </w:tcPr>
          <w:p w14:paraId="355EEEA3" w14:textId="77777777" w:rsidR="002B1196" w:rsidRPr="003E4A49" w:rsidRDefault="002B1196" w:rsidP="003E4A49"/>
        </w:tc>
        <w:tc>
          <w:tcPr>
            <w:tcW w:w="1434" w:type="dxa"/>
          </w:tcPr>
          <w:p w14:paraId="15F5BC15" w14:textId="77777777" w:rsidR="002B1196" w:rsidRPr="003E4A49" w:rsidRDefault="002B1196" w:rsidP="003E4A49"/>
        </w:tc>
        <w:tc>
          <w:tcPr>
            <w:tcW w:w="1248" w:type="dxa"/>
          </w:tcPr>
          <w:p w14:paraId="0F3D3571" w14:textId="77777777" w:rsidR="002B1196" w:rsidRPr="003E4A49" w:rsidRDefault="002B1196" w:rsidP="003E4A49"/>
        </w:tc>
        <w:tc>
          <w:tcPr>
            <w:tcW w:w="1112" w:type="dxa"/>
          </w:tcPr>
          <w:p w14:paraId="3A37F24A" w14:textId="77777777" w:rsidR="002B1196" w:rsidRPr="003E4A49" w:rsidRDefault="002B1196" w:rsidP="003E4A49"/>
        </w:tc>
        <w:tc>
          <w:tcPr>
            <w:tcW w:w="1574" w:type="dxa"/>
          </w:tcPr>
          <w:p w14:paraId="0F56CA3E" w14:textId="77777777" w:rsidR="002B1196" w:rsidRPr="003E4A49" w:rsidRDefault="002B1196" w:rsidP="003E4A49"/>
        </w:tc>
        <w:tc>
          <w:tcPr>
            <w:tcW w:w="1018" w:type="dxa"/>
          </w:tcPr>
          <w:p w14:paraId="0F995955" w14:textId="77777777" w:rsidR="002B1196" w:rsidRPr="003E4A49" w:rsidRDefault="002B1196" w:rsidP="003E4A49"/>
        </w:tc>
      </w:tr>
      <w:tr w:rsidR="002B1196" w:rsidRPr="003E4A49" w14:paraId="12D9CD1B" w14:textId="77777777" w:rsidTr="00DF7AC8">
        <w:tc>
          <w:tcPr>
            <w:tcW w:w="2027" w:type="dxa"/>
          </w:tcPr>
          <w:p w14:paraId="1AA61C9B" w14:textId="77777777" w:rsidR="002B1196" w:rsidRPr="003E4A49" w:rsidRDefault="002B1196" w:rsidP="003E4A49">
            <w:pPr>
              <w:rPr>
                <w:sz w:val="20"/>
                <w:szCs w:val="20"/>
              </w:rPr>
            </w:pPr>
            <w:r w:rsidRPr="003E4A49">
              <w:rPr>
                <w:sz w:val="20"/>
                <w:szCs w:val="20"/>
              </w:rPr>
              <w:t xml:space="preserve">How often have you </w:t>
            </w:r>
            <w:r w:rsidRPr="003E4A49">
              <w:rPr>
                <w:i/>
                <w:sz w:val="20"/>
                <w:szCs w:val="20"/>
              </w:rPr>
              <w:t>injected</w:t>
            </w:r>
            <w:r w:rsidRPr="003E4A49">
              <w:rPr>
                <w:sz w:val="20"/>
                <w:szCs w:val="20"/>
              </w:rPr>
              <w:t xml:space="preserve"> meth and heroin together (Goofball)? </w:t>
            </w:r>
          </w:p>
        </w:tc>
        <w:tc>
          <w:tcPr>
            <w:tcW w:w="937" w:type="dxa"/>
          </w:tcPr>
          <w:p w14:paraId="71A4398D" w14:textId="77777777" w:rsidR="002B1196" w:rsidRPr="003E4A49" w:rsidRDefault="002B1196" w:rsidP="003E4A49"/>
        </w:tc>
        <w:tc>
          <w:tcPr>
            <w:tcW w:w="1434" w:type="dxa"/>
          </w:tcPr>
          <w:p w14:paraId="4440CEDB" w14:textId="77777777" w:rsidR="002B1196" w:rsidRPr="003E4A49" w:rsidRDefault="002B1196" w:rsidP="003E4A49"/>
        </w:tc>
        <w:tc>
          <w:tcPr>
            <w:tcW w:w="1248" w:type="dxa"/>
          </w:tcPr>
          <w:p w14:paraId="054C927C" w14:textId="77777777" w:rsidR="002B1196" w:rsidRPr="003E4A49" w:rsidRDefault="002B1196" w:rsidP="003E4A49"/>
        </w:tc>
        <w:tc>
          <w:tcPr>
            <w:tcW w:w="1112" w:type="dxa"/>
          </w:tcPr>
          <w:p w14:paraId="659C5A3D" w14:textId="77777777" w:rsidR="002B1196" w:rsidRPr="003E4A49" w:rsidRDefault="002B1196" w:rsidP="003E4A49"/>
        </w:tc>
        <w:tc>
          <w:tcPr>
            <w:tcW w:w="1574" w:type="dxa"/>
          </w:tcPr>
          <w:p w14:paraId="3A3EC308" w14:textId="77777777" w:rsidR="002B1196" w:rsidRPr="003E4A49" w:rsidRDefault="002B1196" w:rsidP="003E4A49"/>
        </w:tc>
        <w:tc>
          <w:tcPr>
            <w:tcW w:w="1018" w:type="dxa"/>
          </w:tcPr>
          <w:p w14:paraId="14CCE0D3" w14:textId="77777777" w:rsidR="002B1196" w:rsidRPr="003E4A49" w:rsidRDefault="002B1196" w:rsidP="003E4A49"/>
        </w:tc>
      </w:tr>
      <w:tr w:rsidR="002B1196" w:rsidRPr="003E4A49" w14:paraId="265EAA45" w14:textId="77777777" w:rsidTr="00DF7AC8">
        <w:tc>
          <w:tcPr>
            <w:tcW w:w="2027" w:type="dxa"/>
          </w:tcPr>
          <w:p w14:paraId="489E3F1A" w14:textId="77777777" w:rsidR="002B1196" w:rsidRPr="003E4A49" w:rsidRDefault="002B1196" w:rsidP="003E4A49">
            <w:pPr>
              <w:rPr>
                <w:sz w:val="20"/>
                <w:szCs w:val="20"/>
              </w:rPr>
            </w:pPr>
            <w:r w:rsidRPr="003E4A49">
              <w:rPr>
                <w:sz w:val="20"/>
                <w:szCs w:val="20"/>
              </w:rPr>
              <w:t xml:space="preserve">How often have you </w:t>
            </w:r>
            <w:r w:rsidRPr="003E4A49">
              <w:rPr>
                <w:i/>
                <w:sz w:val="20"/>
                <w:szCs w:val="20"/>
              </w:rPr>
              <w:t>snorted</w:t>
            </w:r>
            <w:r w:rsidR="00C862EE" w:rsidRPr="003E4A49">
              <w:rPr>
                <w:sz w:val="20"/>
                <w:szCs w:val="20"/>
              </w:rPr>
              <w:t xml:space="preserve"> heroin on its own</w:t>
            </w:r>
            <w:r w:rsidRPr="003E4A49">
              <w:rPr>
                <w:sz w:val="20"/>
                <w:szCs w:val="20"/>
              </w:rPr>
              <w:t>?</w:t>
            </w:r>
          </w:p>
        </w:tc>
        <w:tc>
          <w:tcPr>
            <w:tcW w:w="937" w:type="dxa"/>
          </w:tcPr>
          <w:p w14:paraId="79E7AE6B" w14:textId="77777777" w:rsidR="002B1196" w:rsidRPr="003E4A49" w:rsidRDefault="002B1196" w:rsidP="003E4A49"/>
        </w:tc>
        <w:tc>
          <w:tcPr>
            <w:tcW w:w="1434" w:type="dxa"/>
          </w:tcPr>
          <w:p w14:paraId="481B473E" w14:textId="77777777" w:rsidR="002B1196" w:rsidRPr="003E4A49" w:rsidRDefault="002B1196" w:rsidP="003E4A49"/>
        </w:tc>
        <w:tc>
          <w:tcPr>
            <w:tcW w:w="1248" w:type="dxa"/>
          </w:tcPr>
          <w:p w14:paraId="5988DF7A" w14:textId="77777777" w:rsidR="002B1196" w:rsidRPr="003E4A49" w:rsidRDefault="002B1196" w:rsidP="003E4A49"/>
        </w:tc>
        <w:tc>
          <w:tcPr>
            <w:tcW w:w="1112" w:type="dxa"/>
          </w:tcPr>
          <w:p w14:paraId="72F22FDF" w14:textId="77777777" w:rsidR="002B1196" w:rsidRPr="003E4A49" w:rsidRDefault="002B1196" w:rsidP="003E4A49"/>
        </w:tc>
        <w:tc>
          <w:tcPr>
            <w:tcW w:w="1574" w:type="dxa"/>
          </w:tcPr>
          <w:p w14:paraId="50237512" w14:textId="77777777" w:rsidR="002B1196" w:rsidRPr="003E4A49" w:rsidRDefault="002B1196" w:rsidP="003E4A49"/>
        </w:tc>
        <w:tc>
          <w:tcPr>
            <w:tcW w:w="1018" w:type="dxa"/>
          </w:tcPr>
          <w:p w14:paraId="7B4F2580" w14:textId="77777777" w:rsidR="002B1196" w:rsidRPr="003E4A49" w:rsidRDefault="002B1196" w:rsidP="003E4A49"/>
        </w:tc>
      </w:tr>
      <w:tr w:rsidR="002B1196" w:rsidRPr="003E4A49" w14:paraId="230BB1BD" w14:textId="77777777" w:rsidTr="00DF7AC8">
        <w:tc>
          <w:tcPr>
            <w:tcW w:w="2027" w:type="dxa"/>
          </w:tcPr>
          <w:p w14:paraId="18B6DBD5" w14:textId="77777777" w:rsidR="002B1196" w:rsidRPr="003E4A49" w:rsidRDefault="002B1196" w:rsidP="003E4A49">
            <w:pPr>
              <w:rPr>
                <w:sz w:val="20"/>
                <w:szCs w:val="20"/>
              </w:rPr>
            </w:pPr>
            <w:r w:rsidRPr="003E4A49">
              <w:rPr>
                <w:sz w:val="20"/>
                <w:szCs w:val="20"/>
              </w:rPr>
              <w:t xml:space="preserve">How often have you </w:t>
            </w:r>
            <w:r w:rsidRPr="003E4A49">
              <w:rPr>
                <w:i/>
                <w:sz w:val="20"/>
                <w:szCs w:val="20"/>
              </w:rPr>
              <w:t>smoked</w:t>
            </w:r>
            <w:r w:rsidRPr="003E4A49">
              <w:rPr>
                <w:sz w:val="20"/>
                <w:szCs w:val="20"/>
              </w:rPr>
              <w:t xml:space="preserve"> heroin?</w:t>
            </w:r>
          </w:p>
        </w:tc>
        <w:tc>
          <w:tcPr>
            <w:tcW w:w="937" w:type="dxa"/>
          </w:tcPr>
          <w:p w14:paraId="3A1C27C9" w14:textId="77777777" w:rsidR="002B1196" w:rsidRPr="003E4A49" w:rsidRDefault="002B1196" w:rsidP="003E4A49"/>
        </w:tc>
        <w:tc>
          <w:tcPr>
            <w:tcW w:w="1434" w:type="dxa"/>
          </w:tcPr>
          <w:p w14:paraId="652F26B4" w14:textId="77777777" w:rsidR="002B1196" w:rsidRPr="003E4A49" w:rsidRDefault="002B1196" w:rsidP="003E4A49"/>
        </w:tc>
        <w:tc>
          <w:tcPr>
            <w:tcW w:w="1248" w:type="dxa"/>
          </w:tcPr>
          <w:p w14:paraId="5CECBBAE" w14:textId="77777777" w:rsidR="002B1196" w:rsidRPr="003E4A49" w:rsidRDefault="002B1196" w:rsidP="003E4A49"/>
        </w:tc>
        <w:tc>
          <w:tcPr>
            <w:tcW w:w="1112" w:type="dxa"/>
          </w:tcPr>
          <w:p w14:paraId="00E8D875" w14:textId="77777777" w:rsidR="002B1196" w:rsidRPr="003E4A49" w:rsidRDefault="002B1196" w:rsidP="003E4A49"/>
        </w:tc>
        <w:tc>
          <w:tcPr>
            <w:tcW w:w="1574" w:type="dxa"/>
          </w:tcPr>
          <w:p w14:paraId="7FC4B699" w14:textId="77777777" w:rsidR="002B1196" w:rsidRPr="003E4A49" w:rsidRDefault="002B1196" w:rsidP="003E4A49"/>
        </w:tc>
        <w:tc>
          <w:tcPr>
            <w:tcW w:w="1018" w:type="dxa"/>
          </w:tcPr>
          <w:p w14:paraId="389E1155" w14:textId="77777777" w:rsidR="002B1196" w:rsidRPr="003E4A49" w:rsidRDefault="002B1196" w:rsidP="003E4A49"/>
        </w:tc>
      </w:tr>
    </w:tbl>
    <w:p w14:paraId="12AE5A8F" w14:textId="77777777" w:rsidR="0026661B" w:rsidRPr="003E4A49" w:rsidRDefault="0026661B" w:rsidP="003E4A49"/>
    <w:p w14:paraId="45D4CA95" w14:textId="77777777" w:rsidR="0026661B" w:rsidRPr="003E4A49" w:rsidRDefault="0026661B" w:rsidP="0026661B">
      <w:pPr>
        <w:keepNext/>
      </w:pPr>
    </w:p>
    <w:p w14:paraId="0F6C9D89" w14:textId="77777777" w:rsidR="0026661B" w:rsidRPr="003E4A49" w:rsidRDefault="0026661B" w:rsidP="00F95FA1">
      <w:pPr>
        <w:pStyle w:val="ListParagraph"/>
        <w:keepNext/>
        <w:numPr>
          <w:ilvl w:val="0"/>
          <w:numId w:val="3"/>
        </w:numPr>
      </w:pPr>
      <w:r w:rsidRPr="003E4A49">
        <w:rPr>
          <w:b/>
          <w:u w:val="single"/>
        </w:rPr>
        <w:t>Questions about your use of opioid analgesics</w:t>
      </w:r>
      <w:r w:rsidRPr="003E4A49">
        <w:t xml:space="preserve">     </w:t>
      </w:r>
    </w:p>
    <w:p w14:paraId="54E4375B" w14:textId="77777777" w:rsidR="0026661B" w:rsidRPr="003E4A49" w:rsidRDefault="0026661B" w:rsidP="0026661B">
      <w:pPr>
        <w:keepNext/>
        <w:rPr>
          <w:b/>
        </w:rPr>
      </w:pPr>
      <w:r w:rsidRPr="003E4A49">
        <w:rPr>
          <w:b/>
        </w:rPr>
        <w:t>In the past month...</w:t>
      </w:r>
    </w:p>
    <w:tbl>
      <w:tblPr>
        <w:tblStyle w:val="TableGrid"/>
        <w:tblW w:w="0" w:type="auto"/>
        <w:tblLook w:val="04A0" w:firstRow="1" w:lastRow="0" w:firstColumn="1" w:lastColumn="0" w:noHBand="0" w:noVBand="1"/>
      </w:tblPr>
      <w:tblGrid>
        <w:gridCol w:w="2204"/>
        <w:gridCol w:w="1084"/>
        <w:gridCol w:w="1265"/>
        <w:gridCol w:w="1332"/>
        <w:gridCol w:w="1139"/>
        <w:gridCol w:w="1262"/>
        <w:gridCol w:w="1064"/>
      </w:tblGrid>
      <w:tr w:rsidR="002B1196" w:rsidRPr="003E4A49" w14:paraId="67AB72D1" w14:textId="77777777" w:rsidTr="00DF7AC8">
        <w:tc>
          <w:tcPr>
            <w:tcW w:w="2204" w:type="dxa"/>
          </w:tcPr>
          <w:p w14:paraId="522C8CCD" w14:textId="77777777" w:rsidR="002B1196" w:rsidRPr="003E4A49" w:rsidRDefault="002B1196" w:rsidP="002B1196">
            <w:pPr>
              <w:keepNext/>
              <w:rPr>
                <w:b/>
              </w:rPr>
            </w:pPr>
          </w:p>
        </w:tc>
        <w:tc>
          <w:tcPr>
            <w:tcW w:w="1084" w:type="dxa"/>
          </w:tcPr>
          <w:p w14:paraId="12228026" w14:textId="77777777" w:rsidR="002B1196" w:rsidRPr="003E4A49" w:rsidRDefault="002B1196" w:rsidP="002B1196">
            <w:pPr>
              <w:keepNext/>
            </w:pPr>
            <w:r w:rsidRPr="003E4A49">
              <w:t>Not at all</w:t>
            </w:r>
          </w:p>
        </w:tc>
        <w:tc>
          <w:tcPr>
            <w:tcW w:w="1265" w:type="dxa"/>
          </w:tcPr>
          <w:p w14:paraId="509AE5F4" w14:textId="77777777" w:rsidR="002B1196" w:rsidRPr="003E4A49" w:rsidRDefault="002B1196" w:rsidP="002B1196">
            <w:pPr>
              <w:keepNext/>
            </w:pPr>
            <w:r w:rsidRPr="003E4A49">
              <w:t>Once a month</w:t>
            </w:r>
          </w:p>
        </w:tc>
        <w:tc>
          <w:tcPr>
            <w:tcW w:w="1332" w:type="dxa"/>
          </w:tcPr>
          <w:p w14:paraId="6174ABAA" w14:textId="77777777" w:rsidR="002B1196" w:rsidRPr="003E4A49" w:rsidRDefault="002B1196" w:rsidP="002B1196">
            <w:pPr>
              <w:keepNext/>
            </w:pPr>
            <w:r w:rsidRPr="003E4A49">
              <w:t>A few times a month</w:t>
            </w:r>
          </w:p>
        </w:tc>
        <w:tc>
          <w:tcPr>
            <w:tcW w:w="1139" w:type="dxa"/>
          </w:tcPr>
          <w:p w14:paraId="53EA736C" w14:textId="77777777" w:rsidR="002B1196" w:rsidRPr="003E4A49" w:rsidRDefault="002B1196" w:rsidP="002B1196">
            <w:pPr>
              <w:keepNext/>
            </w:pPr>
            <w:r w:rsidRPr="003E4A49">
              <w:t>A few times a week</w:t>
            </w:r>
          </w:p>
        </w:tc>
        <w:tc>
          <w:tcPr>
            <w:tcW w:w="1262" w:type="dxa"/>
          </w:tcPr>
          <w:p w14:paraId="645AC7D4" w14:textId="77777777" w:rsidR="002B1196" w:rsidRPr="003E4A49" w:rsidRDefault="002B1196" w:rsidP="002B1196">
            <w:pPr>
              <w:keepNext/>
            </w:pPr>
            <w:r w:rsidRPr="003E4A49">
              <w:t>Every day</w:t>
            </w:r>
          </w:p>
        </w:tc>
        <w:tc>
          <w:tcPr>
            <w:tcW w:w="1064" w:type="dxa"/>
          </w:tcPr>
          <w:p w14:paraId="09B108CE" w14:textId="77777777" w:rsidR="002B1196" w:rsidRPr="003E4A49" w:rsidRDefault="002B1196" w:rsidP="002B1196">
            <w:pPr>
              <w:keepNext/>
            </w:pPr>
            <w:r w:rsidRPr="003E4A49">
              <w:t>Prefer not to respond</w:t>
            </w:r>
          </w:p>
        </w:tc>
      </w:tr>
      <w:tr w:rsidR="002B1196" w:rsidRPr="003E4A49" w14:paraId="019F4CD4" w14:textId="77777777" w:rsidTr="00DF7AC8">
        <w:tc>
          <w:tcPr>
            <w:tcW w:w="2204" w:type="dxa"/>
          </w:tcPr>
          <w:p w14:paraId="3760ADAB" w14:textId="77777777" w:rsidR="002B1196" w:rsidRPr="003E4A49" w:rsidRDefault="002B1196" w:rsidP="00F2324C">
            <w:pPr>
              <w:keepNext/>
              <w:rPr>
                <w:sz w:val="20"/>
                <w:szCs w:val="20"/>
              </w:rPr>
            </w:pPr>
            <w:r w:rsidRPr="003E4A49">
              <w:rPr>
                <w:sz w:val="20"/>
                <w:szCs w:val="20"/>
              </w:rPr>
              <w:t xml:space="preserve">How often have you taken opioid analgesics, commonly called </w:t>
            </w:r>
            <w:r w:rsidR="00C862EE" w:rsidRPr="003E4A49">
              <w:rPr>
                <w:sz w:val="20"/>
                <w:szCs w:val="20"/>
              </w:rPr>
              <w:t>pain medication</w:t>
            </w:r>
            <w:r w:rsidRPr="003E4A49">
              <w:rPr>
                <w:sz w:val="20"/>
                <w:szCs w:val="20"/>
              </w:rPr>
              <w:t xml:space="preserve">s - pills such as OxyContin, Percocet, Vicodin, </w:t>
            </w:r>
            <w:proofErr w:type="spellStart"/>
            <w:r w:rsidRPr="003E4A49">
              <w:rPr>
                <w:sz w:val="20"/>
                <w:szCs w:val="20"/>
              </w:rPr>
              <w:t>Dilaudid</w:t>
            </w:r>
            <w:proofErr w:type="spellEnd"/>
            <w:r w:rsidRPr="003E4A49">
              <w:rPr>
                <w:sz w:val="20"/>
                <w:szCs w:val="20"/>
              </w:rPr>
              <w:t>, Codeine, Methadone, or Fentanyl?</w:t>
            </w:r>
          </w:p>
        </w:tc>
        <w:tc>
          <w:tcPr>
            <w:tcW w:w="1084" w:type="dxa"/>
          </w:tcPr>
          <w:p w14:paraId="12F348A0" w14:textId="77777777" w:rsidR="002B1196" w:rsidRPr="003E4A49" w:rsidRDefault="002B1196" w:rsidP="003B2E40">
            <w:pPr>
              <w:keepNext/>
              <w:rPr>
                <w:sz w:val="20"/>
                <w:szCs w:val="20"/>
              </w:rPr>
            </w:pPr>
          </w:p>
        </w:tc>
        <w:tc>
          <w:tcPr>
            <w:tcW w:w="1265" w:type="dxa"/>
          </w:tcPr>
          <w:p w14:paraId="1A35CAE3" w14:textId="77777777" w:rsidR="002B1196" w:rsidRPr="003E4A49" w:rsidRDefault="002B1196" w:rsidP="003B2E40">
            <w:pPr>
              <w:keepNext/>
              <w:rPr>
                <w:sz w:val="20"/>
                <w:szCs w:val="20"/>
              </w:rPr>
            </w:pPr>
          </w:p>
        </w:tc>
        <w:tc>
          <w:tcPr>
            <w:tcW w:w="1332" w:type="dxa"/>
          </w:tcPr>
          <w:p w14:paraId="1CB5391D" w14:textId="77777777" w:rsidR="002B1196" w:rsidRPr="003E4A49" w:rsidRDefault="002B1196" w:rsidP="003B2E40">
            <w:pPr>
              <w:keepNext/>
              <w:rPr>
                <w:sz w:val="20"/>
                <w:szCs w:val="20"/>
              </w:rPr>
            </w:pPr>
          </w:p>
        </w:tc>
        <w:tc>
          <w:tcPr>
            <w:tcW w:w="1139" w:type="dxa"/>
          </w:tcPr>
          <w:p w14:paraId="6F5CCE6C" w14:textId="77777777" w:rsidR="002B1196" w:rsidRPr="003E4A49" w:rsidRDefault="002B1196" w:rsidP="003B2E40">
            <w:pPr>
              <w:keepNext/>
              <w:rPr>
                <w:sz w:val="20"/>
                <w:szCs w:val="20"/>
              </w:rPr>
            </w:pPr>
          </w:p>
        </w:tc>
        <w:tc>
          <w:tcPr>
            <w:tcW w:w="1262" w:type="dxa"/>
          </w:tcPr>
          <w:p w14:paraId="5667EA9C" w14:textId="77777777" w:rsidR="002B1196" w:rsidRPr="003E4A49" w:rsidRDefault="002B1196" w:rsidP="003B2E40">
            <w:pPr>
              <w:keepNext/>
              <w:rPr>
                <w:sz w:val="20"/>
                <w:szCs w:val="20"/>
              </w:rPr>
            </w:pPr>
          </w:p>
        </w:tc>
        <w:tc>
          <w:tcPr>
            <w:tcW w:w="1064" w:type="dxa"/>
          </w:tcPr>
          <w:p w14:paraId="6BA059BB" w14:textId="77777777" w:rsidR="002B1196" w:rsidRPr="003E4A49" w:rsidRDefault="002B1196" w:rsidP="003B2E40">
            <w:pPr>
              <w:keepNext/>
              <w:rPr>
                <w:sz w:val="20"/>
                <w:szCs w:val="20"/>
              </w:rPr>
            </w:pPr>
          </w:p>
        </w:tc>
      </w:tr>
      <w:tr w:rsidR="002B1196" w:rsidRPr="003E4A49" w14:paraId="6C2226BC" w14:textId="77777777" w:rsidTr="00DF7AC8">
        <w:tc>
          <w:tcPr>
            <w:tcW w:w="2204" w:type="dxa"/>
          </w:tcPr>
          <w:p w14:paraId="57531816" w14:textId="77777777" w:rsidR="002B1196" w:rsidRPr="003E4A49" w:rsidRDefault="002B1196" w:rsidP="003B2E40">
            <w:pPr>
              <w:keepNext/>
              <w:rPr>
                <w:sz w:val="20"/>
                <w:szCs w:val="20"/>
              </w:rPr>
            </w:pPr>
            <w:r w:rsidRPr="003E4A49">
              <w:rPr>
                <w:sz w:val="20"/>
                <w:szCs w:val="20"/>
              </w:rPr>
              <w:t>How often did you inject opioid analgesics?</w:t>
            </w:r>
          </w:p>
        </w:tc>
        <w:tc>
          <w:tcPr>
            <w:tcW w:w="1084" w:type="dxa"/>
          </w:tcPr>
          <w:p w14:paraId="29CFF13E" w14:textId="77777777" w:rsidR="002B1196" w:rsidRPr="003E4A49" w:rsidRDefault="002B1196" w:rsidP="003B2E40">
            <w:pPr>
              <w:keepNext/>
              <w:rPr>
                <w:sz w:val="20"/>
                <w:szCs w:val="20"/>
              </w:rPr>
            </w:pPr>
          </w:p>
        </w:tc>
        <w:tc>
          <w:tcPr>
            <w:tcW w:w="1265" w:type="dxa"/>
          </w:tcPr>
          <w:p w14:paraId="29669005" w14:textId="77777777" w:rsidR="002B1196" w:rsidRPr="003E4A49" w:rsidRDefault="002B1196" w:rsidP="003B2E40">
            <w:pPr>
              <w:keepNext/>
              <w:rPr>
                <w:sz w:val="20"/>
                <w:szCs w:val="20"/>
              </w:rPr>
            </w:pPr>
          </w:p>
        </w:tc>
        <w:tc>
          <w:tcPr>
            <w:tcW w:w="1332" w:type="dxa"/>
          </w:tcPr>
          <w:p w14:paraId="5EAFE801" w14:textId="77777777" w:rsidR="002B1196" w:rsidRPr="003E4A49" w:rsidRDefault="002B1196" w:rsidP="003B2E40">
            <w:pPr>
              <w:keepNext/>
              <w:rPr>
                <w:sz w:val="20"/>
                <w:szCs w:val="20"/>
              </w:rPr>
            </w:pPr>
          </w:p>
        </w:tc>
        <w:tc>
          <w:tcPr>
            <w:tcW w:w="1139" w:type="dxa"/>
          </w:tcPr>
          <w:p w14:paraId="1D64668D" w14:textId="77777777" w:rsidR="002B1196" w:rsidRPr="003E4A49" w:rsidRDefault="002B1196" w:rsidP="003B2E40">
            <w:pPr>
              <w:keepNext/>
              <w:rPr>
                <w:sz w:val="20"/>
                <w:szCs w:val="20"/>
              </w:rPr>
            </w:pPr>
          </w:p>
        </w:tc>
        <w:tc>
          <w:tcPr>
            <w:tcW w:w="1262" w:type="dxa"/>
          </w:tcPr>
          <w:p w14:paraId="2FBEF030" w14:textId="77777777" w:rsidR="002B1196" w:rsidRPr="003E4A49" w:rsidRDefault="002B1196" w:rsidP="003B2E40">
            <w:pPr>
              <w:keepNext/>
              <w:rPr>
                <w:sz w:val="20"/>
                <w:szCs w:val="20"/>
              </w:rPr>
            </w:pPr>
          </w:p>
        </w:tc>
        <w:tc>
          <w:tcPr>
            <w:tcW w:w="1064" w:type="dxa"/>
          </w:tcPr>
          <w:p w14:paraId="4B11276C" w14:textId="77777777" w:rsidR="002B1196" w:rsidRPr="003E4A49" w:rsidRDefault="002B1196" w:rsidP="003B2E40">
            <w:pPr>
              <w:keepNext/>
              <w:rPr>
                <w:sz w:val="20"/>
                <w:szCs w:val="20"/>
              </w:rPr>
            </w:pPr>
          </w:p>
        </w:tc>
      </w:tr>
    </w:tbl>
    <w:p w14:paraId="7534E597" w14:textId="77777777" w:rsidR="0026661B" w:rsidRPr="003E4A49" w:rsidRDefault="0026661B" w:rsidP="0026661B">
      <w:pPr>
        <w:keepNext/>
        <w:rPr>
          <w:b/>
        </w:rPr>
      </w:pPr>
    </w:p>
    <w:p w14:paraId="302053F4" w14:textId="77777777" w:rsidR="003E4A49" w:rsidRPr="003E4A49" w:rsidRDefault="003E4A49" w:rsidP="003E4A49">
      <w:pPr>
        <w:keepNext/>
      </w:pPr>
    </w:p>
    <w:p w14:paraId="6E8F2331" w14:textId="77777777" w:rsidR="0026661B" w:rsidRPr="003E4A49" w:rsidRDefault="0026661B" w:rsidP="0026661B">
      <w:pPr>
        <w:keepNext/>
      </w:pPr>
    </w:p>
    <w:p w14:paraId="0445F0A9" w14:textId="77777777" w:rsidR="0026661B" w:rsidRPr="003E4A49" w:rsidRDefault="0026661B" w:rsidP="00F95FA1">
      <w:pPr>
        <w:pStyle w:val="ListParagraph"/>
        <w:keepNext/>
        <w:numPr>
          <w:ilvl w:val="0"/>
          <w:numId w:val="3"/>
        </w:numPr>
      </w:pPr>
      <w:r w:rsidRPr="003E4A49">
        <w:rPr>
          <w:b/>
        </w:rPr>
        <w:t xml:space="preserve">In the past 3 months, have you overdosed on heroin, fentanyl or prescription </w:t>
      </w:r>
      <w:r w:rsidR="00C862EE" w:rsidRPr="003E4A49">
        <w:rPr>
          <w:b/>
        </w:rPr>
        <w:t>pain medication</w:t>
      </w:r>
      <w:r w:rsidRPr="003E4A49">
        <w:rPr>
          <w:b/>
        </w:rPr>
        <w:t>s?</w:t>
      </w:r>
    </w:p>
    <w:p w14:paraId="0A2E3F91" w14:textId="77777777" w:rsidR="0026661B" w:rsidRPr="003E4A49" w:rsidRDefault="00CB3449" w:rsidP="00F95FA1">
      <w:pPr>
        <w:pStyle w:val="ListParagraph"/>
        <w:keepNext/>
        <w:numPr>
          <w:ilvl w:val="0"/>
          <w:numId w:val="10"/>
        </w:numPr>
      </w:pPr>
      <w:r w:rsidRPr="003E4A49">
        <w:t xml:space="preserve">Yes  </w:t>
      </w:r>
      <w:r w:rsidR="0026661B" w:rsidRPr="003E4A49">
        <w:t xml:space="preserve"> </w:t>
      </w:r>
    </w:p>
    <w:p w14:paraId="2B494BAF" w14:textId="77777777" w:rsidR="0026661B" w:rsidRPr="003E4A49" w:rsidRDefault="00CB3449" w:rsidP="00F95FA1">
      <w:pPr>
        <w:pStyle w:val="ListParagraph"/>
        <w:keepNext/>
        <w:numPr>
          <w:ilvl w:val="0"/>
          <w:numId w:val="10"/>
        </w:numPr>
      </w:pPr>
      <w:r w:rsidRPr="003E4A49">
        <w:t xml:space="preserve">No  </w:t>
      </w:r>
    </w:p>
    <w:p w14:paraId="35E94048" w14:textId="77777777" w:rsidR="0026661B" w:rsidRPr="003E4A49" w:rsidRDefault="00CB3449" w:rsidP="00F95FA1">
      <w:pPr>
        <w:pStyle w:val="ListParagraph"/>
        <w:keepNext/>
        <w:numPr>
          <w:ilvl w:val="0"/>
          <w:numId w:val="10"/>
        </w:numPr>
      </w:pPr>
      <w:r w:rsidRPr="003E4A49">
        <w:t xml:space="preserve">I don't remember  </w:t>
      </w:r>
    </w:p>
    <w:p w14:paraId="5053DD7A" w14:textId="77777777" w:rsidR="0026661B" w:rsidRPr="003E4A49" w:rsidRDefault="00CB3449" w:rsidP="00F95FA1">
      <w:pPr>
        <w:pStyle w:val="ListParagraph"/>
        <w:keepNext/>
        <w:numPr>
          <w:ilvl w:val="0"/>
          <w:numId w:val="10"/>
        </w:numPr>
      </w:pPr>
      <w:r w:rsidRPr="003E4A49">
        <w:t xml:space="preserve">Prefer not to respond  </w:t>
      </w:r>
    </w:p>
    <w:p w14:paraId="2BA61E4B" w14:textId="77777777" w:rsidR="003E4A49" w:rsidRDefault="003E4A49" w:rsidP="003E4A49">
      <w:pPr>
        <w:rPr>
          <w:b/>
          <w:color w:val="1F497D" w:themeColor="text2"/>
        </w:rPr>
      </w:pPr>
    </w:p>
    <w:p w14:paraId="1EE4EEB4" w14:textId="77777777" w:rsidR="00B35A57" w:rsidRPr="003E4A49" w:rsidRDefault="00F736A1" w:rsidP="003E4A49">
      <w:pPr>
        <w:rPr>
          <w:b/>
          <w:color w:val="1F497D" w:themeColor="text2"/>
        </w:rPr>
      </w:pPr>
      <w:r w:rsidRPr="003E4A49">
        <w:rPr>
          <w:b/>
          <w:color w:val="1F497D" w:themeColor="text2"/>
        </w:rPr>
        <w:t>Now you will be asked questions about injecting drugs.</w:t>
      </w:r>
      <w:r w:rsidR="008843A1" w:rsidRPr="003E4A49">
        <w:rPr>
          <w:b/>
          <w:color w:val="1F497D" w:themeColor="text2"/>
        </w:rPr>
        <w:t xml:space="preserve"> </w:t>
      </w:r>
      <w:r w:rsidRPr="003E4A49">
        <w:rPr>
          <w:b/>
          <w:color w:val="1F497D" w:themeColor="text2"/>
        </w:rPr>
        <w:t xml:space="preserve">When answering these questions, please think about your injecting </w:t>
      </w:r>
      <w:r w:rsidR="00B900D4" w:rsidRPr="003E4A49">
        <w:rPr>
          <w:b/>
          <w:color w:val="1F497D" w:themeColor="text2"/>
        </w:rPr>
        <w:t>drug behaviors during the past 3</w:t>
      </w:r>
      <w:r w:rsidRPr="003E4A49">
        <w:rPr>
          <w:b/>
          <w:color w:val="1F497D" w:themeColor="text2"/>
        </w:rPr>
        <w:t xml:space="preserve"> months. </w:t>
      </w:r>
    </w:p>
    <w:p w14:paraId="4FA61F7E" w14:textId="77777777" w:rsidR="003E4A49" w:rsidRDefault="003E4A49" w:rsidP="003E4A49"/>
    <w:p w14:paraId="33131624" w14:textId="77777777" w:rsidR="003E4A49" w:rsidRPr="003E4A49" w:rsidRDefault="00F736A1" w:rsidP="003E4A49">
      <w:pPr>
        <w:pStyle w:val="ListParagraph"/>
        <w:numPr>
          <w:ilvl w:val="0"/>
          <w:numId w:val="3"/>
        </w:numPr>
        <w:rPr>
          <w:b/>
        </w:rPr>
      </w:pPr>
      <w:r w:rsidRPr="003E4A49">
        <w:rPr>
          <w:b/>
        </w:rPr>
        <w:t xml:space="preserve">In the past </w:t>
      </w:r>
      <w:r w:rsidR="00E9485E" w:rsidRPr="003E4A49">
        <w:rPr>
          <w:b/>
        </w:rPr>
        <w:t>3</w:t>
      </w:r>
      <w:r w:rsidRPr="003E4A49">
        <w:rPr>
          <w:b/>
        </w:rPr>
        <w:t xml:space="preserve"> months, have you injected drugs?</w:t>
      </w:r>
    </w:p>
    <w:p w14:paraId="7E453618" w14:textId="77777777" w:rsidR="003E4A49" w:rsidRDefault="003E4A49" w:rsidP="003E4A49">
      <w:pPr>
        <w:pStyle w:val="ListParagraph"/>
        <w:numPr>
          <w:ilvl w:val="1"/>
          <w:numId w:val="3"/>
        </w:numPr>
      </w:pPr>
      <w:r>
        <w:t>Yes</w:t>
      </w:r>
    </w:p>
    <w:p w14:paraId="403940D0" w14:textId="77777777" w:rsidR="003E4A49" w:rsidRDefault="003E4A49" w:rsidP="003E4A49">
      <w:pPr>
        <w:pStyle w:val="ListParagraph"/>
        <w:numPr>
          <w:ilvl w:val="1"/>
          <w:numId w:val="3"/>
        </w:numPr>
      </w:pPr>
      <w:r>
        <w:t>No</w:t>
      </w:r>
    </w:p>
    <w:p w14:paraId="6F783C68" w14:textId="77777777" w:rsidR="003E4A49" w:rsidRDefault="00F736A1" w:rsidP="003E4A49">
      <w:pPr>
        <w:pStyle w:val="ListParagraph"/>
        <w:numPr>
          <w:ilvl w:val="1"/>
          <w:numId w:val="3"/>
        </w:numPr>
      </w:pPr>
      <w:r w:rsidRPr="003E4A49">
        <w:t xml:space="preserve">Prefer not to respond  </w:t>
      </w:r>
    </w:p>
    <w:p w14:paraId="72B2619B" w14:textId="77777777" w:rsidR="00B900D4" w:rsidRPr="003E4A49" w:rsidRDefault="00B900D4" w:rsidP="003E4A49">
      <w:pPr>
        <w:pStyle w:val="ListParagraph"/>
        <w:numPr>
          <w:ilvl w:val="1"/>
          <w:numId w:val="3"/>
        </w:numPr>
      </w:pPr>
      <w:r w:rsidRPr="003E4A49">
        <w:t xml:space="preserve">(If no, skip to question </w:t>
      </w:r>
      <w:r w:rsidR="008843A1" w:rsidRPr="003E4A49">
        <w:t>19</w:t>
      </w:r>
      <w:r w:rsidRPr="003E4A49">
        <w:t>)</w:t>
      </w:r>
    </w:p>
    <w:p w14:paraId="40577304" w14:textId="77777777" w:rsidR="008843A1" w:rsidRPr="003E4A49" w:rsidRDefault="008843A1" w:rsidP="003E4A49"/>
    <w:p w14:paraId="75E43618" w14:textId="77777777" w:rsidR="003E4A49" w:rsidRPr="003E4A49" w:rsidRDefault="00F736A1" w:rsidP="003E4A49">
      <w:pPr>
        <w:pStyle w:val="ListParagraph"/>
        <w:numPr>
          <w:ilvl w:val="0"/>
          <w:numId w:val="3"/>
        </w:numPr>
        <w:rPr>
          <w:b/>
        </w:rPr>
      </w:pPr>
      <w:r w:rsidRPr="003E4A49">
        <w:rPr>
          <w:b/>
        </w:rPr>
        <w:t xml:space="preserve">In the past </w:t>
      </w:r>
      <w:r w:rsidR="00E9485E" w:rsidRPr="003E4A49">
        <w:rPr>
          <w:b/>
        </w:rPr>
        <w:t>3</w:t>
      </w:r>
      <w:r w:rsidRPr="003E4A49">
        <w:rPr>
          <w:b/>
        </w:rPr>
        <w:t xml:space="preserve"> months, have you shared syringes or works (cookers, cottons, rinse water)?</w:t>
      </w:r>
    </w:p>
    <w:p w14:paraId="4EFC2829" w14:textId="77777777" w:rsidR="003E4A49" w:rsidRDefault="003E4A49" w:rsidP="003E4A49">
      <w:pPr>
        <w:pStyle w:val="ListParagraph"/>
        <w:numPr>
          <w:ilvl w:val="1"/>
          <w:numId w:val="3"/>
        </w:numPr>
      </w:pPr>
      <w:r>
        <w:t>Yes</w:t>
      </w:r>
    </w:p>
    <w:p w14:paraId="3A9D8709" w14:textId="77777777" w:rsidR="003E4A49" w:rsidRDefault="003E4A49" w:rsidP="003E4A49">
      <w:pPr>
        <w:pStyle w:val="ListParagraph"/>
        <w:numPr>
          <w:ilvl w:val="1"/>
          <w:numId w:val="3"/>
        </w:numPr>
      </w:pPr>
      <w:r>
        <w:t>No</w:t>
      </w:r>
    </w:p>
    <w:p w14:paraId="48522B74" w14:textId="77777777" w:rsidR="00B35A57" w:rsidRPr="003E4A49" w:rsidRDefault="00F736A1" w:rsidP="003E4A49">
      <w:pPr>
        <w:pStyle w:val="ListParagraph"/>
        <w:numPr>
          <w:ilvl w:val="1"/>
          <w:numId w:val="3"/>
        </w:numPr>
      </w:pPr>
      <w:r w:rsidRPr="003E4A49">
        <w:t xml:space="preserve">Prefer not to respond  </w:t>
      </w:r>
    </w:p>
    <w:p w14:paraId="1359CA0D" w14:textId="77777777" w:rsidR="00615554" w:rsidRPr="003E4A49" w:rsidRDefault="00615554" w:rsidP="003E4A49"/>
    <w:p w14:paraId="1E2CC7BF" w14:textId="77777777" w:rsidR="003963F9" w:rsidRPr="003E4A49" w:rsidRDefault="003963F9">
      <w:pPr>
        <w:keepNext/>
      </w:pPr>
    </w:p>
    <w:p w14:paraId="36F7A8E1" w14:textId="77777777" w:rsidR="005E2ABF" w:rsidRPr="005E2ABF" w:rsidRDefault="003963F9" w:rsidP="003E4A49">
      <w:pPr>
        <w:pStyle w:val="ListParagraph"/>
        <w:numPr>
          <w:ilvl w:val="0"/>
          <w:numId w:val="3"/>
        </w:numPr>
        <w:rPr>
          <w:b/>
        </w:rPr>
      </w:pPr>
      <w:r w:rsidRPr="005E2ABF">
        <w:rPr>
          <w:b/>
        </w:rPr>
        <w:t>I</w:t>
      </w:r>
      <w:r w:rsidR="00F736A1" w:rsidRPr="005E2ABF">
        <w:rPr>
          <w:b/>
        </w:rPr>
        <w:t xml:space="preserve">n the past </w:t>
      </w:r>
      <w:r w:rsidR="00E9485E" w:rsidRPr="005E2ABF">
        <w:rPr>
          <w:b/>
        </w:rPr>
        <w:t>3</w:t>
      </w:r>
      <w:r w:rsidR="00F736A1" w:rsidRPr="005E2ABF">
        <w:rPr>
          <w:b/>
        </w:rPr>
        <w:t xml:space="preserve"> months, how often have you shared syringes with someone you knew (or later found out) had HIV?</w:t>
      </w:r>
    </w:p>
    <w:p w14:paraId="561685F2" w14:textId="77777777" w:rsidR="005E2ABF" w:rsidRDefault="00F736A1" w:rsidP="003E4A49">
      <w:pPr>
        <w:pStyle w:val="ListParagraph"/>
        <w:numPr>
          <w:ilvl w:val="1"/>
          <w:numId w:val="3"/>
        </w:numPr>
      </w:pPr>
      <w:r w:rsidRPr="003E4A49">
        <w:lastRenderedPageBreak/>
        <w:t xml:space="preserve">Never  </w:t>
      </w:r>
    </w:p>
    <w:p w14:paraId="391D7652" w14:textId="77777777" w:rsidR="005E2ABF" w:rsidRDefault="002B1196" w:rsidP="003E4A49">
      <w:pPr>
        <w:pStyle w:val="ListParagraph"/>
        <w:numPr>
          <w:ilvl w:val="1"/>
          <w:numId w:val="3"/>
        </w:numPr>
      </w:pPr>
      <w:r w:rsidRPr="003E4A49">
        <w:t>Once a month</w:t>
      </w:r>
    </w:p>
    <w:p w14:paraId="3A5106B9" w14:textId="77777777" w:rsidR="005E2ABF" w:rsidRDefault="002B1196" w:rsidP="003E4A49">
      <w:pPr>
        <w:pStyle w:val="ListParagraph"/>
        <w:numPr>
          <w:ilvl w:val="1"/>
          <w:numId w:val="3"/>
        </w:numPr>
      </w:pPr>
      <w:r w:rsidRPr="003E4A49">
        <w:t>A few times a month</w:t>
      </w:r>
    </w:p>
    <w:p w14:paraId="517BC65D" w14:textId="77777777" w:rsidR="005E2ABF" w:rsidRDefault="002B1196" w:rsidP="003E4A49">
      <w:pPr>
        <w:pStyle w:val="ListParagraph"/>
        <w:numPr>
          <w:ilvl w:val="1"/>
          <w:numId w:val="3"/>
        </w:numPr>
      </w:pPr>
      <w:r w:rsidRPr="003E4A49">
        <w:t>A few times a week</w:t>
      </w:r>
    </w:p>
    <w:p w14:paraId="1475D1DA" w14:textId="77777777" w:rsidR="005E2ABF" w:rsidRDefault="002B1196" w:rsidP="003E4A49">
      <w:pPr>
        <w:pStyle w:val="ListParagraph"/>
        <w:numPr>
          <w:ilvl w:val="1"/>
          <w:numId w:val="3"/>
        </w:numPr>
      </w:pPr>
      <w:r w:rsidRPr="003E4A49">
        <w:t>Every day</w:t>
      </w:r>
    </w:p>
    <w:p w14:paraId="07005989" w14:textId="77777777" w:rsidR="00615554" w:rsidRPr="003E4A49" w:rsidRDefault="002B1196" w:rsidP="003E4A49">
      <w:pPr>
        <w:pStyle w:val="ListParagraph"/>
        <w:numPr>
          <w:ilvl w:val="1"/>
          <w:numId w:val="3"/>
        </w:numPr>
      </w:pPr>
      <w:r w:rsidRPr="003E4A49">
        <w:t xml:space="preserve">Prefer not to respond </w:t>
      </w:r>
    </w:p>
    <w:p w14:paraId="33779F3B" w14:textId="77777777" w:rsidR="005E2ABF" w:rsidRDefault="005E2ABF" w:rsidP="003E4A49"/>
    <w:p w14:paraId="0F2478B2" w14:textId="77777777" w:rsidR="00CB3449" w:rsidRPr="005E2ABF" w:rsidRDefault="00F736A1" w:rsidP="005E2ABF">
      <w:pPr>
        <w:pStyle w:val="ListParagraph"/>
        <w:numPr>
          <w:ilvl w:val="0"/>
          <w:numId w:val="3"/>
        </w:numPr>
        <w:rPr>
          <w:b/>
        </w:rPr>
      </w:pPr>
      <w:r w:rsidRPr="005E2ABF">
        <w:rPr>
          <w:b/>
        </w:rPr>
        <w:t xml:space="preserve">Where did you get your syringes during the past </w:t>
      </w:r>
      <w:r w:rsidR="00E9485E" w:rsidRPr="005E2ABF">
        <w:rPr>
          <w:b/>
        </w:rPr>
        <w:t>3</w:t>
      </w:r>
      <w:r w:rsidR="00CB3449" w:rsidRPr="005E2ABF">
        <w:rPr>
          <w:b/>
        </w:rPr>
        <w:t xml:space="preserve"> months?</w:t>
      </w:r>
    </w:p>
    <w:p w14:paraId="05370B7A" w14:textId="77777777" w:rsidR="00B35A57" w:rsidRPr="003E4A49" w:rsidRDefault="00F736A1" w:rsidP="005E2ABF">
      <w:pPr>
        <w:ind w:firstLine="720"/>
      </w:pPr>
      <w:r w:rsidRPr="003E4A49">
        <w:rPr>
          <w:i/>
        </w:rPr>
        <w:t>Choose all that apply to you.</w:t>
      </w:r>
    </w:p>
    <w:p w14:paraId="2BBFED63" w14:textId="77777777" w:rsidR="005E2ABF" w:rsidRDefault="00615554" w:rsidP="003E4A49">
      <w:pPr>
        <w:pStyle w:val="ListParagraph"/>
        <w:numPr>
          <w:ilvl w:val="0"/>
          <w:numId w:val="58"/>
        </w:numPr>
      </w:pPr>
      <w:r w:rsidRPr="003E4A49">
        <w:t xml:space="preserve">From a diabetic  </w:t>
      </w:r>
      <w:r w:rsidR="00F736A1" w:rsidRPr="003E4A49">
        <w:t xml:space="preserve"> </w:t>
      </w:r>
    </w:p>
    <w:p w14:paraId="7D02ACED" w14:textId="77777777" w:rsidR="005E2ABF" w:rsidRDefault="00615554" w:rsidP="003E4A49">
      <w:pPr>
        <w:pStyle w:val="ListParagraph"/>
        <w:numPr>
          <w:ilvl w:val="0"/>
          <w:numId w:val="58"/>
        </w:numPr>
      </w:pPr>
      <w:r w:rsidRPr="003E4A49">
        <w:t xml:space="preserve">On the street </w:t>
      </w:r>
    </w:p>
    <w:p w14:paraId="6AB1089D" w14:textId="77777777" w:rsidR="005E2ABF" w:rsidRDefault="00615554" w:rsidP="003E4A49">
      <w:pPr>
        <w:pStyle w:val="ListParagraph"/>
        <w:numPr>
          <w:ilvl w:val="0"/>
          <w:numId w:val="58"/>
        </w:numPr>
      </w:pPr>
      <w:r w:rsidRPr="003E4A49">
        <w:t xml:space="preserve">Drugstore  </w:t>
      </w:r>
    </w:p>
    <w:p w14:paraId="24A46D71" w14:textId="77777777" w:rsidR="005E2ABF" w:rsidRDefault="00F736A1" w:rsidP="003E4A49">
      <w:pPr>
        <w:pStyle w:val="ListParagraph"/>
        <w:numPr>
          <w:ilvl w:val="0"/>
          <w:numId w:val="58"/>
        </w:numPr>
      </w:pPr>
      <w:r w:rsidRPr="003E4A49">
        <w:t xml:space="preserve">Shooting gallery or other place </w:t>
      </w:r>
      <w:r w:rsidR="00615554" w:rsidRPr="003E4A49">
        <w:t xml:space="preserve">where users go to shoot up  </w:t>
      </w:r>
    </w:p>
    <w:p w14:paraId="53074BEF" w14:textId="77777777" w:rsidR="005E2ABF" w:rsidRDefault="00F736A1" w:rsidP="003E4A49">
      <w:pPr>
        <w:pStyle w:val="ListParagraph"/>
        <w:numPr>
          <w:ilvl w:val="0"/>
          <w:numId w:val="58"/>
        </w:numPr>
      </w:pPr>
      <w:r w:rsidRPr="003E4A49">
        <w:t>Directly from</w:t>
      </w:r>
      <w:r w:rsidR="00615554" w:rsidRPr="003E4A49">
        <w:t xml:space="preserve"> a Syringe Services Program </w:t>
      </w:r>
      <w:r w:rsidRPr="003E4A49">
        <w:t xml:space="preserve"> </w:t>
      </w:r>
    </w:p>
    <w:p w14:paraId="59F8FF64" w14:textId="77777777" w:rsidR="005E2ABF" w:rsidRDefault="00F736A1" w:rsidP="003E4A49">
      <w:pPr>
        <w:pStyle w:val="ListParagraph"/>
        <w:numPr>
          <w:ilvl w:val="0"/>
          <w:numId w:val="58"/>
        </w:numPr>
      </w:pPr>
      <w:r w:rsidRPr="003E4A49">
        <w:t xml:space="preserve">From someone who got the syringes from </w:t>
      </w:r>
      <w:r w:rsidR="00615554" w:rsidRPr="003E4A49">
        <w:t xml:space="preserve">a syringe services program  </w:t>
      </w:r>
    </w:p>
    <w:p w14:paraId="406A8AED" w14:textId="77777777" w:rsidR="005E2ABF" w:rsidRDefault="00F736A1" w:rsidP="003E4A49">
      <w:pPr>
        <w:pStyle w:val="ListParagraph"/>
        <w:numPr>
          <w:ilvl w:val="0"/>
          <w:numId w:val="58"/>
        </w:numPr>
      </w:pPr>
      <w:r w:rsidRPr="003E4A49">
        <w:t xml:space="preserve">From a friend who did not get the </w:t>
      </w:r>
      <w:r w:rsidR="00540AC3" w:rsidRPr="003E4A49">
        <w:t xml:space="preserve">syringes </w:t>
      </w:r>
      <w:r w:rsidRPr="003E4A49">
        <w:t xml:space="preserve">from </w:t>
      </w:r>
      <w:r w:rsidR="00615554" w:rsidRPr="003E4A49">
        <w:t xml:space="preserve">a syringe services program  </w:t>
      </w:r>
    </w:p>
    <w:p w14:paraId="526079A4" w14:textId="77777777" w:rsidR="005E2ABF" w:rsidRDefault="00615554" w:rsidP="003E4A49">
      <w:pPr>
        <w:pStyle w:val="ListParagraph"/>
        <w:numPr>
          <w:ilvl w:val="0"/>
          <w:numId w:val="58"/>
        </w:numPr>
      </w:pPr>
      <w:r w:rsidRPr="003E4A49">
        <w:t xml:space="preserve">Other, please specify: </w:t>
      </w:r>
    </w:p>
    <w:p w14:paraId="5A2776B9" w14:textId="77777777" w:rsidR="00B35A57" w:rsidRPr="003E4A49" w:rsidRDefault="00615554" w:rsidP="003E4A49">
      <w:pPr>
        <w:pStyle w:val="ListParagraph"/>
        <w:numPr>
          <w:ilvl w:val="0"/>
          <w:numId w:val="58"/>
        </w:numPr>
      </w:pPr>
      <w:r w:rsidRPr="003E4A49">
        <w:t xml:space="preserve">Prefer not to respond  </w:t>
      </w:r>
    </w:p>
    <w:p w14:paraId="3702717F" w14:textId="77777777" w:rsidR="00CB3449" w:rsidRPr="003E4A49" w:rsidRDefault="00CB3449" w:rsidP="00615554">
      <w:pPr>
        <w:pStyle w:val="ListParagraph"/>
        <w:keepNext/>
        <w:spacing w:before="120"/>
        <w:ind w:left="360"/>
      </w:pPr>
    </w:p>
    <w:p w14:paraId="73C8EA41" w14:textId="77777777" w:rsidR="005E2ABF" w:rsidRDefault="00F736A1" w:rsidP="00F95FA1">
      <w:pPr>
        <w:pStyle w:val="ListParagraph"/>
        <w:keepNext/>
        <w:numPr>
          <w:ilvl w:val="0"/>
          <w:numId w:val="3"/>
        </w:numPr>
      </w:pPr>
      <w:r w:rsidRPr="003E4A49">
        <w:rPr>
          <w:b/>
        </w:rPr>
        <w:t xml:space="preserve">Which statement best describes the way you cleaned your syringes during the past </w:t>
      </w:r>
      <w:r w:rsidR="00E9485E" w:rsidRPr="003E4A49">
        <w:rPr>
          <w:b/>
        </w:rPr>
        <w:t>3</w:t>
      </w:r>
      <w:r w:rsidRPr="003E4A49">
        <w:rPr>
          <w:b/>
        </w:rPr>
        <w:t xml:space="preserve"> months?</w:t>
      </w:r>
      <w:r w:rsidRPr="003E4A49">
        <w:t xml:space="preserve">     </w:t>
      </w:r>
    </w:p>
    <w:p w14:paraId="7DCFA6A3" w14:textId="77777777" w:rsidR="00B35A57" w:rsidRPr="005E2ABF" w:rsidRDefault="00F736A1" w:rsidP="005E2ABF">
      <w:pPr>
        <w:pStyle w:val="ListParagraph"/>
        <w:keepNext/>
        <w:ind w:left="360"/>
      </w:pPr>
      <w:r w:rsidRPr="005E2ABF">
        <w:rPr>
          <w:i/>
        </w:rPr>
        <w:t xml:space="preserve">Choose only one. </w:t>
      </w:r>
    </w:p>
    <w:p w14:paraId="2238B221" w14:textId="77777777" w:rsidR="00B35A57" w:rsidRPr="003E4A49" w:rsidRDefault="00F736A1" w:rsidP="00F95FA1">
      <w:pPr>
        <w:pStyle w:val="ListParagraph"/>
        <w:keepNext/>
        <w:numPr>
          <w:ilvl w:val="0"/>
          <w:numId w:val="17"/>
        </w:numPr>
      </w:pPr>
      <w:r w:rsidRPr="003E4A49">
        <w:t xml:space="preserve">I always use new syringes  </w:t>
      </w:r>
    </w:p>
    <w:p w14:paraId="741659A7" w14:textId="77777777" w:rsidR="00B35A57" w:rsidRPr="003E4A49" w:rsidRDefault="00F736A1" w:rsidP="00F95FA1">
      <w:pPr>
        <w:pStyle w:val="ListParagraph"/>
        <w:keepNext/>
        <w:numPr>
          <w:ilvl w:val="0"/>
          <w:numId w:val="17"/>
        </w:numPr>
      </w:pPr>
      <w:r w:rsidRPr="003E4A49">
        <w:t xml:space="preserve">I always clean my syringe just before I shoot up  </w:t>
      </w:r>
    </w:p>
    <w:p w14:paraId="187A4851" w14:textId="77777777" w:rsidR="00B35A57" w:rsidRPr="003E4A49" w:rsidRDefault="00F736A1" w:rsidP="00F95FA1">
      <w:pPr>
        <w:pStyle w:val="ListParagraph"/>
        <w:keepNext/>
        <w:numPr>
          <w:ilvl w:val="0"/>
          <w:numId w:val="17"/>
        </w:numPr>
      </w:pPr>
      <w:r w:rsidRPr="003E4A49">
        <w:t xml:space="preserve">After I shoot up, I always clean my syringe  </w:t>
      </w:r>
    </w:p>
    <w:p w14:paraId="26350D97" w14:textId="77777777" w:rsidR="00B35A57" w:rsidRPr="003E4A49" w:rsidRDefault="00F736A1" w:rsidP="00F95FA1">
      <w:pPr>
        <w:pStyle w:val="ListParagraph"/>
        <w:keepNext/>
        <w:numPr>
          <w:ilvl w:val="0"/>
          <w:numId w:val="17"/>
        </w:numPr>
      </w:pPr>
      <w:r w:rsidRPr="003E4A49">
        <w:t xml:space="preserve">Sometimes I clean my syringe, sometimes I don't  </w:t>
      </w:r>
    </w:p>
    <w:p w14:paraId="5C571C3E" w14:textId="77777777" w:rsidR="00B35A57" w:rsidRPr="003E4A49" w:rsidRDefault="00F736A1" w:rsidP="00F95FA1">
      <w:pPr>
        <w:pStyle w:val="ListParagraph"/>
        <w:keepNext/>
        <w:numPr>
          <w:ilvl w:val="0"/>
          <w:numId w:val="17"/>
        </w:numPr>
      </w:pPr>
      <w:r w:rsidRPr="003E4A49">
        <w:t xml:space="preserve">I never clean my syringe  </w:t>
      </w:r>
    </w:p>
    <w:p w14:paraId="14E34DD1" w14:textId="77777777" w:rsidR="00CB3449" w:rsidRPr="003E4A49" w:rsidRDefault="00F736A1" w:rsidP="00F95FA1">
      <w:pPr>
        <w:pStyle w:val="ListParagraph"/>
        <w:keepNext/>
        <w:numPr>
          <w:ilvl w:val="0"/>
          <w:numId w:val="17"/>
        </w:numPr>
      </w:pPr>
      <w:r w:rsidRPr="003E4A49">
        <w:t xml:space="preserve">Prefer not to respond   </w:t>
      </w:r>
    </w:p>
    <w:p w14:paraId="6F2D15DA" w14:textId="77777777" w:rsidR="008843A1" w:rsidRPr="003E4A49" w:rsidRDefault="008843A1" w:rsidP="008843A1">
      <w:pPr>
        <w:pStyle w:val="ListParagraph"/>
        <w:keepNext/>
        <w:ind w:left="1080"/>
      </w:pPr>
    </w:p>
    <w:p w14:paraId="51177762" w14:textId="77777777" w:rsidR="00B35A57" w:rsidRPr="003E4A49" w:rsidRDefault="00B35A57"/>
    <w:p w14:paraId="0C4BC4F8" w14:textId="77777777" w:rsidR="00B35A57" w:rsidRPr="003E4A49" w:rsidRDefault="00F736A1" w:rsidP="00F95FA1">
      <w:pPr>
        <w:pStyle w:val="ListParagraph"/>
        <w:keepNext/>
        <w:numPr>
          <w:ilvl w:val="0"/>
          <w:numId w:val="3"/>
        </w:numPr>
      </w:pPr>
      <w:r w:rsidRPr="003E4A49">
        <w:rPr>
          <w:b/>
        </w:rPr>
        <w:t xml:space="preserve">In the past </w:t>
      </w:r>
      <w:r w:rsidR="00E9485E" w:rsidRPr="003E4A49">
        <w:rPr>
          <w:b/>
        </w:rPr>
        <w:t>3</w:t>
      </w:r>
      <w:r w:rsidRPr="003E4A49">
        <w:rPr>
          <w:b/>
        </w:rPr>
        <w:t xml:space="preserve"> months, how often have you been to a shooting gallery/house or other place where users go to shoot-up?</w:t>
      </w:r>
    </w:p>
    <w:p w14:paraId="51D013D1" w14:textId="77777777" w:rsidR="00B35A57" w:rsidRPr="003E4A49" w:rsidRDefault="00615554" w:rsidP="00F95FA1">
      <w:pPr>
        <w:pStyle w:val="ListParagraph"/>
        <w:keepNext/>
        <w:numPr>
          <w:ilvl w:val="0"/>
          <w:numId w:val="19"/>
        </w:numPr>
      </w:pPr>
      <w:r w:rsidRPr="003E4A49">
        <w:t xml:space="preserve">Never  </w:t>
      </w:r>
      <w:r w:rsidR="00F736A1" w:rsidRPr="003E4A49">
        <w:t xml:space="preserve"> </w:t>
      </w:r>
    </w:p>
    <w:p w14:paraId="36951BD5" w14:textId="77777777" w:rsidR="002B1196" w:rsidRPr="003E4A49" w:rsidRDefault="002B1196" w:rsidP="002B1196">
      <w:pPr>
        <w:pStyle w:val="ListParagraph"/>
        <w:keepNext/>
        <w:numPr>
          <w:ilvl w:val="0"/>
          <w:numId w:val="19"/>
        </w:numPr>
      </w:pPr>
      <w:r w:rsidRPr="003E4A49">
        <w:t>Once a month</w:t>
      </w:r>
    </w:p>
    <w:p w14:paraId="11598B3B" w14:textId="77777777" w:rsidR="002B1196" w:rsidRPr="003E4A49" w:rsidRDefault="002B1196" w:rsidP="002B1196">
      <w:pPr>
        <w:pStyle w:val="ListParagraph"/>
        <w:keepNext/>
        <w:numPr>
          <w:ilvl w:val="0"/>
          <w:numId w:val="19"/>
        </w:numPr>
      </w:pPr>
      <w:r w:rsidRPr="003E4A49">
        <w:t>A few times a month</w:t>
      </w:r>
    </w:p>
    <w:p w14:paraId="333F0989" w14:textId="77777777" w:rsidR="002B1196" w:rsidRPr="003E4A49" w:rsidRDefault="002B1196" w:rsidP="002B1196">
      <w:pPr>
        <w:pStyle w:val="ListParagraph"/>
        <w:keepNext/>
        <w:numPr>
          <w:ilvl w:val="0"/>
          <w:numId w:val="19"/>
        </w:numPr>
      </w:pPr>
      <w:r w:rsidRPr="003E4A49">
        <w:t>A few times a week</w:t>
      </w:r>
    </w:p>
    <w:p w14:paraId="145DA1F7" w14:textId="77777777" w:rsidR="002B1196" w:rsidRPr="003E4A49" w:rsidRDefault="002B1196" w:rsidP="002B1196">
      <w:pPr>
        <w:pStyle w:val="ListParagraph"/>
        <w:keepNext/>
        <w:numPr>
          <w:ilvl w:val="0"/>
          <w:numId w:val="19"/>
        </w:numPr>
      </w:pPr>
      <w:r w:rsidRPr="003E4A49">
        <w:t>Every day</w:t>
      </w:r>
    </w:p>
    <w:p w14:paraId="671B485C" w14:textId="77777777" w:rsidR="00E9485E" w:rsidRPr="003E4A49" w:rsidRDefault="002B1196" w:rsidP="00E9485E">
      <w:pPr>
        <w:keepNext/>
        <w:ind w:left="360"/>
        <w:rPr>
          <w:b/>
          <w:u w:val="single"/>
        </w:rPr>
      </w:pPr>
      <w:r w:rsidRPr="003E4A49">
        <w:t xml:space="preserve">Prefer not to respond </w:t>
      </w:r>
    </w:p>
    <w:p w14:paraId="1CB3E424" w14:textId="77777777" w:rsidR="003B2E40" w:rsidRDefault="003B2E40" w:rsidP="003B2E40">
      <w:pPr>
        <w:rPr>
          <w:b/>
          <w:color w:val="1F497D" w:themeColor="text2"/>
        </w:rPr>
      </w:pPr>
    </w:p>
    <w:p w14:paraId="3C43F013" w14:textId="77777777" w:rsidR="00E9485E" w:rsidRPr="003B2E40" w:rsidRDefault="00F736A1" w:rsidP="003B2E40">
      <w:pPr>
        <w:rPr>
          <w:b/>
          <w:color w:val="1F497D" w:themeColor="text2"/>
        </w:rPr>
      </w:pPr>
      <w:r w:rsidRPr="003B2E40">
        <w:rPr>
          <w:b/>
          <w:color w:val="1F497D" w:themeColor="text2"/>
        </w:rPr>
        <w:t xml:space="preserve">Now questions will focus on seeking professional care for your use of drugs.     </w:t>
      </w:r>
    </w:p>
    <w:p w14:paraId="155DEF2F" w14:textId="77777777" w:rsidR="00E9485E" w:rsidRPr="003E4A49" w:rsidRDefault="00E9485E" w:rsidP="00E9485E">
      <w:pPr>
        <w:keepNext/>
        <w:ind w:left="360"/>
      </w:pPr>
    </w:p>
    <w:p w14:paraId="4FAD8F3A" w14:textId="77777777" w:rsidR="003B2E40" w:rsidRPr="003B2E40" w:rsidRDefault="00E9485E" w:rsidP="003B2E40">
      <w:pPr>
        <w:pStyle w:val="ListParagraph"/>
        <w:numPr>
          <w:ilvl w:val="0"/>
          <w:numId w:val="3"/>
        </w:numPr>
        <w:rPr>
          <w:b/>
        </w:rPr>
      </w:pPr>
      <w:r w:rsidRPr="003B2E40">
        <w:rPr>
          <w:b/>
        </w:rPr>
        <w:t>During the past 3</w:t>
      </w:r>
      <w:r w:rsidR="00F736A1" w:rsidRPr="003B2E40">
        <w:rPr>
          <w:b/>
        </w:rPr>
        <w:t xml:space="preserve"> months, did you participate in any support group, group counseling, or self-help group for your use of drugs?</w:t>
      </w:r>
    </w:p>
    <w:p w14:paraId="505C83E7" w14:textId="77777777" w:rsidR="003B2E40" w:rsidRDefault="00CB3449" w:rsidP="003B2E40">
      <w:pPr>
        <w:pStyle w:val="ListParagraph"/>
        <w:numPr>
          <w:ilvl w:val="1"/>
          <w:numId w:val="3"/>
        </w:numPr>
      </w:pPr>
      <w:r w:rsidRPr="003E4A49">
        <w:t xml:space="preserve">Yes  </w:t>
      </w:r>
      <w:r w:rsidR="00F736A1" w:rsidRPr="003E4A49">
        <w:t xml:space="preserve"> </w:t>
      </w:r>
    </w:p>
    <w:p w14:paraId="083D1AF9" w14:textId="77777777" w:rsidR="003B2E40" w:rsidRDefault="00CB3449" w:rsidP="003B2E40">
      <w:pPr>
        <w:pStyle w:val="ListParagraph"/>
        <w:numPr>
          <w:ilvl w:val="1"/>
          <w:numId w:val="3"/>
        </w:numPr>
      </w:pPr>
      <w:r w:rsidRPr="003E4A49">
        <w:lastRenderedPageBreak/>
        <w:t xml:space="preserve">No  </w:t>
      </w:r>
    </w:p>
    <w:p w14:paraId="2B408512" w14:textId="77777777" w:rsidR="003B2E40" w:rsidRDefault="00CB3449" w:rsidP="003B2E40">
      <w:pPr>
        <w:pStyle w:val="ListParagraph"/>
        <w:numPr>
          <w:ilvl w:val="1"/>
          <w:numId w:val="3"/>
        </w:numPr>
      </w:pPr>
      <w:r w:rsidRPr="003E4A49">
        <w:t xml:space="preserve">I don't remember  </w:t>
      </w:r>
    </w:p>
    <w:p w14:paraId="653DC95F" w14:textId="77777777" w:rsidR="00B35A57" w:rsidRDefault="00CB3449" w:rsidP="003B2E40">
      <w:pPr>
        <w:pStyle w:val="ListParagraph"/>
        <w:numPr>
          <w:ilvl w:val="1"/>
          <w:numId w:val="3"/>
        </w:numPr>
      </w:pPr>
      <w:r w:rsidRPr="003E4A49">
        <w:t xml:space="preserve">Prefer not to respond  </w:t>
      </w:r>
    </w:p>
    <w:p w14:paraId="0E632672" w14:textId="77777777" w:rsidR="003B2E40" w:rsidRDefault="003B2E40" w:rsidP="003B2E40"/>
    <w:p w14:paraId="647420EA" w14:textId="77777777" w:rsidR="008843A1" w:rsidRPr="003E4A49" w:rsidRDefault="008843A1" w:rsidP="00401197">
      <w:pPr>
        <w:keepNext/>
      </w:pPr>
    </w:p>
    <w:p w14:paraId="561FAF30" w14:textId="77777777" w:rsidR="00B35A57" w:rsidRPr="003E4A49" w:rsidRDefault="00E9485E" w:rsidP="00F95FA1">
      <w:pPr>
        <w:pStyle w:val="ListParagraph"/>
        <w:keepNext/>
        <w:numPr>
          <w:ilvl w:val="0"/>
          <w:numId w:val="3"/>
        </w:numPr>
      </w:pPr>
      <w:r w:rsidRPr="003E4A49">
        <w:rPr>
          <w:b/>
        </w:rPr>
        <w:t>In the past 3</w:t>
      </w:r>
      <w:r w:rsidR="00F736A1" w:rsidRPr="003E4A49">
        <w:rPr>
          <w:b/>
        </w:rPr>
        <w:t xml:space="preserve"> months, did you receive medical care </w:t>
      </w:r>
      <w:r w:rsidR="00DA53DB" w:rsidRPr="003E4A49">
        <w:rPr>
          <w:b/>
        </w:rPr>
        <w:t>outside the study for any reason</w:t>
      </w:r>
      <w:r w:rsidR="00F736A1" w:rsidRPr="003E4A49">
        <w:rPr>
          <w:b/>
        </w:rPr>
        <w:t>?</w:t>
      </w:r>
    </w:p>
    <w:p w14:paraId="189099C9" w14:textId="77777777" w:rsidR="00B35A57" w:rsidRPr="003E4A49" w:rsidRDefault="00CB3449" w:rsidP="00F95FA1">
      <w:pPr>
        <w:pStyle w:val="ListParagraph"/>
        <w:keepNext/>
        <w:numPr>
          <w:ilvl w:val="0"/>
          <w:numId w:val="22"/>
        </w:numPr>
      </w:pPr>
      <w:r w:rsidRPr="003E4A49">
        <w:t xml:space="preserve">Yes  </w:t>
      </w:r>
    </w:p>
    <w:p w14:paraId="7E686339" w14:textId="77777777" w:rsidR="00B35A57" w:rsidRPr="003E4A49" w:rsidRDefault="00CB3449" w:rsidP="00F95FA1">
      <w:pPr>
        <w:pStyle w:val="ListParagraph"/>
        <w:keepNext/>
        <w:numPr>
          <w:ilvl w:val="0"/>
          <w:numId w:val="22"/>
        </w:numPr>
      </w:pPr>
      <w:r w:rsidRPr="003E4A49">
        <w:t xml:space="preserve">No  </w:t>
      </w:r>
    </w:p>
    <w:p w14:paraId="05B36C2F" w14:textId="77777777" w:rsidR="00B35A57" w:rsidRPr="003E4A49" w:rsidRDefault="00F736A1" w:rsidP="00F95FA1">
      <w:pPr>
        <w:pStyle w:val="ListParagraph"/>
        <w:keepNext/>
        <w:numPr>
          <w:ilvl w:val="0"/>
          <w:numId w:val="22"/>
        </w:numPr>
      </w:pPr>
      <w:r w:rsidRPr="003E4A49">
        <w:t>I</w:t>
      </w:r>
      <w:r w:rsidR="00CB3449" w:rsidRPr="003E4A49">
        <w:t xml:space="preserve"> don't know  </w:t>
      </w:r>
    </w:p>
    <w:p w14:paraId="4F49FEE5" w14:textId="77777777" w:rsidR="00B35A57" w:rsidRDefault="00CB3449" w:rsidP="00F95FA1">
      <w:pPr>
        <w:pStyle w:val="ListParagraph"/>
        <w:keepNext/>
        <w:numPr>
          <w:ilvl w:val="0"/>
          <w:numId w:val="22"/>
        </w:numPr>
        <w:spacing w:before="120"/>
      </w:pPr>
      <w:r w:rsidRPr="003E4A49">
        <w:t xml:space="preserve">Prefer not to respond  </w:t>
      </w:r>
    </w:p>
    <w:p w14:paraId="11309C5E" w14:textId="1F4B24D3" w:rsidR="00401197" w:rsidRPr="00401197" w:rsidRDefault="00401197" w:rsidP="00401197">
      <w:pPr>
        <w:pStyle w:val="ListParagraph"/>
        <w:keepNext/>
        <w:numPr>
          <w:ilvl w:val="0"/>
          <w:numId w:val="3"/>
        </w:numPr>
        <w:spacing w:before="120"/>
        <w:rPr>
          <w:b/>
          <w:bCs/>
        </w:rPr>
      </w:pPr>
      <w:r w:rsidRPr="00401197">
        <w:rPr>
          <w:b/>
          <w:bCs/>
        </w:rPr>
        <w:t>Did you receive a positive Hepatitis C test during this study?</w:t>
      </w:r>
    </w:p>
    <w:p w14:paraId="76C827B3" w14:textId="2E957DDF" w:rsidR="00401197" w:rsidRDefault="00401197" w:rsidP="00401197">
      <w:pPr>
        <w:pStyle w:val="ListParagraph"/>
        <w:keepNext/>
        <w:numPr>
          <w:ilvl w:val="1"/>
          <w:numId w:val="3"/>
        </w:numPr>
        <w:spacing w:before="120"/>
      </w:pPr>
      <w:r>
        <w:t>Yes</w:t>
      </w:r>
    </w:p>
    <w:p w14:paraId="0869B32A" w14:textId="725840F1" w:rsidR="00401197" w:rsidRPr="003E4A49" w:rsidRDefault="00401197" w:rsidP="00401197">
      <w:pPr>
        <w:pStyle w:val="ListParagraph"/>
        <w:keepNext/>
        <w:numPr>
          <w:ilvl w:val="1"/>
          <w:numId w:val="3"/>
        </w:numPr>
        <w:spacing w:before="120"/>
      </w:pPr>
      <w:r>
        <w:t>No</w:t>
      </w:r>
    </w:p>
    <w:p w14:paraId="67B5E3CE" w14:textId="0A743A96" w:rsidR="008843A1" w:rsidRPr="00401197" w:rsidRDefault="008843A1" w:rsidP="00401197">
      <w:pPr>
        <w:rPr>
          <w:b/>
          <w:color w:val="1F497D" w:themeColor="text2"/>
        </w:rPr>
      </w:pPr>
    </w:p>
    <w:p w14:paraId="47F13D89" w14:textId="77777777" w:rsidR="00B35A57" w:rsidRDefault="00F736A1" w:rsidP="003B2E40">
      <w:pPr>
        <w:rPr>
          <w:b/>
          <w:color w:val="1F497D" w:themeColor="text2"/>
        </w:rPr>
      </w:pPr>
      <w:r w:rsidRPr="003B2E40">
        <w:rPr>
          <w:b/>
          <w:color w:val="1F497D" w:themeColor="text2"/>
        </w:rPr>
        <w:t>Now you will be asked questions about your sexual behaviors.</w:t>
      </w:r>
    </w:p>
    <w:p w14:paraId="0CD29999" w14:textId="77777777" w:rsidR="003B2E40" w:rsidRPr="003B2E40" w:rsidRDefault="003B2E40" w:rsidP="003B2E40">
      <w:pPr>
        <w:rPr>
          <w:b/>
          <w:color w:val="1F497D" w:themeColor="text2"/>
        </w:rPr>
      </w:pPr>
    </w:p>
    <w:p w14:paraId="065B3A7B" w14:textId="77777777" w:rsidR="00B35A57" w:rsidRPr="003B2E40" w:rsidRDefault="00F736A1" w:rsidP="003B2E40">
      <w:pPr>
        <w:rPr>
          <w:b/>
          <w:i/>
          <w:color w:val="1F497D" w:themeColor="text2"/>
        </w:rPr>
      </w:pPr>
      <w:r w:rsidRPr="003B2E40">
        <w:rPr>
          <w:b/>
          <w:i/>
          <w:color w:val="1F497D" w:themeColor="text2"/>
          <w:u w:val="single"/>
        </w:rPr>
        <w:t>Please note</w:t>
      </w:r>
      <w:r w:rsidRPr="003B2E40">
        <w:rPr>
          <w:b/>
          <w:i/>
          <w:color w:val="1F497D" w:themeColor="text2"/>
        </w:rPr>
        <w:t xml:space="preserve">: For the following questions, </w:t>
      </w:r>
      <w:r w:rsidRPr="003B2E40">
        <w:rPr>
          <w:b/>
          <w:i/>
          <w:color w:val="1F497D" w:themeColor="text2"/>
          <w:u w:val="single"/>
        </w:rPr>
        <w:t>sex</w:t>
      </w:r>
      <w:r w:rsidRPr="003B2E40">
        <w:rPr>
          <w:b/>
          <w:i/>
          <w:color w:val="1F497D" w:themeColor="text2"/>
        </w:rPr>
        <w:t xml:space="preserve"> means any vaginal intercourse, anal intercourse (in the butt) and oral sex (blowjobs, for example)</w:t>
      </w:r>
    </w:p>
    <w:p w14:paraId="74DF477D" w14:textId="77777777" w:rsidR="003B2E40" w:rsidRPr="003E4A49" w:rsidRDefault="003B2E40" w:rsidP="00CB3449">
      <w:pPr>
        <w:keepNext/>
        <w:rPr>
          <w:b/>
          <w:i/>
        </w:rPr>
      </w:pPr>
    </w:p>
    <w:p w14:paraId="34C67934" w14:textId="77777777" w:rsidR="003B2E40" w:rsidRPr="003B2E40" w:rsidRDefault="00F736A1" w:rsidP="003B2E40">
      <w:pPr>
        <w:pStyle w:val="ListParagraph"/>
        <w:numPr>
          <w:ilvl w:val="0"/>
          <w:numId w:val="3"/>
        </w:numPr>
        <w:rPr>
          <w:b/>
        </w:rPr>
      </w:pPr>
      <w:r w:rsidRPr="003B2E40">
        <w:rPr>
          <w:b/>
        </w:rPr>
        <w:t>With how many men have you had sex in the past</w:t>
      </w:r>
      <w:r w:rsidR="00220A43" w:rsidRPr="003B2E40">
        <w:rPr>
          <w:b/>
        </w:rPr>
        <w:t xml:space="preserve"> </w:t>
      </w:r>
      <w:r w:rsidR="00E9485E" w:rsidRPr="003B2E40">
        <w:rPr>
          <w:b/>
        </w:rPr>
        <w:t>3</w:t>
      </w:r>
      <w:r w:rsidRPr="003B2E40">
        <w:rPr>
          <w:b/>
        </w:rPr>
        <w:t xml:space="preserve"> months?</w:t>
      </w:r>
    </w:p>
    <w:p w14:paraId="3D247DDB" w14:textId="77777777" w:rsidR="003B2E40" w:rsidRDefault="00CB3449" w:rsidP="003B2E40">
      <w:pPr>
        <w:pStyle w:val="ListParagraph"/>
        <w:numPr>
          <w:ilvl w:val="1"/>
          <w:numId w:val="3"/>
        </w:numPr>
      </w:pPr>
      <w:r w:rsidRPr="003E4A49">
        <w:t xml:space="preserve">0 men  </w:t>
      </w:r>
    </w:p>
    <w:p w14:paraId="3BFD1CB7" w14:textId="77777777" w:rsidR="003B2E40" w:rsidRDefault="00CB3449" w:rsidP="003B2E40">
      <w:pPr>
        <w:pStyle w:val="ListParagraph"/>
        <w:numPr>
          <w:ilvl w:val="1"/>
          <w:numId w:val="3"/>
        </w:numPr>
      </w:pPr>
      <w:r w:rsidRPr="003E4A49">
        <w:t xml:space="preserve">1 man  </w:t>
      </w:r>
    </w:p>
    <w:p w14:paraId="7843705E" w14:textId="77777777" w:rsidR="003B2E40" w:rsidRDefault="00CB3449" w:rsidP="003B2E40">
      <w:pPr>
        <w:pStyle w:val="ListParagraph"/>
        <w:numPr>
          <w:ilvl w:val="1"/>
          <w:numId w:val="3"/>
        </w:numPr>
      </w:pPr>
      <w:r w:rsidRPr="003E4A49">
        <w:t xml:space="preserve">2 or 3 men  </w:t>
      </w:r>
    </w:p>
    <w:p w14:paraId="4E3AC8D3" w14:textId="77777777" w:rsidR="003B2E40" w:rsidRDefault="00CB3449" w:rsidP="003B2E40">
      <w:pPr>
        <w:pStyle w:val="ListParagraph"/>
        <w:numPr>
          <w:ilvl w:val="1"/>
          <w:numId w:val="3"/>
        </w:numPr>
      </w:pPr>
      <w:r w:rsidRPr="003E4A49">
        <w:t xml:space="preserve">4 or more men  </w:t>
      </w:r>
    </w:p>
    <w:p w14:paraId="4037181A" w14:textId="77777777" w:rsidR="00B35A57" w:rsidRPr="003E4A49" w:rsidRDefault="00CB3449" w:rsidP="003B2E40">
      <w:pPr>
        <w:pStyle w:val="ListParagraph"/>
        <w:numPr>
          <w:ilvl w:val="1"/>
          <w:numId w:val="3"/>
        </w:numPr>
      </w:pPr>
      <w:r w:rsidRPr="003E4A49">
        <w:t xml:space="preserve">Prefer not to respond </w:t>
      </w:r>
    </w:p>
    <w:p w14:paraId="1CA461EF" w14:textId="77777777" w:rsidR="00CB3449" w:rsidRPr="003E4A49" w:rsidRDefault="00CB3449" w:rsidP="003B2E40"/>
    <w:p w14:paraId="694DC20C" w14:textId="77777777" w:rsidR="003B2E40" w:rsidRPr="003B2E40" w:rsidRDefault="00F736A1" w:rsidP="003B2E40">
      <w:pPr>
        <w:pStyle w:val="ListParagraph"/>
        <w:numPr>
          <w:ilvl w:val="0"/>
          <w:numId w:val="3"/>
        </w:numPr>
        <w:rPr>
          <w:b/>
        </w:rPr>
      </w:pPr>
      <w:r w:rsidRPr="003B2E40">
        <w:rPr>
          <w:b/>
        </w:rPr>
        <w:t xml:space="preserve">With how many women have you had sex in the past </w:t>
      </w:r>
      <w:r w:rsidR="00E9485E" w:rsidRPr="003B2E40">
        <w:rPr>
          <w:b/>
        </w:rPr>
        <w:t>3</w:t>
      </w:r>
      <w:r w:rsidRPr="003B2E40">
        <w:rPr>
          <w:b/>
        </w:rPr>
        <w:t xml:space="preserve"> months?</w:t>
      </w:r>
    </w:p>
    <w:p w14:paraId="671A3759" w14:textId="77777777" w:rsidR="003B2E40" w:rsidRDefault="00CB3449" w:rsidP="003B2E40">
      <w:pPr>
        <w:pStyle w:val="ListParagraph"/>
        <w:numPr>
          <w:ilvl w:val="1"/>
          <w:numId w:val="3"/>
        </w:numPr>
      </w:pPr>
      <w:r w:rsidRPr="003E4A49">
        <w:t xml:space="preserve">0 women  </w:t>
      </w:r>
    </w:p>
    <w:p w14:paraId="73CA4E3C" w14:textId="77777777" w:rsidR="003B2E40" w:rsidRDefault="00CB3449" w:rsidP="003B2E40">
      <w:pPr>
        <w:pStyle w:val="ListParagraph"/>
        <w:numPr>
          <w:ilvl w:val="1"/>
          <w:numId w:val="3"/>
        </w:numPr>
      </w:pPr>
      <w:r w:rsidRPr="003E4A49">
        <w:t xml:space="preserve">1 woman  </w:t>
      </w:r>
    </w:p>
    <w:p w14:paraId="33284C22" w14:textId="77777777" w:rsidR="003B2E40" w:rsidRDefault="00CB3449" w:rsidP="003B2E40">
      <w:pPr>
        <w:pStyle w:val="ListParagraph"/>
        <w:numPr>
          <w:ilvl w:val="1"/>
          <w:numId w:val="3"/>
        </w:numPr>
      </w:pPr>
      <w:r w:rsidRPr="003E4A49">
        <w:t xml:space="preserve">2 or 3 women  </w:t>
      </w:r>
    </w:p>
    <w:p w14:paraId="2BFD8367" w14:textId="77777777" w:rsidR="003B2E40" w:rsidRDefault="00CB3449" w:rsidP="003B2E40">
      <w:pPr>
        <w:pStyle w:val="ListParagraph"/>
        <w:numPr>
          <w:ilvl w:val="1"/>
          <w:numId w:val="3"/>
        </w:numPr>
      </w:pPr>
      <w:r w:rsidRPr="003E4A49">
        <w:t xml:space="preserve">4 or more women  </w:t>
      </w:r>
    </w:p>
    <w:p w14:paraId="37A6D219" w14:textId="77777777" w:rsidR="00B35A57" w:rsidRPr="003E4A49" w:rsidRDefault="00F736A1" w:rsidP="003B2E40">
      <w:pPr>
        <w:pStyle w:val="ListParagraph"/>
        <w:numPr>
          <w:ilvl w:val="1"/>
          <w:numId w:val="3"/>
        </w:numPr>
      </w:pPr>
      <w:r w:rsidRPr="003E4A49">
        <w:t>Prefer not to resp</w:t>
      </w:r>
      <w:r w:rsidR="00CB3449" w:rsidRPr="003E4A49">
        <w:t xml:space="preserve">ond  </w:t>
      </w:r>
    </w:p>
    <w:p w14:paraId="15D6CE18" w14:textId="77777777" w:rsidR="008843A1" w:rsidRPr="003E4A49" w:rsidRDefault="008843A1" w:rsidP="008843A1">
      <w:pPr>
        <w:pStyle w:val="ListParagraph"/>
        <w:keepNext/>
        <w:ind w:left="1080"/>
      </w:pPr>
    </w:p>
    <w:p w14:paraId="6CAD2D5B" w14:textId="77777777" w:rsidR="00B35A57" w:rsidRPr="003E4A49" w:rsidRDefault="00F736A1" w:rsidP="00F95FA1">
      <w:pPr>
        <w:pStyle w:val="ListParagraph"/>
        <w:keepNext/>
        <w:numPr>
          <w:ilvl w:val="0"/>
          <w:numId w:val="3"/>
        </w:numPr>
      </w:pPr>
      <w:r w:rsidRPr="003E4A49">
        <w:rPr>
          <w:b/>
        </w:rPr>
        <w:t xml:space="preserve">In the past </w:t>
      </w:r>
      <w:r w:rsidR="00E9485E" w:rsidRPr="003E4A49">
        <w:rPr>
          <w:b/>
        </w:rPr>
        <w:t>3</w:t>
      </w:r>
      <w:r w:rsidRPr="003E4A49">
        <w:rPr>
          <w:b/>
        </w:rPr>
        <w:t xml:space="preserve"> months, how often were you paid money to have sex with someone?</w:t>
      </w:r>
    </w:p>
    <w:p w14:paraId="4AB1F691" w14:textId="77777777" w:rsidR="00B35A57" w:rsidRPr="003E4A49" w:rsidRDefault="00F736A1" w:rsidP="00F95FA1">
      <w:pPr>
        <w:pStyle w:val="ListParagraph"/>
        <w:keepNext/>
        <w:numPr>
          <w:ilvl w:val="0"/>
          <w:numId w:val="26"/>
        </w:numPr>
      </w:pPr>
      <w:r w:rsidRPr="003E4A49">
        <w:t>Never</w:t>
      </w:r>
      <w:r w:rsidR="00CB3449" w:rsidRPr="003E4A49">
        <w:t xml:space="preserve">  </w:t>
      </w:r>
    </w:p>
    <w:p w14:paraId="284CF1EB" w14:textId="77777777" w:rsidR="002B1196" w:rsidRPr="003E4A49" w:rsidRDefault="002B1196" w:rsidP="002B1196">
      <w:pPr>
        <w:pStyle w:val="ListParagraph"/>
        <w:keepNext/>
        <w:numPr>
          <w:ilvl w:val="0"/>
          <w:numId w:val="26"/>
        </w:numPr>
      </w:pPr>
      <w:r w:rsidRPr="003E4A49">
        <w:t>Once a month</w:t>
      </w:r>
    </w:p>
    <w:p w14:paraId="2AE984A9" w14:textId="77777777" w:rsidR="002B1196" w:rsidRPr="003E4A49" w:rsidRDefault="002B1196" w:rsidP="002B1196">
      <w:pPr>
        <w:pStyle w:val="ListParagraph"/>
        <w:keepNext/>
        <w:numPr>
          <w:ilvl w:val="0"/>
          <w:numId w:val="26"/>
        </w:numPr>
      </w:pPr>
      <w:r w:rsidRPr="003E4A49">
        <w:t>A few times a month</w:t>
      </w:r>
    </w:p>
    <w:p w14:paraId="5B931B63" w14:textId="77777777" w:rsidR="002B1196" w:rsidRPr="003E4A49" w:rsidRDefault="002B1196" w:rsidP="002B1196">
      <w:pPr>
        <w:pStyle w:val="ListParagraph"/>
        <w:keepNext/>
        <w:numPr>
          <w:ilvl w:val="0"/>
          <w:numId w:val="26"/>
        </w:numPr>
      </w:pPr>
      <w:r w:rsidRPr="003E4A49">
        <w:t>A few times a week</w:t>
      </w:r>
    </w:p>
    <w:p w14:paraId="358E968F" w14:textId="77777777" w:rsidR="002B1196" w:rsidRPr="003E4A49" w:rsidRDefault="002B1196" w:rsidP="002B1196">
      <w:pPr>
        <w:pStyle w:val="ListParagraph"/>
        <w:keepNext/>
        <w:numPr>
          <w:ilvl w:val="0"/>
          <w:numId w:val="26"/>
        </w:numPr>
      </w:pPr>
      <w:r w:rsidRPr="003E4A49">
        <w:t>Every day</w:t>
      </w:r>
    </w:p>
    <w:p w14:paraId="3A32AD83" w14:textId="77777777" w:rsidR="008843A1" w:rsidRDefault="003B2E40" w:rsidP="008843A1">
      <w:pPr>
        <w:pStyle w:val="ListParagraph"/>
        <w:keepNext/>
        <w:ind w:left="1080"/>
      </w:pPr>
      <w:r>
        <w:t>Prefer not to respond</w:t>
      </w:r>
    </w:p>
    <w:p w14:paraId="453751F5" w14:textId="77777777" w:rsidR="003B2E40" w:rsidRPr="003E4A49" w:rsidRDefault="003B2E40" w:rsidP="008843A1">
      <w:pPr>
        <w:pStyle w:val="ListParagraph"/>
        <w:keepNext/>
        <w:ind w:left="1080"/>
      </w:pPr>
    </w:p>
    <w:p w14:paraId="764FF5E6" w14:textId="77777777" w:rsidR="00B35A57" w:rsidRPr="003E4A49" w:rsidRDefault="00F736A1" w:rsidP="00F95FA1">
      <w:pPr>
        <w:pStyle w:val="ListParagraph"/>
        <w:keepNext/>
        <w:numPr>
          <w:ilvl w:val="0"/>
          <w:numId w:val="3"/>
        </w:numPr>
      </w:pPr>
      <w:r w:rsidRPr="003E4A49">
        <w:rPr>
          <w:b/>
        </w:rPr>
        <w:t xml:space="preserve">In the past </w:t>
      </w:r>
      <w:r w:rsidR="00E9485E" w:rsidRPr="003E4A49">
        <w:rPr>
          <w:b/>
        </w:rPr>
        <w:t>3</w:t>
      </w:r>
      <w:r w:rsidRPr="003E4A49">
        <w:rPr>
          <w:b/>
        </w:rPr>
        <w:t xml:space="preserve"> months, how often did you give money to someone so you could have sex with them?</w:t>
      </w:r>
    </w:p>
    <w:p w14:paraId="749966D9" w14:textId="77777777" w:rsidR="00B35A57" w:rsidRPr="003E4A49" w:rsidRDefault="00CB3449" w:rsidP="00F95FA1">
      <w:pPr>
        <w:pStyle w:val="ListParagraph"/>
        <w:keepNext/>
        <w:numPr>
          <w:ilvl w:val="0"/>
          <w:numId w:val="27"/>
        </w:numPr>
      </w:pPr>
      <w:r w:rsidRPr="003E4A49">
        <w:t xml:space="preserve">Never  </w:t>
      </w:r>
    </w:p>
    <w:p w14:paraId="3C0B7B0F" w14:textId="77777777" w:rsidR="002B1196" w:rsidRPr="003E4A49" w:rsidRDefault="002B1196" w:rsidP="002B1196">
      <w:pPr>
        <w:pStyle w:val="ListParagraph"/>
        <w:keepNext/>
        <w:numPr>
          <w:ilvl w:val="0"/>
          <w:numId w:val="27"/>
        </w:numPr>
      </w:pPr>
      <w:r w:rsidRPr="003E4A49">
        <w:t>Once a month</w:t>
      </w:r>
    </w:p>
    <w:p w14:paraId="1F7CBB67" w14:textId="77777777" w:rsidR="002B1196" w:rsidRPr="003E4A49" w:rsidRDefault="002B1196" w:rsidP="002B1196">
      <w:pPr>
        <w:pStyle w:val="ListParagraph"/>
        <w:keepNext/>
        <w:numPr>
          <w:ilvl w:val="0"/>
          <w:numId w:val="27"/>
        </w:numPr>
      </w:pPr>
      <w:r w:rsidRPr="003E4A49">
        <w:t>A few times a month</w:t>
      </w:r>
    </w:p>
    <w:p w14:paraId="0F2E26CD" w14:textId="77777777" w:rsidR="002B1196" w:rsidRPr="003E4A49" w:rsidRDefault="002B1196" w:rsidP="002B1196">
      <w:pPr>
        <w:pStyle w:val="ListParagraph"/>
        <w:keepNext/>
        <w:numPr>
          <w:ilvl w:val="0"/>
          <w:numId w:val="27"/>
        </w:numPr>
      </w:pPr>
      <w:r w:rsidRPr="003E4A49">
        <w:t>A few times a week</w:t>
      </w:r>
    </w:p>
    <w:p w14:paraId="78934BC7" w14:textId="77777777" w:rsidR="002B1196" w:rsidRPr="003E4A49" w:rsidRDefault="002B1196" w:rsidP="002B1196">
      <w:pPr>
        <w:pStyle w:val="ListParagraph"/>
        <w:keepNext/>
        <w:numPr>
          <w:ilvl w:val="0"/>
          <w:numId w:val="27"/>
        </w:numPr>
      </w:pPr>
      <w:r w:rsidRPr="003E4A49">
        <w:t>Every day</w:t>
      </w:r>
    </w:p>
    <w:p w14:paraId="45CF122B" w14:textId="77777777" w:rsidR="008843A1" w:rsidRDefault="002B1196" w:rsidP="008843A1">
      <w:pPr>
        <w:pStyle w:val="ListParagraph"/>
        <w:keepNext/>
      </w:pPr>
      <w:r w:rsidRPr="003E4A49">
        <w:t xml:space="preserve">Prefer not to respond </w:t>
      </w:r>
    </w:p>
    <w:p w14:paraId="33F8E5A5" w14:textId="77777777" w:rsidR="003B2E40" w:rsidRPr="003E4A49" w:rsidRDefault="003B2E40" w:rsidP="003B2E40">
      <w:pPr>
        <w:keepNext/>
      </w:pPr>
    </w:p>
    <w:p w14:paraId="7463AC3C" w14:textId="184E4F00" w:rsidR="00401197" w:rsidRPr="00401197" w:rsidRDefault="00401197" w:rsidP="00F95FA1">
      <w:pPr>
        <w:pStyle w:val="ListParagraph"/>
        <w:keepNext/>
        <w:numPr>
          <w:ilvl w:val="0"/>
          <w:numId w:val="3"/>
        </w:numPr>
        <w:rPr>
          <w:b/>
          <w:bCs/>
        </w:rPr>
      </w:pPr>
      <w:r w:rsidRPr="00401197">
        <w:rPr>
          <w:b/>
          <w:bCs/>
        </w:rPr>
        <w:t>In the past 3 months, how often were you given drugs to have sex with someone?</w:t>
      </w:r>
    </w:p>
    <w:p w14:paraId="1A8FDEA5" w14:textId="77777777" w:rsidR="00401197" w:rsidRDefault="00401197" w:rsidP="00401197">
      <w:pPr>
        <w:pStyle w:val="ListParagraph"/>
        <w:keepNext/>
        <w:numPr>
          <w:ilvl w:val="1"/>
          <w:numId w:val="3"/>
        </w:numPr>
      </w:pPr>
      <w:r>
        <w:t xml:space="preserve">Never  </w:t>
      </w:r>
    </w:p>
    <w:p w14:paraId="1C5D2BD9" w14:textId="77777777" w:rsidR="00401197" w:rsidRDefault="00401197" w:rsidP="00401197">
      <w:pPr>
        <w:pStyle w:val="ListParagraph"/>
        <w:keepNext/>
        <w:numPr>
          <w:ilvl w:val="1"/>
          <w:numId w:val="3"/>
        </w:numPr>
      </w:pPr>
      <w:r>
        <w:t>Once a month</w:t>
      </w:r>
    </w:p>
    <w:p w14:paraId="3D67D762" w14:textId="77777777" w:rsidR="00401197" w:rsidRDefault="00401197" w:rsidP="00401197">
      <w:pPr>
        <w:pStyle w:val="ListParagraph"/>
        <w:keepNext/>
        <w:numPr>
          <w:ilvl w:val="1"/>
          <w:numId w:val="3"/>
        </w:numPr>
      </w:pPr>
      <w:r>
        <w:t>A few times a month</w:t>
      </w:r>
    </w:p>
    <w:p w14:paraId="53BEA33E" w14:textId="77777777" w:rsidR="00401197" w:rsidRDefault="00401197" w:rsidP="00401197">
      <w:pPr>
        <w:pStyle w:val="ListParagraph"/>
        <w:keepNext/>
        <w:numPr>
          <w:ilvl w:val="1"/>
          <w:numId w:val="3"/>
        </w:numPr>
      </w:pPr>
      <w:r>
        <w:t>A few times a week</w:t>
      </w:r>
    </w:p>
    <w:p w14:paraId="538956CA" w14:textId="77777777" w:rsidR="00401197" w:rsidRDefault="00401197" w:rsidP="00401197">
      <w:pPr>
        <w:pStyle w:val="ListParagraph"/>
        <w:keepNext/>
        <w:numPr>
          <w:ilvl w:val="1"/>
          <w:numId w:val="3"/>
        </w:numPr>
      </w:pPr>
      <w:r>
        <w:t>Every day</w:t>
      </w:r>
    </w:p>
    <w:p w14:paraId="56D37858" w14:textId="77777777" w:rsidR="00401197" w:rsidRDefault="00401197" w:rsidP="00401197">
      <w:pPr>
        <w:pStyle w:val="ListParagraph"/>
        <w:keepNext/>
        <w:numPr>
          <w:ilvl w:val="1"/>
          <w:numId w:val="3"/>
        </w:numPr>
      </w:pPr>
      <w:r>
        <w:t xml:space="preserve">Prefer not to respond </w:t>
      </w:r>
    </w:p>
    <w:p w14:paraId="2C5037A0" w14:textId="77777777" w:rsidR="00401197" w:rsidRPr="00401197" w:rsidRDefault="00401197" w:rsidP="00401197">
      <w:pPr>
        <w:pStyle w:val="ListParagraph"/>
        <w:keepNext/>
        <w:ind w:left="1080"/>
      </w:pPr>
    </w:p>
    <w:p w14:paraId="22457E71" w14:textId="3C14C6E9" w:rsidR="00401197" w:rsidRPr="00401197" w:rsidRDefault="00401197" w:rsidP="00401197">
      <w:pPr>
        <w:pStyle w:val="ListParagraph"/>
        <w:keepNext/>
        <w:numPr>
          <w:ilvl w:val="0"/>
          <w:numId w:val="3"/>
        </w:numPr>
        <w:rPr>
          <w:b/>
          <w:bCs/>
        </w:rPr>
      </w:pPr>
      <w:r w:rsidRPr="00401197">
        <w:rPr>
          <w:b/>
          <w:bCs/>
        </w:rPr>
        <w:t xml:space="preserve">In the past 3 months, how often </w:t>
      </w:r>
      <w:r>
        <w:rPr>
          <w:b/>
          <w:bCs/>
        </w:rPr>
        <w:t>did you give drugs to someone so you could have sex with them</w:t>
      </w:r>
      <w:r w:rsidRPr="00401197">
        <w:rPr>
          <w:b/>
          <w:bCs/>
        </w:rPr>
        <w:t>?</w:t>
      </w:r>
    </w:p>
    <w:p w14:paraId="5F107470" w14:textId="77777777" w:rsidR="00401197" w:rsidRDefault="00401197" w:rsidP="00401197">
      <w:pPr>
        <w:pStyle w:val="ListParagraph"/>
        <w:keepNext/>
        <w:numPr>
          <w:ilvl w:val="1"/>
          <w:numId w:val="3"/>
        </w:numPr>
      </w:pPr>
      <w:r>
        <w:t xml:space="preserve">Never  </w:t>
      </w:r>
    </w:p>
    <w:p w14:paraId="154FE028" w14:textId="77777777" w:rsidR="00401197" w:rsidRDefault="00401197" w:rsidP="00401197">
      <w:pPr>
        <w:pStyle w:val="ListParagraph"/>
        <w:keepNext/>
        <w:numPr>
          <w:ilvl w:val="1"/>
          <w:numId w:val="3"/>
        </w:numPr>
      </w:pPr>
      <w:r>
        <w:t>Once a month</w:t>
      </w:r>
    </w:p>
    <w:p w14:paraId="34570E7D" w14:textId="77777777" w:rsidR="00401197" w:rsidRDefault="00401197" w:rsidP="00401197">
      <w:pPr>
        <w:pStyle w:val="ListParagraph"/>
        <w:keepNext/>
        <w:numPr>
          <w:ilvl w:val="1"/>
          <w:numId w:val="3"/>
        </w:numPr>
      </w:pPr>
      <w:r>
        <w:t>A few times a month</w:t>
      </w:r>
    </w:p>
    <w:p w14:paraId="0AD38E7B" w14:textId="77777777" w:rsidR="00401197" w:rsidRDefault="00401197" w:rsidP="00401197">
      <w:pPr>
        <w:pStyle w:val="ListParagraph"/>
        <w:keepNext/>
        <w:numPr>
          <w:ilvl w:val="1"/>
          <w:numId w:val="3"/>
        </w:numPr>
      </w:pPr>
      <w:r>
        <w:t>A few times a week</w:t>
      </w:r>
    </w:p>
    <w:p w14:paraId="710DB995" w14:textId="77777777" w:rsidR="00401197" w:rsidRDefault="00401197" w:rsidP="00401197">
      <w:pPr>
        <w:pStyle w:val="ListParagraph"/>
        <w:keepNext/>
        <w:numPr>
          <w:ilvl w:val="1"/>
          <w:numId w:val="3"/>
        </w:numPr>
      </w:pPr>
      <w:r>
        <w:t>Every day</w:t>
      </w:r>
    </w:p>
    <w:p w14:paraId="36956C1C" w14:textId="77777777" w:rsidR="00401197" w:rsidRDefault="00401197" w:rsidP="00401197">
      <w:pPr>
        <w:pStyle w:val="ListParagraph"/>
        <w:keepNext/>
        <w:numPr>
          <w:ilvl w:val="1"/>
          <w:numId w:val="3"/>
        </w:numPr>
      </w:pPr>
      <w:r>
        <w:t xml:space="preserve">Prefer not to respond </w:t>
      </w:r>
    </w:p>
    <w:p w14:paraId="64AED59B" w14:textId="77777777" w:rsidR="00401197" w:rsidRPr="00401197" w:rsidRDefault="00401197" w:rsidP="00401197">
      <w:pPr>
        <w:pStyle w:val="ListParagraph"/>
        <w:keepNext/>
        <w:ind w:left="360"/>
      </w:pPr>
    </w:p>
    <w:p w14:paraId="6E8EC59A" w14:textId="22CE7017" w:rsidR="00B35A57" w:rsidRPr="003E4A49" w:rsidRDefault="00F736A1" w:rsidP="00F95FA1">
      <w:pPr>
        <w:pStyle w:val="ListParagraph"/>
        <w:keepNext/>
        <w:numPr>
          <w:ilvl w:val="0"/>
          <w:numId w:val="3"/>
        </w:numPr>
      </w:pPr>
      <w:r w:rsidRPr="003E4A49">
        <w:rPr>
          <w:b/>
        </w:rPr>
        <w:t xml:space="preserve">In the past </w:t>
      </w:r>
      <w:r w:rsidR="00E9485E" w:rsidRPr="003E4A49">
        <w:rPr>
          <w:b/>
        </w:rPr>
        <w:t>3</w:t>
      </w:r>
      <w:r w:rsidRPr="003E4A49">
        <w:rPr>
          <w:b/>
        </w:rPr>
        <w:t xml:space="preserve"> months, how often have you had sex with someone you knew (or later found out) had AIDS or was positive for HIV?</w:t>
      </w:r>
    </w:p>
    <w:p w14:paraId="763F9CE7" w14:textId="77777777" w:rsidR="00B35A57" w:rsidRPr="003E4A49" w:rsidRDefault="00CB3449" w:rsidP="00F95FA1">
      <w:pPr>
        <w:pStyle w:val="ListParagraph"/>
        <w:keepNext/>
        <w:numPr>
          <w:ilvl w:val="0"/>
          <w:numId w:val="28"/>
        </w:numPr>
      </w:pPr>
      <w:r w:rsidRPr="003E4A49">
        <w:t xml:space="preserve">Never  </w:t>
      </w:r>
    </w:p>
    <w:p w14:paraId="017342C8" w14:textId="77777777" w:rsidR="002B1196" w:rsidRPr="003E4A49" w:rsidRDefault="002B1196" w:rsidP="002B1196">
      <w:pPr>
        <w:pStyle w:val="ListParagraph"/>
        <w:keepNext/>
        <w:numPr>
          <w:ilvl w:val="0"/>
          <w:numId w:val="28"/>
        </w:numPr>
      </w:pPr>
      <w:r w:rsidRPr="003E4A49">
        <w:t>Once a month</w:t>
      </w:r>
    </w:p>
    <w:p w14:paraId="3DD5A5AF" w14:textId="77777777" w:rsidR="002B1196" w:rsidRPr="003E4A49" w:rsidRDefault="002B1196" w:rsidP="002B1196">
      <w:pPr>
        <w:pStyle w:val="ListParagraph"/>
        <w:keepNext/>
        <w:numPr>
          <w:ilvl w:val="0"/>
          <w:numId w:val="28"/>
        </w:numPr>
      </w:pPr>
      <w:r w:rsidRPr="003E4A49">
        <w:t>A few times a month</w:t>
      </w:r>
    </w:p>
    <w:p w14:paraId="4841F8CD" w14:textId="77777777" w:rsidR="002B1196" w:rsidRPr="003E4A49" w:rsidRDefault="002B1196" w:rsidP="002B1196">
      <w:pPr>
        <w:pStyle w:val="ListParagraph"/>
        <w:keepNext/>
        <w:numPr>
          <w:ilvl w:val="0"/>
          <w:numId w:val="28"/>
        </w:numPr>
      </w:pPr>
      <w:r w:rsidRPr="003E4A49">
        <w:t>A few times a week</w:t>
      </w:r>
    </w:p>
    <w:p w14:paraId="25F2A7B1" w14:textId="77777777" w:rsidR="002B1196" w:rsidRPr="003E4A49" w:rsidRDefault="002B1196" w:rsidP="002B1196">
      <w:pPr>
        <w:pStyle w:val="ListParagraph"/>
        <w:keepNext/>
        <w:numPr>
          <w:ilvl w:val="0"/>
          <w:numId w:val="28"/>
        </w:numPr>
      </w:pPr>
      <w:r w:rsidRPr="003E4A49">
        <w:t>Every day</w:t>
      </w:r>
    </w:p>
    <w:p w14:paraId="6917F542" w14:textId="77777777" w:rsidR="003B2E40" w:rsidRDefault="00485D24" w:rsidP="003B2E40">
      <w:pPr>
        <w:pStyle w:val="ListParagraph"/>
        <w:keepNext/>
        <w:numPr>
          <w:ilvl w:val="0"/>
          <w:numId w:val="28"/>
        </w:numPr>
      </w:pPr>
      <w:r w:rsidRPr="003E4A49">
        <w:t>I don’t know</w:t>
      </w:r>
    </w:p>
    <w:p w14:paraId="5728DB83" w14:textId="77777777" w:rsidR="00B35A57" w:rsidRDefault="002B1196" w:rsidP="003B2E40">
      <w:pPr>
        <w:pStyle w:val="ListParagraph"/>
        <w:keepNext/>
        <w:numPr>
          <w:ilvl w:val="0"/>
          <w:numId w:val="28"/>
        </w:numPr>
      </w:pPr>
      <w:r w:rsidRPr="003E4A49">
        <w:t xml:space="preserve">Prefer not to respond </w:t>
      </w:r>
    </w:p>
    <w:p w14:paraId="557A1811" w14:textId="77777777" w:rsidR="003B2E40" w:rsidRPr="003E4A49" w:rsidRDefault="003B2E40" w:rsidP="003B2E40">
      <w:pPr>
        <w:pStyle w:val="ListParagraph"/>
        <w:keepNext/>
        <w:ind w:left="1080"/>
      </w:pPr>
    </w:p>
    <w:p w14:paraId="47FA1818" w14:textId="77777777" w:rsidR="00B35A57" w:rsidRPr="003E4A49" w:rsidRDefault="00F736A1" w:rsidP="00F95FA1">
      <w:pPr>
        <w:pStyle w:val="ListParagraph"/>
        <w:keepNext/>
        <w:numPr>
          <w:ilvl w:val="0"/>
          <w:numId w:val="3"/>
        </w:numPr>
      </w:pPr>
      <w:r w:rsidRPr="003E4A49">
        <w:rPr>
          <w:b/>
        </w:rPr>
        <w:t xml:space="preserve">In the past </w:t>
      </w:r>
      <w:r w:rsidR="00E9485E" w:rsidRPr="003E4A49">
        <w:rPr>
          <w:b/>
        </w:rPr>
        <w:t>3</w:t>
      </w:r>
      <w:r w:rsidRPr="003E4A49">
        <w:rPr>
          <w:b/>
        </w:rPr>
        <w:t xml:space="preserve"> months, how often did you use condoms when you had sex?</w:t>
      </w:r>
    </w:p>
    <w:p w14:paraId="607B3B57" w14:textId="77777777" w:rsidR="00B35A57" w:rsidRPr="003E4A49" w:rsidRDefault="00F736A1" w:rsidP="00F95FA1">
      <w:pPr>
        <w:pStyle w:val="ListParagraph"/>
        <w:keepNext/>
        <w:numPr>
          <w:ilvl w:val="0"/>
          <w:numId w:val="29"/>
        </w:numPr>
      </w:pPr>
      <w:r w:rsidRPr="003E4A49">
        <w:t xml:space="preserve">I have not had sex in the past </w:t>
      </w:r>
      <w:r w:rsidR="00554441" w:rsidRPr="003E4A49">
        <w:t>3</w:t>
      </w:r>
      <w:r w:rsidR="00CB3449" w:rsidRPr="003E4A49">
        <w:t xml:space="preserve"> months  </w:t>
      </w:r>
      <w:r w:rsidRPr="003E4A49">
        <w:t xml:space="preserve"> </w:t>
      </w:r>
    </w:p>
    <w:p w14:paraId="72A064A6" w14:textId="77777777" w:rsidR="00B35A57" w:rsidRPr="003E4A49" w:rsidRDefault="00CB3449" w:rsidP="00F95FA1">
      <w:pPr>
        <w:pStyle w:val="ListParagraph"/>
        <w:keepNext/>
        <w:numPr>
          <w:ilvl w:val="0"/>
          <w:numId w:val="29"/>
        </w:numPr>
      </w:pPr>
      <w:r w:rsidRPr="003E4A49">
        <w:t xml:space="preserve">All the time  </w:t>
      </w:r>
    </w:p>
    <w:p w14:paraId="0E4231AA" w14:textId="77777777" w:rsidR="00B35A57" w:rsidRPr="003E4A49" w:rsidRDefault="00F736A1" w:rsidP="00F95FA1">
      <w:pPr>
        <w:pStyle w:val="ListParagraph"/>
        <w:keepNext/>
        <w:numPr>
          <w:ilvl w:val="0"/>
          <w:numId w:val="29"/>
        </w:numPr>
      </w:pPr>
      <w:r w:rsidRPr="003E4A49">
        <w:t xml:space="preserve">Some of the </w:t>
      </w:r>
      <w:r w:rsidR="00554441" w:rsidRPr="003E4A49">
        <w:t>t</w:t>
      </w:r>
      <w:r w:rsidRPr="003E4A49">
        <w:t xml:space="preserve">ime  </w:t>
      </w:r>
    </w:p>
    <w:p w14:paraId="1C77F5E4" w14:textId="77777777" w:rsidR="00B35A57" w:rsidRPr="003E4A49" w:rsidRDefault="00CB3449" w:rsidP="00F95FA1">
      <w:pPr>
        <w:pStyle w:val="ListParagraph"/>
        <w:keepNext/>
        <w:numPr>
          <w:ilvl w:val="0"/>
          <w:numId w:val="29"/>
        </w:numPr>
      </w:pPr>
      <w:r w:rsidRPr="003E4A49">
        <w:t xml:space="preserve">None of the time  </w:t>
      </w:r>
    </w:p>
    <w:p w14:paraId="4120E8F8" w14:textId="77777777" w:rsidR="00B35A57" w:rsidRPr="003E4A49" w:rsidRDefault="00CB3449" w:rsidP="00F95FA1">
      <w:pPr>
        <w:pStyle w:val="ListParagraph"/>
        <w:keepNext/>
        <w:numPr>
          <w:ilvl w:val="0"/>
          <w:numId w:val="29"/>
        </w:numPr>
      </w:pPr>
      <w:r w:rsidRPr="003E4A49">
        <w:t xml:space="preserve">Prefer not to respond  </w:t>
      </w:r>
    </w:p>
    <w:p w14:paraId="26965454" w14:textId="77777777" w:rsidR="00B35A57" w:rsidRPr="003E4A49" w:rsidRDefault="00B35A57"/>
    <w:p w14:paraId="702DD302" w14:textId="77777777" w:rsidR="00B35A57" w:rsidRPr="003E4A49" w:rsidRDefault="00F736A1" w:rsidP="00F95FA1">
      <w:pPr>
        <w:pStyle w:val="ListParagraph"/>
        <w:keepNext/>
        <w:numPr>
          <w:ilvl w:val="0"/>
          <w:numId w:val="3"/>
        </w:numPr>
      </w:pPr>
      <w:r w:rsidRPr="003E4A49">
        <w:rPr>
          <w:b/>
        </w:rPr>
        <w:t xml:space="preserve">In the past </w:t>
      </w:r>
      <w:r w:rsidR="00E9485E" w:rsidRPr="003E4A49">
        <w:rPr>
          <w:b/>
        </w:rPr>
        <w:t>3</w:t>
      </w:r>
      <w:r w:rsidRPr="003E4A49">
        <w:rPr>
          <w:b/>
        </w:rPr>
        <w:t xml:space="preserve"> months, have you been told by a medical provider that you had a STI - a sexually transmitted infection?</w:t>
      </w:r>
    </w:p>
    <w:p w14:paraId="2904F248" w14:textId="77777777" w:rsidR="00B35A57" w:rsidRPr="003E4A49" w:rsidRDefault="00CB3449" w:rsidP="00F95FA1">
      <w:pPr>
        <w:pStyle w:val="ListParagraph"/>
        <w:keepNext/>
        <w:numPr>
          <w:ilvl w:val="0"/>
          <w:numId w:val="30"/>
        </w:numPr>
      </w:pPr>
      <w:r w:rsidRPr="003E4A49">
        <w:t xml:space="preserve">Yes  </w:t>
      </w:r>
    </w:p>
    <w:p w14:paraId="3DCF860E" w14:textId="77777777" w:rsidR="00B35A57" w:rsidRPr="003E4A49" w:rsidRDefault="00CB3449" w:rsidP="00F95FA1">
      <w:pPr>
        <w:pStyle w:val="ListParagraph"/>
        <w:keepNext/>
        <w:numPr>
          <w:ilvl w:val="0"/>
          <w:numId w:val="30"/>
        </w:numPr>
      </w:pPr>
      <w:r w:rsidRPr="003E4A49">
        <w:t xml:space="preserve">No  </w:t>
      </w:r>
    </w:p>
    <w:p w14:paraId="5D568F04" w14:textId="77777777" w:rsidR="00B35A57" w:rsidRPr="003E4A49" w:rsidRDefault="00CB3449" w:rsidP="00F95FA1">
      <w:pPr>
        <w:pStyle w:val="ListParagraph"/>
        <w:keepNext/>
        <w:numPr>
          <w:ilvl w:val="0"/>
          <w:numId w:val="30"/>
        </w:numPr>
      </w:pPr>
      <w:r w:rsidRPr="003E4A49">
        <w:t xml:space="preserve">I don't know  </w:t>
      </w:r>
    </w:p>
    <w:p w14:paraId="5CB974AD" w14:textId="77777777" w:rsidR="00442FF6" w:rsidRPr="003E4A49" w:rsidRDefault="00CB3449" w:rsidP="00F95FA1">
      <w:pPr>
        <w:pStyle w:val="ListParagraph"/>
        <w:keepNext/>
        <w:numPr>
          <w:ilvl w:val="0"/>
          <w:numId w:val="30"/>
        </w:numPr>
      </w:pPr>
      <w:r w:rsidRPr="003E4A49">
        <w:t xml:space="preserve">Prefer not to respond  </w:t>
      </w:r>
    </w:p>
    <w:p w14:paraId="51BE0416" w14:textId="77777777" w:rsidR="00F50E77" w:rsidRPr="003E4A49" w:rsidRDefault="00F50E77" w:rsidP="00CB3449">
      <w:pPr>
        <w:pStyle w:val="Heading2"/>
      </w:pPr>
    </w:p>
    <w:p w14:paraId="4AC3F9FF" w14:textId="77777777" w:rsidR="008843A1" w:rsidRPr="003E4A49" w:rsidRDefault="008843A1" w:rsidP="008843A1">
      <w:pPr>
        <w:pStyle w:val="ListParagraph"/>
        <w:ind w:left="360"/>
        <w:rPr>
          <w:b/>
        </w:rPr>
      </w:pPr>
    </w:p>
    <w:p w14:paraId="5B5A85C7" w14:textId="2EE14946" w:rsidR="00CB3449" w:rsidRPr="003E4A49" w:rsidRDefault="00401197" w:rsidP="00F95FA1">
      <w:pPr>
        <w:pStyle w:val="ListParagraph"/>
        <w:numPr>
          <w:ilvl w:val="0"/>
          <w:numId w:val="3"/>
        </w:numPr>
        <w:rPr>
          <w:b/>
        </w:rPr>
      </w:pPr>
      <w:r>
        <w:rPr>
          <w:b/>
        </w:rPr>
        <w:t>How often are you currently taking</w:t>
      </w:r>
      <w:r w:rsidR="00E9485E" w:rsidRPr="003E4A49">
        <w:rPr>
          <w:b/>
        </w:rPr>
        <w:t xml:space="preserve"> PrEP?</w:t>
      </w:r>
    </w:p>
    <w:p w14:paraId="3ACB017A" w14:textId="77777777" w:rsidR="00CB3449" w:rsidRPr="003E4A49" w:rsidRDefault="00CB3449" w:rsidP="00F95FA1">
      <w:pPr>
        <w:pStyle w:val="ListParagraph"/>
        <w:numPr>
          <w:ilvl w:val="0"/>
          <w:numId w:val="31"/>
        </w:numPr>
      </w:pPr>
      <w:r w:rsidRPr="003E4A49">
        <w:t xml:space="preserve">Never </w:t>
      </w:r>
    </w:p>
    <w:p w14:paraId="19048B86" w14:textId="77777777" w:rsidR="00CB3449" w:rsidRPr="003E4A49" w:rsidRDefault="00E9485E" w:rsidP="00F95FA1">
      <w:pPr>
        <w:pStyle w:val="ListParagraph"/>
        <w:numPr>
          <w:ilvl w:val="0"/>
          <w:numId w:val="31"/>
        </w:numPr>
      </w:pPr>
      <w:r w:rsidRPr="003E4A49">
        <w:t xml:space="preserve">A few times a </w:t>
      </w:r>
      <w:r w:rsidR="00CB3449" w:rsidRPr="003E4A49">
        <w:t xml:space="preserve">week </w:t>
      </w:r>
    </w:p>
    <w:p w14:paraId="5E69643A" w14:textId="77777777" w:rsidR="00CB3449" w:rsidRDefault="00CB3449" w:rsidP="00F95FA1">
      <w:pPr>
        <w:pStyle w:val="ListParagraph"/>
        <w:numPr>
          <w:ilvl w:val="0"/>
          <w:numId w:val="31"/>
        </w:numPr>
      </w:pPr>
      <w:r w:rsidRPr="003E4A49">
        <w:t xml:space="preserve">Every day </w:t>
      </w:r>
    </w:p>
    <w:p w14:paraId="0C36E907" w14:textId="77777777" w:rsidR="003B2E40" w:rsidRDefault="003B2E40" w:rsidP="003B2E40"/>
    <w:p w14:paraId="73746E0D" w14:textId="77777777" w:rsidR="008843A1" w:rsidRPr="003E4A49" w:rsidRDefault="008843A1" w:rsidP="00CB3449">
      <w:pPr>
        <w:pStyle w:val="ListParagraph"/>
        <w:ind w:left="360"/>
      </w:pPr>
    </w:p>
    <w:p w14:paraId="54AEE986" w14:textId="77777777" w:rsidR="00CB3449" w:rsidRPr="003E4A49" w:rsidRDefault="00E9485E" w:rsidP="00F95FA1">
      <w:pPr>
        <w:pStyle w:val="ListParagraph"/>
        <w:numPr>
          <w:ilvl w:val="0"/>
          <w:numId w:val="3"/>
        </w:numPr>
        <w:rPr>
          <w:b/>
        </w:rPr>
      </w:pPr>
      <w:r w:rsidRPr="003E4A49">
        <w:rPr>
          <w:b/>
        </w:rPr>
        <w:t xml:space="preserve">For what reasons are you continuing to take PrEP?  </w:t>
      </w:r>
      <w:r w:rsidRPr="003E4A49">
        <w:t xml:space="preserve">     </w:t>
      </w:r>
    </w:p>
    <w:p w14:paraId="55419CCF" w14:textId="77777777" w:rsidR="00CB3449" w:rsidRPr="003E4A49" w:rsidRDefault="00E9485E" w:rsidP="00CB3449">
      <w:pPr>
        <w:pStyle w:val="ListParagraph"/>
        <w:ind w:left="360"/>
        <w:rPr>
          <w:b/>
          <w:i/>
        </w:rPr>
      </w:pPr>
      <w:r w:rsidRPr="003E4A49">
        <w:rPr>
          <w:b/>
          <w:i/>
        </w:rPr>
        <w:t>Choose all that apply to you.</w:t>
      </w:r>
    </w:p>
    <w:p w14:paraId="512996F3" w14:textId="77777777" w:rsidR="00485D24" w:rsidRPr="003E4A49" w:rsidRDefault="00485D24" w:rsidP="00485D24">
      <w:pPr>
        <w:pStyle w:val="ListParagraph"/>
        <w:numPr>
          <w:ilvl w:val="0"/>
          <w:numId w:val="32"/>
        </w:numPr>
      </w:pPr>
      <w:r w:rsidRPr="003E4A49">
        <w:t>Does not apply/ I am not taking PrEP</w:t>
      </w:r>
    </w:p>
    <w:p w14:paraId="4390DBBE" w14:textId="77777777" w:rsidR="00485D24" w:rsidRPr="003E4A49" w:rsidRDefault="00485D24" w:rsidP="00485D24">
      <w:pPr>
        <w:pStyle w:val="ListParagraph"/>
        <w:numPr>
          <w:ilvl w:val="0"/>
          <w:numId w:val="32"/>
        </w:numPr>
      </w:pPr>
      <w:r w:rsidRPr="003E4A49">
        <w:t>I am scared of getting HIV</w:t>
      </w:r>
    </w:p>
    <w:p w14:paraId="274ADE58" w14:textId="77777777" w:rsidR="00485D24" w:rsidRPr="003E4A49" w:rsidRDefault="00485D24" w:rsidP="00485D24">
      <w:pPr>
        <w:pStyle w:val="ListParagraph"/>
        <w:numPr>
          <w:ilvl w:val="0"/>
          <w:numId w:val="32"/>
        </w:numPr>
      </w:pPr>
      <w:r w:rsidRPr="003E4A49">
        <w:t>PrEP helps me to protect myself against HIV</w:t>
      </w:r>
    </w:p>
    <w:p w14:paraId="7E409308" w14:textId="77777777" w:rsidR="00485D24" w:rsidRPr="003E4A49" w:rsidRDefault="00485D24" w:rsidP="00485D24">
      <w:pPr>
        <w:pStyle w:val="ListParagraph"/>
        <w:numPr>
          <w:ilvl w:val="0"/>
          <w:numId w:val="32"/>
        </w:numPr>
      </w:pPr>
      <w:r w:rsidRPr="003E4A49">
        <w:t>I think I am at high risk of getting HIV</w:t>
      </w:r>
    </w:p>
    <w:p w14:paraId="0E559B89" w14:textId="77777777" w:rsidR="00485D24" w:rsidRPr="003E4A49" w:rsidRDefault="00485D24" w:rsidP="00485D24">
      <w:pPr>
        <w:pStyle w:val="ListParagraph"/>
        <w:numPr>
          <w:ilvl w:val="0"/>
          <w:numId w:val="32"/>
        </w:numPr>
      </w:pPr>
      <w:r w:rsidRPr="003E4A49">
        <w:t>Using PrEP together with condoms is better than using condoms alone</w:t>
      </w:r>
    </w:p>
    <w:p w14:paraId="053C938A" w14:textId="77777777" w:rsidR="00485D24" w:rsidRPr="003E4A49" w:rsidRDefault="00485D24" w:rsidP="00485D24">
      <w:pPr>
        <w:pStyle w:val="ListParagraph"/>
        <w:numPr>
          <w:ilvl w:val="0"/>
          <w:numId w:val="32"/>
        </w:numPr>
      </w:pPr>
      <w:r w:rsidRPr="003E4A49">
        <w:t>I can have more sexual partners</w:t>
      </w:r>
    </w:p>
    <w:p w14:paraId="7FF4D485" w14:textId="77777777" w:rsidR="00485D24" w:rsidRPr="003E4A49" w:rsidRDefault="00485D24" w:rsidP="00485D24">
      <w:pPr>
        <w:pStyle w:val="ListParagraph"/>
        <w:numPr>
          <w:ilvl w:val="0"/>
          <w:numId w:val="32"/>
        </w:numPr>
      </w:pPr>
      <w:r w:rsidRPr="003E4A49">
        <w:t>My partner has HIV</w:t>
      </w:r>
    </w:p>
    <w:p w14:paraId="6E89E5C7" w14:textId="77777777" w:rsidR="00485D24" w:rsidRPr="003E4A49" w:rsidRDefault="00485D24" w:rsidP="00485D24">
      <w:pPr>
        <w:pStyle w:val="ListParagraph"/>
        <w:numPr>
          <w:ilvl w:val="0"/>
          <w:numId w:val="32"/>
        </w:numPr>
      </w:pPr>
      <w:r w:rsidRPr="003E4A49">
        <w:t>Other</w:t>
      </w:r>
    </w:p>
    <w:p w14:paraId="3B41000D" w14:textId="77777777" w:rsidR="003B2E40" w:rsidRDefault="00485D24" w:rsidP="003B2E40">
      <w:pPr>
        <w:pStyle w:val="ListParagraph"/>
        <w:numPr>
          <w:ilvl w:val="0"/>
          <w:numId w:val="32"/>
        </w:numPr>
      </w:pPr>
      <w:r w:rsidRPr="003E4A49">
        <w:t>I don't know</w:t>
      </w:r>
    </w:p>
    <w:p w14:paraId="47ABB6D5" w14:textId="77777777" w:rsidR="008843A1" w:rsidRDefault="00485D24" w:rsidP="003B2E40">
      <w:pPr>
        <w:pStyle w:val="ListParagraph"/>
        <w:numPr>
          <w:ilvl w:val="0"/>
          <w:numId w:val="32"/>
        </w:numPr>
      </w:pPr>
      <w:r w:rsidRPr="003E4A49">
        <w:t xml:space="preserve">Prefer not to respond </w:t>
      </w:r>
    </w:p>
    <w:p w14:paraId="2191E77E" w14:textId="77777777" w:rsidR="003B2E40" w:rsidRDefault="003B2E40" w:rsidP="003B2E40">
      <w:pPr>
        <w:pStyle w:val="ListParagraph"/>
        <w:ind w:left="1080"/>
      </w:pPr>
    </w:p>
    <w:p w14:paraId="1295DF9D" w14:textId="77777777" w:rsidR="003B2E40" w:rsidRPr="003E4A49" w:rsidRDefault="003B2E40" w:rsidP="00CB3449">
      <w:pPr>
        <w:pStyle w:val="ListParagraph"/>
        <w:ind w:left="360"/>
      </w:pPr>
    </w:p>
    <w:p w14:paraId="1AB04767" w14:textId="77777777" w:rsidR="00CB3449" w:rsidRPr="003E4A49" w:rsidRDefault="00E9485E" w:rsidP="00F95FA1">
      <w:pPr>
        <w:pStyle w:val="ListParagraph"/>
        <w:numPr>
          <w:ilvl w:val="0"/>
          <w:numId w:val="3"/>
        </w:numPr>
        <w:rPr>
          <w:b/>
        </w:rPr>
      </w:pPr>
      <w:r w:rsidRPr="003E4A49">
        <w:rPr>
          <w:b/>
        </w:rPr>
        <w:t xml:space="preserve">For what reasons are you not continuing to take PrEP?  </w:t>
      </w:r>
      <w:r w:rsidR="00CB3449" w:rsidRPr="003E4A49">
        <w:t xml:space="preserve">    </w:t>
      </w:r>
    </w:p>
    <w:p w14:paraId="77B00B30" w14:textId="77777777" w:rsidR="00CB3449" w:rsidRPr="003B2E40" w:rsidRDefault="00E9485E" w:rsidP="00CB3449">
      <w:pPr>
        <w:pStyle w:val="ListParagraph"/>
        <w:ind w:left="360"/>
        <w:rPr>
          <w:i/>
        </w:rPr>
      </w:pPr>
      <w:r w:rsidRPr="003B2E40">
        <w:rPr>
          <w:i/>
        </w:rPr>
        <w:t xml:space="preserve">Choose all that apply to you. </w:t>
      </w:r>
    </w:p>
    <w:p w14:paraId="37AA294C" w14:textId="77777777" w:rsidR="00485D24" w:rsidRPr="003E4A49" w:rsidRDefault="00485D24" w:rsidP="00485D24">
      <w:pPr>
        <w:pStyle w:val="ListParagraph"/>
        <w:numPr>
          <w:ilvl w:val="0"/>
          <w:numId w:val="33"/>
        </w:numPr>
      </w:pPr>
      <w:r w:rsidRPr="003E4A49">
        <w:t>Does not apply / I am taking PrEP every day</w:t>
      </w:r>
    </w:p>
    <w:p w14:paraId="15FF2200" w14:textId="77777777" w:rsidR="00485D24" w:rsidRPr="003E4A49" w:rsidRDefault="00485D24" w:rsidP="00485D24">
      <w:pPr>
        <w:pStyle w:val="ListParagraph"/>
        <w:numPr>
          <w:ilvl w:val="0"/>
          <w:numId w:val="33"/>
        </w:numPr>
      </w:pPr>
      <w:r w:rsidRPr="003E4A49">
        <w:t xml:space="preserve"> I am not at risk for contracting HIV</w:t>
      </w:r>
    </w:p>
    <w:p w14:paraId="77C82839" w14:textId="77777777" w:rsidR="00485D24" w:rsidRPr="003E4A49" w:rsidRDefault="00485D24" w:rsidP="00485D24">
      <w:pPr>
        <w:pStyle w:val="ListParagraph"/>
        <w:numPr>
          <w:ilvl w:val="0"/>
          <w:numId w:val="33"/>
        </w:numPr>
      </w:pPr>
      <w:r w:rsidRPr="003E4A49">
        <w:t>I do not have sex</w:t>
      </w:r>
    </w:p>
    <w:p w14:paraId="54BC04D2" w14:textId="77777777" w:rsidR="00485D24" w:rsidRPr="003E4A49" w:rsidRDefault="00485D24" w:rsidP="00485D24">
      <w:pPr>
        <w:pStyle w:val="ListParagraph"/>
        <w:numPr>
          <w:ilvl w:val="0"/>
          <w:numId w:val="33"/>
        </w:numPr>
      </w:pPr>
      <w:r w:rsidRPr="003E4A49">
        <w:t>I do not like the side effects</w:t>
      </w:r>
    </w:p>
    <w:p w14:paraId="4C11DEB4" w14:textId="77777777" w:rsidR="00485D24" w:rsidRPr="003E4A49" w:rsidRDefault="00485D24" w:rsidP="00485D24">
      <w:pPr>
        <w:pStyle w:val="ListParagraph"/>
        <w:numPr>
          <w:ilvl w:val="0"/>
          <w:numId w:val="33"/>
        </w:numPr>
      </w:pPr>
      <w:r w:rsidRPr="003E4A49">
        <w:t>I prefer using condoms</w:t>
      </w:r>
    </w:p>
    <w:p w14:paraId="6499873D" w14:textId="77777777" w:rsidR="00485D24" w:rsidRPr="003E4A49" w:rsidRDefault="00485D24" w:rsidP="00485D24">
      <w:pPr>
        <w:pStyle w:val="ListParagraph"/>
        <w:numPr>
          <w:ilvl w:val="0"/>
          <w:numId w:val="33"/>
        </w:numPr>
      </w:pPr>
      <w:r w:rsidRPr="003E4A49">
        <w:t>I do not want to take medication every day</w:t>
      </w:r>
    </w:p>
    <w:p w14:paraId="70E625EB" w14:textId="77777777" w:rsidR="00485D24" w:rsidRPr="003E4A49" w:rsidRDefault="00485D24" w:rsidP="00485D24">
      <w:pPr>
        <w:pStyle w:val="ListParagraph"/>
        <w:numPr>
          <w:ilvl w:val="0"/>
          <w:numId w:val="33"/>
        </w:numPr>
      </w:pPr>
      <w:r w:rsidRPr="003E4A49">
        <w:lastRenderedPageBreak/>
        <w:t>I do not trust medicine</w:t>
      </w:r>
    </w:p>
    <w:p w14:paraId="4849A4C0" w14:textId="77777777" w:rsidR="00485D24" w:rsidRPr="003E4A49" w:rsidRDefault="00485D24" w:rsidP="00485D24">
      <w:pPr>
        <w:pStyle w:val="ListParagraph"/>
        <w:numPr>
          <w:ilvl w:val="0"/>
          <w:numId w:val="33"/>
        </w:numPr>
      </w:pPr>
      <w:r w:rsidRPr="003E4A49">
        <w:t>I do not trust my doctor</w:t>
      </w:r>
    </w:p>
    <w:p w14:paraId="4C4247AB" w14:textId="77777777" w:rsidR="00485D24" w:rsidRPr="003E4A49" w:rsidRDefault="00485D24" w:rsidP="00485D24">
      <w:pPr>
        <w:pStyle w:val="ListParagraph"/>
        <w:numPr>
          <w:ilvl w:val="0"/>
          <w:numId w:val="33"/>
        </w:numPr>
      </w:pPr>
      <w:r w:rsidRPr="003E4A49">
        <w:t>I do not want my partner(s) to know</w:t>
      </w:r>
    </w:p>
    <w:p w14:paraId="25C456DF" w14:textId="77777777" w:rsidR="00485D24" w:rsidRPr="003E4A49" w:rsidRDefault="00485D24" w:rsidP="00485D24">
      <w:pPr>
        <w:pStyle w:val="ListParagraph"/>
        <w:numPr>
          <w:ilvl w:val="0"/>
          <w:numId w:val="33"/>
        </w:numPr>
      </w:pPr>
      <w:r w:rsidRPr="003E4A49">
        <w:t>I am afraid that someone will find out</w:t>
      </w:r>
    </w:p>
    <w:p w14:paraId="78456421" w14:textId="77777777" w:rsidR="00485D24" w:rsidRPr="003E4A49" w:rsidRDefault="00485D24" w:rsidP="00485D24">
      <w:pPr>
        <w:pStyle w:val="ListParagraph"/>
        <w:numPr>
          <w:ilvl w:val="0"/>
          <w:numId w:val="33"/>
        </w:numPr>
      </w:pPr>
      <w:r w:rsidRPr="003E4A49">
        <w:t>It is hard to get my prescription for PrEP</w:t>
      </w:r>
    </w:p>
    <w:p w14:paraId="191F2BE5" w14:textId="77777777" w:rsidR="00485D24" w:rsidRPr="003E4A49" w:rsidRDefault="00485D24" w:rsidP="00485D24">
      <w:pPr>
        <w:pStyle w:val="ListParagraph"/>
        <w:numPr>
          <w:ilvl w:val="0"/>
          <w:numId w:val="33"/>
        </w:numPr>
      </w:pPr>
      <w:r w:rsidRPr="003E4A49">
        <w:t>Other</w:t>
      </w:r>
    </w:p>
    <w:p w14:paraId="5BE3A4DD" w14:textId="77777777" w:rsidR="00485D24" w:rsidRPr="003E4A49" w:rsidRDefault="00485D24" w:rsidP="00485D24">
      <w:pPr>
        <w:pStyle w:val="ListParagraph"/>
        <w:numPr>
          <w:ilvl w:val="0"/>
          <w:numId w:val="33"/>
        </w:numPr>
      </w:pPr>
      <w:r w:rsidRPr="003E4A49">
        <w:t>I don't know</w:t>
      </w:r>
    </w:p>
    <w:p w14:paraId="4738A6B9" w14:textId="77777777" w:rsidR="008843A1" w:rsidRDefault="00485D24" w:rsidP="008843A1">
      <w:pPr>
        <w:pStyle w:val="ListParagraph"/>
        <w:ind w:left="1080"/>
      </w:pPr>
      <w:r w:rsidRPr="003E4A49">
        <w:t xml:space="preserve">Prefer not to respond </w:t>
      </w:r>
    </w:p>
    <w:p w14:paraId="6360EB62" w14:textId="77777777" w:rsidR="003B2E40" w:rsidRPr="003B2E40" w:rsidRDefault="003B2E40" w:rsidP="003B2E40">
      <w:pPr>
        <w:rPr>
          <w:b/>
        </w:rPr>
      </w:pPr>
    </w:p>
    <w:p w14:paraId="18330930" w14:textId="77777777" w:rsidR="008843A1" w:rsidRPr="003E4A49" w:rsidRDefault="00E9485E" w:rsidP="00F95FA1">
      <w:pPr>
        <w:pStyle w:val="ListParagraph"/>
        <w:numPr>
          <w:ilvl w:val="0"/>
          <w:numId w:val="3"/>
        </w:numPr>
        <w:rPr>
          <w:b/>
        </w:rPr>
      </w:pPr>
      <w:r w:rsidRPr="003E4A49">
        <w:rPr>
          <w:b/>
        </w:rPr>
        <w:t>Have you reached out to the doctor or study team with any questions about taking PrEP?</w:t>
      </w:r>
    </w:p>
    <w:p w14:paraId="78F43034" w14:textId="77777777" w:rsidR="008843A1" w:rsidRPr="003E4A49" w:rsidRDefault="00B5390D" w:rsidP="00DC1EEB">
      <w:pPr>
        <w:pStyle w:val="ListParagraph"/>
        <w:numPr>
          <w:ilvl w:val="0"/>
          <w:numId w:val="34"/>
        </w:numPr>
      </w:pPr>
      <w:r w:rsidRPr="003E4A49">
        <w:t xml:space="preserve">No  </w:t>
      </w:r>
    </w:p>
    <w:p w14:paraId="4AEA3CD1" w14:textId="77777777" w:rsidR="008843A1" w:rsidRPr="003E4A49" w:rsidRDefault="00E9485E" w:rsidP="00DC1EEB">
      <w:pPr>
        <w:pStyle w:val="ListParagraph"/>
        <w:numPr>
          <w:ilvl w:val="0"/>
          <w:numId w:val="34"/>
        </w:numPr>
      </w:pPr>
      <w:r w:rsidRPr="003E4A49">
        <w:t>Y</w:t>
      </w:r>
      <w:r w:rsidR="00B5390D" w:rsidRPr="003E4A49">
        <w:t xml:space="preserve">es  </w:t>
      </w:r>
    </w:p>
    <w:p w14:paraId="172BF692" w14:textId="77777777" w:rsidR="008843A1" w:rsidRPr="003E4A49" w:rsidRDefault="00B5390D" w:rsidP="00DC1EEB">
      <w:pPr>
        <w:pStyle w:val="ListParagraph"/>
        <w:numPr>
          <w:ilvl w:val="0"/>
          <w:numId w:val="34"/>
        </w:numPr>
      </w:pPr>
      <w:r w:rsidRPr="003E4A49">
        <w:t xml:space="preserve">I don't know </w:t>
      </w:r>
    </w:p>
    <w:p w14:paraId="0C9EEDF3" w14:textId="77777777" w:rsidR="008843A1" w:rsidRPr="003E4A49" w:rsidRDefault="00E9485E" w:rsidP="00DC1EEB">
      <w:pPr>
        <w:pStyle w:val="ListParagraph"/>
        <w:numPr>
          <w:ilvl w:val="0"/>
          <w:numId w:val="34"/>
        </w:numPr>
      </w:pPr>
      <w:r w:rsidRPr="003E4A49">
        <w:t>Prefer not to resp</w:t>
      </w:r>
      <w:r w:rsidR="00B5390D" w:rsidRPr="003E4A49">
        <w:t xml:space="preserve">ond </w:t>
      </w:r>
    </w:p>
    <w:p w14:paraId="481B2B84" w14:textId="77777777" w:rsidR="008843A1" w:rsidRPr="003E4A49" w:rsidRDefault="008843A1" w:rsidP="008843A1">
      <w:pPr>
        <w:pStyle w:val="ListParagraph"/>
        <w:ind w:left="1080"/>
      </w:pPr>
    </w:p>
    <w:p w14:paraId="55612F2F" w14:textId="77777777" w:rsidR="008843A1" w:rsidRPr="003E4A49" w:rsidRDefault="00E9485E" w:rsidP="00F95FA1">
      <w:pPr>
        <w:pStyle w:val="ListParagraph"/>
        <w:numPr>
          <w:ilvl w:val="0"/>
          <w:numId w:val="3"/>
        </w:numPr>
        <w:rPr>
          <w:b/>
        </w:rPr>
      </w:pPr>
      <w:r w:rsidRPr="003E4A49">
        <w:rPr>
          <w:b/>
        </w:rPr>
        <w:t>How comfortable are you ta</w:t>
      </w:r>
      <w:r w:rsidR="008A21EA" w:rsidRPr="003E4A49">
        <w:rPr>
          <w:b/>
        </w:rPr>
        <w:t>l</w:t>
      </w:r>
      <w:r w:rsidRPr="003E4A49">
        <w:rPr>
          <w:b/>
        </w:rPr>
        <w:t xml:space="preserve">king to the doctor </w:t>
      </w:r>
      <w:r w:rsidR="0072259D" w:rsidRPr="003E4A49">
        <w:rPr>
          <w:b/>
        </w:rPr>
        <w:t xml:space="preserve">or study team </w:t>
      </w:r>
      <w:r w:rsidR="008A21EA" w:rsidRPr="003E4A49">
        <w:rPr>
          <w:b/>
        </w:rPr>
        <w:t>a</w:t>
      </w:r>
      <w:r w:rsidRPr="003E4A49">
        <w:rPr>
          <w:b/>
        </w:rPr>
        <w:t>bout questions you have about PrEP?</w:t>
      </w:r>
    </w:p>
    <w:p w14:paraId="0C5BFBD0" w14:textId="77777777" w:rsidR="008843A1" w:rsidRPr="003E4A49" w:rsidRDefault="008A21EA" w:rsidP="00DC1EEB">
      <w:pPr>
        <w:pStyle w:val="ListParagraph"/>
        <w:numPr>
          <w:ilvl w:val="0"/>
          <w:numId w:val="35"/>
        </w:numPr>
      </w:pPr>
      <w:r w:rsidRPr="003E4A49">
        <w:t xml:space="preserve">Very comfortable </w:t>
      </w:r>
    </w:p>
    <w:p w14:paraId="3FD816F4" w14:textId="77777777" w:rsidR="008843A1" w:rsidRPr="003E4A49" w:rsidRDefault="008A21EA" w:rsidP="00DC1EEB">
      <w:pPr>
        <w:pStyle w:val="ListParagraph"/>
        <w:numPr>
          <w:ilvl w:val="0"/>
          <w:numId w:val="35"/>
        </w:numPr>
      </w:pPr>
      <w:r w:rsidRPr="003E4A49">
        <w:t xml:space="preserve">Comfortable  </w:t>
      </w:r>
    </w:p>
    <w:p w14:paraId="5FF577EA" w14:textId="77777777" w:rsidR="008843A1" w:rsidRPr="003E4A49" w:rsidRDefault="008A21EA" w:rsidP="00DC1EEB">
      <w:pPr>
        <w:pStyle w:val="ListParagraph"/>
        <w:numPr>
          <w:ilvl w:val="0"/>
          <w:numId w:val="35"/>
        </w:numPr>
      </w:pPr>
      <w:r w:rsidRPr="003E4A49">
        <w:t xml:space="preserve">Uncomfortable </w:t>
      </w:r>
    </w:p>
    <w:p w14:paraId="67062DB6" w14:textId="77777777" w:rsidR="008843A1" w:rsidRPr="003E4A49" w:rsidRDefault="008A21EA" w:rsidP="00DC1EEB">
      <w:pPr>
        <w:pStyle w:val="ListParagraph"/>
        <w:numPr>
          <w:ilvl w:val="0"/>
          <w:numId w:val="35"/>
        </w:numPr>
      </w:pPr>
      <w:r w:rsidRPr="003E4A49">
        <w:t xml:space="preserve">Very uncomfortable </w:t>
      </w:r>
    </w:p>
    <w:p w14:paraId="731499EC" w14:textId="77777777" w:rsidR="008843A1" w:rsidRPr="003E4A49" w:rsidRDefault="008A21EA" w:rsidP="00DC1EEB">
      <w:pPr>
        <w:pStyle w:val="ListParagraph"/>
        <w:numPr>
          <w:ilvl w:val="0"/>
          <w:numId w:val="35"/>
        </w:numPr>
      </w:pPr>
      <w:r w:rsidRPr="003E4A49">
        <w:t xml:space="preserve">I don't know </w:t>
      </w:r>
    </w:p>
    <w:p w14:paraId="7861E7C5" w14:textId="77777777" w:rsidR="008843A1" w:rsidRDefault="00E9485E" w:rsidP="00DC1EEB">
      <w:pPr>
        <w:pStyle w:val="ListParagraph"/>
        <w:numPr>
          <w:ilvl w:val="0"/>
          <w:numId w:val="35"/>
        </w:numPr>
      </w:pPr>
      <w:r w:rsidRPr="003E4A49">
        <w:t>P</w:t>
      </w:r>
      <w:r w:rsidR="008A21EA" w:rsidRPr="003E4A49">
        <w:t xml:space="preserve">refer not to respond </w:t>
      </w:r>
    </w:p>
    <w:p w14:paraId="5F056647" w14:textId="77777777" w:rsidR="003B2E40" w:rsidRDefault="003B2E40" w:rsidP="003B2E40"/>
    <w:p w14:paraId="22D77FBB" w14:textId="77777777" w:rsidR="008843A1" w:rsidRPr="003E4A49" w:rsidRDefault="008843A1" w:rsidP="008843A1">
      <w:pPr>
        <w:pStyle w:val="ListParagraph"/>
        <w:ind w:left="1080"/>
      </w:pPr>
    </w:p>
    <w:p w14:paraId="404BE51A" w14:textId="77777777" w:rsidR="008843A1" w:rsidRPr="003E4A49" w:rsidRDefault="00442FF6" w:rsidP="00F95FA1">
      <w:pPr>
        <w:pStyle w:val="ListParagraph"/>
        <w:numPr>
          <w:ilvl w:val="0"/>
          <w:numId w:val="3"/>
        </w:numPr>
        <w:rPr>
          <w:b/>
        </w:rPr>
      </w:pPr>
      <w:r w:rsidRPr="003E4A49">
        <w:rPr>
          <w:b/>
        </w:rPr>
        <w:t xml:space="preserve">Was </w:t>
      </w:r>
      <w:r w:rsidR="00E9485E" w:rsidRPr="003E4A49">
        <w:rPr>
          <w:b/>
        </w:rPr>
        <w:t>the docto</w:t>
      </w:r>
      <w:r w:rsidR="008A21EA" w:rsidRPr="003E4A49">
        <w:rPr>
          <w:b/>
        </w:rPr>
        <w:t>r</w:t>
      </w:r>
      <w:r w:rsidR="0072259D" w:rsidRPr="003E4A49">
        <w:rPr>
          <w:b/>
        </w:rPr>
        <w:t xml:space="preserve"> or study team</w:t>
      </w:r>
      <w:r w:rsidR="008A21EA" w:rsidRPr="003E4A49">
        <w:rPr>
          <w:b/>
        </w:rPr>
        <w:t xml:space="preserve"> </w:t>
      </w:r>
      <w:r w:rsidR="00E9485E" w:rsidRPr="003E4A49">
        <w:rPr>
          <w:b/>
        </w:rPr>
        <w:t>helpful in answering your questions about PrEP?</w:t>
      </w:r>
    </w:p>
    <w:p w14:paraId="3AA0EAD1" w14:textId="77777777" w:rsidR="008843A1" w:rsidRPr="003E4A49" w:rsidRDefault="00E9485E" w:rsidP="00F95FA1">
      <w:pPr>
        <w:pStyle w:val="ListParagraph"/>
        <w:numPr>
          <w:ilvl w:val="0"/>
          <w:numId w:val="36"/>
        </w:numPr>
      </w:pPr>
      <w:r w:rsidRPr="003E4A49">
        <w:t>N</w:t>
      </w:r>
      <w:r w:rsidR="008A21EA" w:rsidRPr="003E4A49">
        <w:t xml:space="preserve">o  </w:t>
      </w:r>
    </w:p>
    <w:p w14:paraId="4A5D1BA2" w14:textId="77777777" w:rsidR="008843A1" w:rsidRPr="003E4A49" w:rsidRDefault="008A21EA" w:rsidP="00F95FA1">
      <w:pPr>
        <w:pStyle w:val="ListParagraph"/>
        <w:numPr>
          <w:ilvl w:val="0"/>
          <w:numId w:val="36"/>
        </w:numPr>
      </w:pPr>
      <w:r w:rsidRPr="003E4A49">
        <w:t xml:space="preserve">Yes  </w:t>
      </w:r>
    </w:p>
    <w:p w14:paraId="70F9E92B" w14:textId="77777777" w:rsidR="008843A1" w:rsidRPr="003E4A49" w:rsidRDefault="008A21EA" w:rsidP="00F95FA1">
      <w:pPr>
        <w:pStyle w:val="ListParagraph"/>
        <w:numPr>
          <w:ilvl w:val="0"/>
          <w:numId w:val="36"/>
        </w:numPr>
      </w:pPr>
      <w:r w:rsidRPr="003E4A49">
        <w:t xml:space="preserve">I don't know  </w:t>
      </w:r>
    </w:p>
    <w:p w14:paraId="3E731639" w14:textId="77777777" w:rsidR="008843A1" w:rsidRPr="003E4A49" w:rsidRDefault="00DD0272" w:rsidP="00F95FA1">
      <w:pPr>
        <w:pStyle w:val="ListParagraph"/>
        <w:numPr>
          <w:ilvl w:val="0"/>
          <w:numId w:val="36"/>
        </w:numPr>
      </w:pPr>
      <w:r w:rsidRPr="003E4A49">
        <w:t>Does not apply</w:t>
      </w:r>
      <w:r w:rsidR="00DC1F53" w:rsidRPr="003E4A49">
        <w:t xml:space="preserve"> / I didn’t have any questions</w:t>
      </w:r>
    </w:p>
    <w:p w14:paraId="60286F6F" w14:textId="77777777" w:rsidR="008843A1" w:rsidRPr="003E4A49" w:rsidRDefault="008A21EA" w:rsidP="00F95FA1">
      <w:pPr>
        <w:pStyle w:val="ListParagraph"/>
        <w:numPr>
          <w:ilvl w:val="0"/>
          <w:numId w:val="36"/>
        </w:numPr>
      </w:pPr>
      <w:r w:rsidRPr="003E4A49">
        <w:t xml:space="preserve">Prefer not to respond  </w:t>
      </w:r>
    </w:p>
    <w:p w14:paraId="0A47D04A" w14:textId="77777777" w:rsidR="008843A1" w:rsidRPr="003E4A49" w:rsidRDefault="008843A1" w:rsidP="008843A1">
      <w:pPr>
        <w:pStyle w:val="ListParagraph"/>
        <w:ind w:left="1080"/>
      </w:pPr>
    </w:p>
    <w:p w14:paraId="000E6DFE" w14:textId="5AF579DF" w:rsidR="003B2E40" w:rsidRPr="003B2E40" w:rsidRDefault="00E9485E" w:rsidP="003B2E40">
      <w:pPr>
        <w:pStyle w:val="ListParagraph"/>
        <w:numPr>
          <w:ilvl w:val="0"/>
          <w:numId w:val="3"/>
        </w:numPr>
        <w:rPr>
          <w:b/>
        </w:rPr>
      </w:pPr>
      <w:r w:rsidRPr="003B2E40">
        <w:rPr>
          <w:b/>
        </w:rPr>
        <w:t xml:space="preserve">How </w:t>
      </w:r>
      <w:r w:rsidR="00401197">
        <w:rPr>
          <w:b/>
        </w:rPr>
        <w:t>hard</w:t>
      </w:r>
      <w:r w:rsidRPr="003B2E40">
        <w:rPr>
          <w:b/>
        </w:rPr>
        <w:t xml:space="preserve"> is it to get your prescription for PrEP?</w:t>
      </w:r>
    </w:p>
    <w:p w14:paraId="449E6B36" w14:textId="77777777" w:rsidR="003B2E40" w:rsidRDefault="008A21EA" w:rsidP="003B2E40">
      <w:pPr>
        <w:pStyle w:val="ListParagraph"/>
        <w:numPr>
          <w:ilvl w:val="1"/>
          <w:numId w:val="3"/>
        </w:numPr>
      </w:pPr>
      <w:r w:rsidRPr="003E4A49">
        <w:t xml:space="preserve">Very easy  </w:t>
      </w:r>
    </w:p>
    <w:p w14:paraId="0C83CA78" w14:textId="77777777" w:rsidR="003B2E40" w:rsidRDefault="008A21EA" w:rsidP="003B2E40">
      <w:pPr>
        <w:pStyle w:val="ListParagraph"/>
        <w:numPr>
          <w:ilvl w:val="1"/>
          <w:numId w:val="3"/>
        </w:numPr>
      </w:pPr>
      <w:r w:rsidRPr="003E4A49">
        <w:t xml:space="preserve">Easy  </w:t>
      </w:r>
    </w:p>
    <w:p w14:paraId="36FB0229" w14:textId="77777777" w:rsidR="003B2E40" w:rsidRDefault="00E9485E" w:rsidP="003B2E40">
      <w:pPr>
        <w:pStyle w:val="ListParagraph"/>
        <w:numPr>
          <w:ilvl w:val="1"/>
          <w:numId w:val="3"/>
        </w:numPr>
      </w:pPr>
      <w:r w:rsidRPr="003E4A49">
        <w:t>Difficult</w:t>
      </w:r>
    </w:p>
    <w:p w14:paraId="568EAAF2" w14:textId="77777777" w:rsidR="003B2E40" w:rsidRDefault="008A21EA" w:rsidP="003B2E40">
      <w:pPr>
        <w:pStyle w:val="ListParagraph"/>
        <w:numPr>
          <w:ilvl w:val="1"/>
          <w:numId w:val="3"/>
        </w:numPr>
      </w:pPr>
      <w:r w:rsidRPr="003E4A49">
        <w:t xml:space="preserve">Very difficult  </w:t>
      </w:r>
    </w:p>
    <w:p w14:paraId="3A40EDC4" w14:textId="77777777" w:rsidR="003B2E40" w:rsidRDefault="008A21EA" w:rsidP="003B2E40">
      <w:pPr>
        <w:pStyle w:val="ListParagraph"/>
        <w:numPr>
          <w:ilvl w:val="1"/>
          <w:numId w:val="3"/>
        </w:numPr>
      </w:pPr>
      <w:r w:rsidRPr="003E4A49">
        <w:t xml:space="preserve">I don't know  </w:t>
      </w:r>
    </w:p>
    <w:p w14:paraId="67EE4899" w14:textId="77777777" w:rsidR="00E9485E" w:rsidRPr="003E4A49" w:rsidRDefault="008A21EA" w:rsidP="003B2E40">
      <w:pPr>
        <w:pStyle w:val="ListParagraph"/>
        <w:numPr>
          <w:ilvl w:val="1"/>
          <w:numId w:val="3"/>
        </w:numPr>
      </w:pPr>
      <w:r w:rsidRPr="003E4A49">
        <w:t xml:space="preserve">Prefer not to respond  </w:t>
      </w:r>
    </w:p>
    <w:p w14:paraId="3B6411F7" w14:textId="77777777" w:rsidR="00E9485E" w:rsidRPr="003E4A49" w:rsidRDefault="00E9485E" w:rsidP="003B2E40"/>
    <w:p w14:paraId="0911F84A" w14:textId="77777777" w:rsidR="008A21EA" w:rsidRPr="003B2E40" w:rsidRDefault="00E9485E" w:rsidP="003B2E40">
      <w:pPr>
        <w:pStyle w:val="ListParagraph"/>
        <w:numPr>
          <w:ilvl w:val="0"/>
          <w:numId w:val="3"/>
        </w:numPr>
        <w:rPr>
          <w:b/>
        </w:rPr>
      </w:pPr>
      <w:r w:rsidRPr="003B2E40">
        <w:rPr>
          <w:b/>
        </w:rPr>
        <w:t xml:space="preserve">How are you currently getting PrEP?      </w:t>
      </w:r>
    </w:p>
    <w:p w14:paraId="116EF445" w14:textId="77777777" w:rsidR="00E9485E" w:rsidRPr="003E4A49" w:rsidRDefault="00E9485E" w:rsidP="003B2E40">
      <w:pPr>
        <w:ind w:firstLine="360"/>
      </w:pPr>
      <w:r w:rsidRPr="003E4A49">
        <w:rPr>
          <w:i/>
        </w:rPr>
        <w:t xml:space="preserve">Choose only one answer. </w:t>
      </w:r>
    </w:p>
    <w:p w14:paraId="689DB62F" w14:textId="77777777" w:rsidR="003B2E40" w:rsidRDefault="00E9485E" w:rsidP="003B2E40">
      <w:pPr>
        <w:pStyle w:val="ListParagraph"/>
        <w:numPr>
          <w:ilvl w:val="0"/>
          <w:numId w:val="59"/>
        </w:numPr>
      </w:pPr>
      <w:r w:rsidRPr="003E4A49">
        <w:t>Mailed to my house</w:t>
      </w:r>
    </w:p>
    <w:p w14:paraId="05630EFB" w14:textId="77777777" w:rsidR="003B2E40" w:rsidRDefault="008A21EA" w:rsidP="003B2E40">
      <w:pPr>
        <w:pStyle w:val="ListParagraph"/>
        <w:numPr>
          <w:ilvl w:val="0"/>
          <w:numId w:val="59"/>
        </w:numPr>
      </w:pPr>
      <w:r w:rsidRPr="003E4A49">
        <w:lastRenderedPageBreak/>
        <w:t xml:space="preserve">At a pharmacy </w:t>
      </w:r>
    </w:p>
    <w:p w14:paraId="444267DC" w14:textId="77777777" w:rsidR="003B2E40" w:rsidRDefault="00E9485E" w:rsidP="003B2E40">
      <w:pPr>
        <w:pStyle w:val="ListParagraph"/>
        <w:numPr>
          <w:ilvl w:val="0"/>
          <w:numId w:val="59"/>
        </w:numPr>
      </w:pPr>
      <w:r w:rsidRPr="003E4A49">
        <w:t>Ano</w:t>
      </w:r>
      <w:r w:rsidR="008A21EA" w:rsidRPr="003E4A49">
        <w:t xml:space="preserve">ther place, please specify: </w:t>
      </w:r>
    </w:p>
    <w:p w14:paraId="429730FF" w14:textId="77777777" w:rsidR="003B2E40" w:rsidRDefault="008A21EA" w:rsidP="003B2E40">
      <w:pPr>
        <w:pStyle w:val="ListParagraph"/>
        <w:numPr>
          <w:ilvl w:val="0"/>
          <w:numId w:val="59"/>
        </w:numPr>
      </w:pPr>
      <w:r w:rsidRPr="003E4A49">
        <w:t xml:space="preserve">I don’t know  </w:t>
      </w:r>
    </w:p>
    <w:p w14:paraId="3D3F8AD1" w14:textId="77777777" w:rsidR="00E9485E" w:rsidRPr="003E4A49" w:rsidRDefault="00E9485E" w:rsidP="003B2E40">
      <w:pPr>
        <w:pStyle w:val="ListParagraph"/>
        <w:numPr>
          <w:ilvl w:val="0"/>
          <w:numId w:val="59"/>
        </w:numPr>
      </w:pPr>
      <w:r w:rsidRPr="003E4A49">
        <w:t>P</w:t>
      </w:r>
      <w:r w:rsidR="008A21EA" w:rsidRPr="003E4A49">
        <w:t xml:space="preserve">refer not to respond  </w:t>
      </w:r>
    </w:p>
    <w:p w14:paraId="49BD4825" w14:textId="77777777" w:rsidR="008A21EA" w:rsidRPr="003E4A49" w:rsidRDefault="008A21EA" w:rsidP="008A21EA">
      <w:pPr>
        <w:pStyle w:val="ListParagraph"/>
        <w:keepNext/>
        <w:ind w:left="360"/>
      </w:pPr>
    </w:p>
    <w:p w14:paraId="7D859392" w14:textId="77777777" w:rsidR="00442FF6" w:rsidRPr="003E4A49" w:rsidRDefault="00E9485E" w:rsidP="00F95FA1">
      <w:pPr>
        <w:pStyle w:val="ListParagraph"/>
        <w:keepNext/>
        <w:numPr>
          <w:ilvl w:val="0"/>
          <w:numId w:val="3"/>
        </w:numPr>
      </w:pPr>
      <w:r w:rsidRPr="003E4A49">
        <w:rPr>
          <w:b/>
        </w:rPr>
        <w:t xml:space="preserve">Is there a place you’d prefer to get PrEP? </w:t>
      </w:r>
      <w:r w:rsidRPr="003E4A49">
        <w:t xml:space="preserve">     </w:t>
      </w:r>
    </w:p>
    <w:p w14:paraId="087B49F8" w14:textId="77777777" w:rsidR="00E9485E" w:rsidRPr="003B2E40" w:rsidRDefault="00E9485E" w:rsidP="00442FF6">
      <w:pPr>
        <w:keepNext/>
      </w:pPr>
      <w:r w:rsidRPr="003B2E40">
        <w:rPr>
          <w:i/>
        </w:rPr>
        <w:t xml:space="preserve">Choose all that apply to you. </w:t>
      </w:r>
    </w:p>
    <w:p w14:paraId="7CD1615E" w14:textId="77777777" w:rsidR="00F2324C" w:rsidRPr="003E4A49" w:rsidRDefault="00F2324C" w:rsidP="00F95FA1">
      <w:pPr>
        <w:pStyle w:val="ListParagraph"/>
        <w:keepNext/>
        <w:numPr>
          <w:ilvl w:val="0"/>
          <w:numId w:val="41"/>
        </w:numPr>
      </w:pPr>
      <w:r w:rsidRPr="003E4A49">
        <w:t>Mailed to my house</w:t>
      </w:r>
    </w:p>
    <w:p w14:paraId="07914EC9" w14:textId="77777777" w:rsidR="00F2324C" w:rsidRPr="003E4A49" w:rsidRDefault="00F2324C" w:rsidP="00F95FA1">
      <w:pPr>
        <w:pStyle w:val="ListParagraph"/>
        <w:keepNext/>
        <w:numPr>
          <w:ilvl w:val="0"/>
          <w:numId w:val="41"/>
        </w:numPr>
      </w:pPr>
      <w:r w:rsidRPr="003E4A49">
        <w:t>A</w:t>
      </w:r>
      <w:r w:rsidR="00C10CEF" w:rsidRPr="003E4A49">
        <w:t>t a</w:t>
      </w:r>
      <w:r w:rsidRPr="003E4A49">
        <w:t xml:space="preserve"> pharmacy</w:t>
      </w:r>
    </w:p>
    <w:p w14:paraId="6C881D67" w14:textId="77777777" w:rsidR="00E9485E" w:rsidRPr="003E4A49" w:rsidRDefault="008A21EA" w:rsidP="00F95FA1">
      <w:pPr>
        <w:pStyle w:val="ListParagraph"/>
        <w:keepNext/>
        <w:numPr>
          <w:ilvl w:val="0"/>
          <w:numId w:val="41"/>
        </w:numPr>
      </w:pPr>
      <w:r w:rsidRPr="003E4A49">
        <w:t xml:space="preserve">At a doctor’s office  </w:t>
      </w:r>
    </w:p>
    <w:p w14:paraId="3CDCF4F3" w14:textId="77777777" w:rsidR="00E9485E" w:rsidRPr="003E4A49" w:rsidRDefault="008A21EA" w:rsidP="00F95FA1">
      <w:pPr>
        <w:pStyle w:val="ListParagraph"/>
        <w:keepNext/>
        <w:numPr>
          <w:ilvl w:val="0"/>
          <w:numId w:val="41"/>
        </w:numPr>
      </w:pPr>
      <w:r w:rsidRPr="003E4A49">
        <w:t xml:space="preserve">At a health department  </w:t>
      </w:r>
    </w:p>
    <w:p w14:paraId="03ADE3ED" w14:textId="77777777" w:rsidR="00E9485E" w:rsidRPr="003E4A49" w:rsidRDefault="00E9485E" w:rsidP="00F95FA1">
      <w:pPr>
        <w:pStyle w:val="ListParagraph"/>
        <w:keepNext/>
        <w:numPr>
          <w:ilvl w:val="0"/>
          <w:numId w:val="41"/>
        </w:numPr>
      </w:pPr>
      <w:r w:rsidRPr="003E4A49">
        <w:t>At thi</w:t>
      </w:r>
      <w:r w:rsidR="008A21EA" w:rsidRPr="003E4A49">
        <w:t xml:space="preserve">s syringe services program  </w:t>
      </w:r>
    </w:p>
    <w:p w14:paraId="410D9FD0" w14:textId="77777777" w:rsidR="00E9485E" w:rsidRPr="003E4A49" w:rsidRDefault="00E9485E" w:rsidP="00F95FA1">
      <w:pPr>
        <w:pStyle w:val="ListParagraph"/>
        <w:keepNext/>
        <w:numPr>
          <w:ilvl w:val="0"/>
          <w:numId w:val="41"/>
        </w:numPr>
      </w:pPr>
      <w:r w:rsidRPr="003E4A49">
        <w:t>At a tre</w:t>
      </w:r>
      <w:r w:rsidR="008A21EA" w:rsidRPr="003E4A49">
        <w:t xml:space="preserve">atment/rehab facility  </w:t>
      </w:r>
    </w:p>
    <w:p w14:paraId="42B8C88D" w14:textId="77777777" w:rsidR="00E9485E" w:rsidRPr="003E4A49" w:rsidRDefault="008A21EA" w:rsidP="00F95FA1">
      <w:pPr>
        <w:pStyle w:val="ListParagraph"/>
        <w:keepNext/>
        <w:numPr>
          <w:ilvl w:val="0"/>
          <w:numId w:val="41"/>
        </w:numPr>
      </w:pPr>
      <w:r w:rsidRPr="003E4A49">
        <w:t xml:space="preserve">At an urgent care center  </w:t>
      </w:r>
    </w:p>
    <w:p w14:paraId="45F2A8D5" w14:textId="77777777" w:rsidR="00E9485E" w:rsidRPr="003E4A49" w:rsidRDefault="00E9485E" w:rsidP="00F95FA1">
      <w:pPr>
        <w:pStyle w:val="ListParagraph"/>
        <w:keepNext/>
        <w:numPr>
          <w:ilvl w:val="0"/>
          <w:numId w:val="41"/>
        </w:numPr>
      </w:pPr>
      <w:r w:rsidRPr="003E4A49">
        <w:t>A</w:t>
      </w:r>
      <w:r w:rsidR="008A21EA" w:rsidRPr="003E4A49">
        <w:t xml:space="preserve">nother place, please specify: </w:t>
      </w:r>
    </w:p>
    <w:p w14:paraId="0943C488" w14:textId="77777777" w:rsidR="00E9485E" w:rsidRPr="003E4A49" w:rsidRDefault="008A21EA" w:rsidP="00F95FA1">
      <w:pPr>
        <w:pStyle w:val="ListParagraph"/>
        <w:keepNext/>
        <w:numPr>
          <w:ilvl w:val="0"/>
          <w:numId w:val="41"/>
        </w:numPr>
      </w:pPr>
      <w:r w:rsidRPr="003E4A49">
        <w:t xml:space="preserve">I don’t know  </w:t>
      </w:r>
    </w:p>
    <w:p w14:paraId="07D73E05" w14:textId="77777777" w:rsidR="00C10CEF" w:rsidRPr="003E4A49" w:rsidRDefault="00C10CEF" w:rsidP="00F95FA1">
      <w:pPr>
        <w:pStyle w:val="ListParagraph"/>
        <w:keepNext/>
        <w:numPr>
          <w:ilvl w:val="0"/>
          <w:numId w:val="41"/>
        </w:numPr>
      </w:pPr>
      <w:r w:rsidRPr="003E4A49">
        <w:t>Prefer not to respond</w:t>
      </w:r>
    </w:p>
    <w:p w14:paraId="67730A86" w14:textId="77777777" w:rsidR="008A21EA" w:rsidRPr="003E4A49" w:rsidRDefault="008A21EA" w:rsidP="008A21EA">
      <w:pPr>
        <w:pStyle w:val="ListParagraph"/>
        <w:keepNext/>
        <w:spacing w:before="120"/>
        <w:ind w:left="360"/>
      </w:pPr>
    </w:p>
    <w:p w14:paraId="4367A62C" w14:textId="77777777" w:rsidR="008A21EA" w:rsidRDefault="00442FF6" w:rsidP="003B2E40">
      <w:pPr>
        <w:rPr>
          <w:b/>
          <w:color w:val="1F497D" w:themeColor="text2"/>
        </w:rPr>
      </w:pPr>
      <w:r w:rsidRPr="003B2E40">
        <w:rPr>
          <w:b/>
          <w:color w:val="1F497D" w:themeColor="text2"/>
        </w:rPr>
        <w:t>This question asks you questions about how you are currently taking Suboxone.</w:t>
      </w:r>
    </w:p>
    <w:p w14:paraId="7A5ECA9C" w14:textId="77777777" w:rsidR="003B2E40" w:rsidRPr="003B2E40" w:rsidRDefault="003B2E40" w:rsidP="003B2E40">
      <w:pPr>
        <w:rPr>
          <w:b/>
          <w:color w:val="1F497D" w:themeColor="text2"/>
        </w:rPr>
      </w:pPr>
    </w:p>
    <w:p w14:paraId="218FC0B4" w14:textId="192E173E" w:rsidR="008843A1" w:rsidRPr="003E4A49" w:rsidRDefault="00401197" w:rsidP="00F95FA1">
      <w:pPr>
        <w:pStyle w:val="ListParagraph"/>
        <w:numPr>
          <w:ilvl w:val="0"/>
          <w:numId w:val="3"/>
        </w:numPr>
        <w:rPr>
          <w:b/>
        </w:rPr>
      </w:pPr>
      <w:r>
        <w:rPr>
          <w:b/>
        </w:rPr>
        <w:t>How often are you currently taking</w:t>
      </w:r>
      <w:r w:rsidR="00E9485E" w:rsidRPr="003E4A49">
        <w:rPr>
          <w:b/>
        </w:rPr>
        <w:t xml:space="preserve"> Suboxone?</w:t>
      </w:r>
    </w:p>
    <w:p w14:paraId="22E080F3" w14:textId="77777777" w:rsidR="008843A1" w:rsidRPr="003E4A49" w:rsidRDefault="008A21EA" w:rsidP="00F95FA1">
      <w:pPr>
        <w:pStyle w:val="ListParagraph"/>
        <w:numPr>
          <w:ilvl w:val="0"/>
          <w:numId w:val="42"/>
        </w:numPr>
      </w:pPr>
      <w:r w:rsidRPr="003E4A49">
        <w:t xml:space="preserve">Never </w:t>
      </w:r>
    </w:p>
    <w:p w14:paraId="19BFAFAA" w14:textId="77777777" w:rsidR="008843A1" w:rsidRPr="003E4A49" w:rsidRDefault="008A21EA" w:rsidP="00F95FA1">
      <w:pPr>
        <w:pStyle w:val="ListParagraph"/>
        <w:numPr>
          <w:ilvl w:val="0"/>
          <w:numId w:val="42"/>
        </w:numPr>
      </w:pPr>
      <w:r w:rsidRPr="003E4A49">
        <w:t xml:space="preserve">A few times a week </w:t>
      </w:r>
    </w:p>
    <w:p w14:paraId="69C2C7E0" w14:textId="77777777" w:rsidR="008843A1" w:rsidRPr="003E4A49" w:rsidRDefault="008843A1" w:rsidP="00F95FA1">
      <w:pPr>
        <w:pStyle w:val="ListParagraph"/>
        <w:numPr>
          <w:ilvl w:val="0"/>
          <w:numId w:val="42"/>
        </w:numPr>
      </w:pPr>
      <w:r w:rsidRPr="003E4A49">
        <w:t>Every day</w:t>
      </w:r>
    </w:p>
    <w:p w14:paraId="707AC246" w14:textId="77777777" w:rsidR="003B2E40" w:rsidRDefault="003B2E40" w:rsidP="003B2E40"/>
    <w:p w14:paraId="1F05D188" w14:textId="77777777" w:rsidR="003B2E40" w:rsidRPr="003E4A49" w:rsidRDefault="003B2E40" w:rsidP="003B2E40"/>
    <w:p w14:paraId="3D441331" w14:textId="77777777" w:rsidR="008843A1" w:rsidRPr="003E4A49" w:rsidRDefault="00E9485E" w:rsidP="00F95FA1">
      <w:pPr>
        <w:pStyle w:val="ListParagraph"/>
        <w:numPr>
          <w:ilvl w:val="0"/>
          <w:numId w:val="3"/>
        </w:numPr>
        <w:rPr>
          <w:b/>
        </w:rPr>
      </w:pPr>
      <w:r w:rsidRPr="003E4A49">
        <w:rPr>
          <w:b/>
        </w:rPr>
        <w:t xml:space="preserve">For what reasons are you continuing to take Suboxone?  </w:t>
      </w:r>
      <w:r w:rsidRPr="003E4A49">
        <w:t xml:space="preserve">    </w:t>
      </w:r>
    </w:p>
    <w:p w14:paraId="77A10EE5" w14:textId="77777777" w:rsidR="008843A1" w:rsidRPr="003B2E40" w:rsidRDefault="00E9485E" w:rsidP="008843A1">
      <w:pPr>
        <w:pStyle w:val="ListParagraph"/>
        <w:ind w:left="360"/>
        <w:rPr>
          <w:i/>
        </w:rPr>
      </w:pPr>
      <w:r w:rsidRPr="003B2E40">
        <w:rPr>
          <w:i/>
        </w:rPr>
        <w:t>Choose all that apply to you.</w:t>
      </w:r>
    </w:p>
    <w:p w14:paraId="78C56E0F" w14:textId="77777777" w:rsidR="003B2E40" w:rsidRDefault="00BD1AB1" w:rsidP="003B2E40">
      <w:pPr>
        <w:pStyle w:val="ListParagraph"/>
        <w:numPr>
          <w:ilvl w:val="0"/>
          <w:numId w:val="43"/>
        </w:numPr>
      </w:pPr>
      <w:r w:rsidRPr="003E4A49">
        <w:t>Not applicable/ I</w:t>
      </w:r>
      <w:r w:rsidR="00C10CEF" w:rsidRPr="003E4A49">
        <w:t xml:space="preserve"> am</w:t>
      </w:r>
      <w:r w:rsidRPr="003E4A49">
        <w:t xml:space="preserve"> not taking Suboxone</w:t>
      </w:r>
    </w:p>
    <w:p w14:paraId="491C33DA" w14:textId="77777777" w:rsidR="003B2E40" w:rsidRDefault="00BB4016" w:rsidP="003B2E40">
      <w:pPr>
        <w:pStyle w:val="ListParagraph"/>
        <w:numPr>
          <w:ilvl w:val="0"/>
          <w:numId w:val="43"/>
        </w:numPr>
      </w:pPr>
      <w:r w:rsidRPr="003E4A49">
        <w:t>I would like to use opioid drugs less</w:t>
      </w:r>
    </w:p>
    <w:p w14:paraId="59FE1C84" w14:textId="77777777" w:rsidR="003B2E40" w:rsidRDefault="00BB4016" w:rsidP="003B2E40">
      <w:pPr>
        <w:pStyle w:val="ListParagraph"/>
        <w:numPr>
          <w:ilvl w:val="0"/>
          <w:numId w:val="43"/>
        </w:numPr>
      </w:pPr>
      <w:r w:rsidRPr="003E4A49">
        <w:t>I would like to stop using opioid drugs</w:t>
      </w:r>
    </w:p>
    <w:p w14:paraId="0498EA7E" w14:textId="77777777" w:rsidR="003B2E40" w:rsidRDefault="00BB4016" w:rsidP="003B2E40">
      <w:pPr>
        <w:pStyle w:val="ListParagraph"/>
        <w:numPr>
          <w:ilvl w:val="0"/>
          <w:numId w:val="43"/>
        </w:numPr>
      </w:pPr>
      <w:r w:rsidRPr="003E4A49">
        <w:t>I would like to feel more in control of my drug use</w:t>
      </w:r>
    </w:p>
    <w:p w14:paraId="7968A4E2" w14:textId="77777777" w:rsidR="003B2E40" w:rsidRDefault="00BB4016" w:rsidP="003B2E40">
      <w:pPr>
        <w:pStyle w:val="ListParagraph"/>
        <w:numPr>
          <w:ilvl w:val="0"/>
          <w:numId w:val="43"/>
        </w:numPr>
      </w:pPr>
      <w:r w:rsidRPr="003E4A49">
        <w:t xml:space="preserve">I don’t know  </w:t>
      </w:r>
    </w:p>
    <w:p w14:paraId="3E8A6C63" w14:textId="77777777" w:rsidR="00BB4016" w:rsidRPr="003E4A49" w:rsidRDefault="00BB4016" w:rsidP="003B2E40">
      <w:pPr>
        <w:pStyle w:val="ListParagraph"/>
        <w:numPr>
          <w:ilvl w:val="0"/>
          <w:numId w:val="43"/>
        </w:numPr>
      </w:pPr>
      <w:r w:rsidRPr="003E4A49">
        <w:t xml:space="preserve">Prefer not to respond  </w:t>
      </w:r>
    </w:p>
    <w:p w14:paraId="5F6CD639" w14:textId="77777777" w:rsidR="003B2E40" w:rsidRDefault="003B2E40" w:rsidP="003B2E40">
      <w:pPr>
        <w:rPr>
          <w:b/>
        </w:rPr>
      </w:pPr>
    </w:p>
    <w:p w14:paraId="6D6334C0" w14:textId="77777777" w:rsidR="00442FF6" w:rsidRPr="003E4A49" w:rsidRDefault="00E9485E" w:rsidP="003B2E40">
      <w:pPr>
        <w:pStyle w:val="ListParagraph"/>
        <w:numPr>
          <w:ilvl w:val="0"/>
          <w:numId w:val="3"/>
        </w:numPr>
      </w:pPr>
      <w:r w:rsidRPr="003B2E40">
        <w:rPr>
          <w:b/>
        </w:rPr>
        <w:t xml:space="preserve">For what reasons are you not continuing to take Suboxone?  </w:t>
      </w:r>
      <w:r w:rsidRPr="003E4A49">
        <w:t xml:space="preserve">     </w:t>
      </w:r>
    </w:p>
    <w:p w14:paraId="11EBA71C" w14:textId="77777777" w:rsidR="00E9485E" w:rsidRPr="003B2E40" w:rsidRDefault="00E9485E" w:rsidP="003B2E40">
      <w:pPr>
        <w:ind w:firstLine="360"/>
      </w:pPr>
      <w:r w:rsidRPr="003B2E40">
        <w:rPr>
          <w:i/>
        </w:rPr>
        <w:t xml:space="preserve">Choose all that apply to you. </w:t>
      </w:r>
    </w:p>
    <w:p w14:paraId="18768C4E" w14:textId="77777777" w:rsidR="003B2E40" w:rsidRDefault="00BD1AB1" w:rsidP="003B2E40">
      <w:pPr>
        <w:pStyle w:val="ListParagraph"/>
        <w:numPr>
          <w:ilvl w:val="0"/>
          <w:numId w:val="60"/>
        </w:numPr>
      </w:pPr>
      <w:r w:rsidRPr="003E4A49">
        <w:t>Not applicable / I</w:t>
      </w:r>
      <w:r w:rsidR="00C10CEF" w:rsidRPr="003E4A49">
        <w:t xml:space="preserve"> am</w:t>
      </w:r>
      <w:r w:rsidRPr="003E4A49">
        <w:t xml:space="preserve"> taking Suboxone daily</w:t>
      </w:r>
    </w:p>
    <w:p w14:paraId="16F1497B" w14:textId="77777777" w:rsidR="003B2E40" w:rsidRDefault="00C10CEF" w:rsidP="003B2E40">
      <w:pPr>
        <w:pStyle w:val="ListParagraph"/>
        <w:numPr>
          <w:ilvl w:val="0"/>
          <w:numId w:val="60"/>
        </w:numPr>
      </w:pPr>
      <w:r w:rsidRPr="003E4A49">
        <w:t>I do not think it is helping</w:t>
      </w:r>
    </w:p>
    <w:p w14:paraId="419CAF8D" w14:textId="77777777" w:rsidR="003B2E40" w:rsidRDefault="00E9485E" w:rsidP="003B2E40">
      <w:pPr>
        <w:pStyle w:val="ListParagraph"/>
        <w:numPr>
          <w:ilvl w:val="0"/>
          <w:numId w:val="60"/>
        </w:numPr>
      </w:pPr>
      <w:r w:rsidRPr="003E4A49">
        <w:t>I do</w:t>
      </w:r>
      <w:r w:rsidR="008A21EA" w:rsidRPr="003E4A49">
        <w:t xml:space="preserve"> not like the side effects </w:t>
      </w:r>
    </w:p>
    <w:p w14:paraId="33079315" w14:textId="77777777" w:rsidR="003B2E40" w:rsidRDefault="00E9485E" w:rsidP="003B2E40">
      <w:pPr>
        <w:pStyle w:val="ListParagraph"/>
        <w:numPr>
          <w:ilvl w:val="0"/>
          <w:numId w:val="60"/>
        </w:numPr>
      </w:pPr>
      <w:r w:rsidRPr="003E4A49">
        <w:t>I do not wan</w:t>
      </w:r>
      <w:r w:rsidR="008A21EA" w:rsidRPr="003E4A49">
        <w:t xml:space="preserve">t to take medication daily  </w:t>
      </w:r>
    </w:p>
    <w:p w14:paraId="44A264D2" w14:textId="77777777" w:rsidR="003B2E40" w:rsidRDefault="00E9485E" w:rsidP="003B2E40">
      <w:pPr>
        <w:pStyle w:val="ListParagraph"/>
        <w:numPr>
          <w:ilvl w:val="0"/>
          <w:numId w:val="60"/>
        </w:numPr>
      </w:pPr>
      <w:r w:rsidRPr="003E4A49">
        <w:t>I</w:t>
      </w:r>
      <w:r w:rsidR="008A21EA" w:rsidRPr="003E4A49">
        <w:t xml:space="preserve"> do not trust medicine  </w:t>
      </w:r>
    </w:p>
    <w:p w14:paraId="25029E1D" w14:textId="77777777" w:rsidR="003B2E40" w:rsidRDefault="008A21EA" w:rsidP="003B2E40">
      <w:pPr>
        <w:pStyle w:val="ListParagraph"/>
        <w:numPr>
          <w:ilvl w:val="0"/>
          <w:numId w:val="60"/>
        </w:numPr>
      </w:pPr>
      <w:r w:rsidRPr="003E4A49">
        <w:t xml:space="preserve">I do not trust my doctor  </w:t>
      </w:r>
    </w:p>
    <w:p w14:paraId="70787F7F" w14:textId="77777777" w:rsidR="003B2E40" w:rsidRDefault="00E9485E" w:rsidP="003B2E40">
      <w:pPr>
        <w:pStyle w:val="ListParagraph"/>
        <w:numPr>
          <w:ilvl w:val="0"/>
          <w:numId w:val="60"/>
        </w:numPr>
      </w:pPr>
      <w:r w:rsidRPr="003E4A49">
        <w:t>I do not</w:t>
      </w:r>
      <w:r w:rsidR="008A21EA" w:rsidRPr="003E4A49">
        <w:t xml:space="preserve"> want my partner(s) to know </w:t>
      </w:r>
      <w:r w:rsidRPr="003E4A49">
        <w:t xml:space="preserve"> </w:t>
      </w:r>
    </w:p>
    <w:p w14:paraId="59C0177B" w14:textId="77777777" w:rsidR="003B2E40" w:rsidRDefault="00E9485E" w:rsidP="003B2E40">
      <w:pPr>
        <w:pStyle w:val="ListParagraph"/>
        <w:numPr>
          <w:ilvl w:val="0"/>
          <w:numId w:val="60"/>
        </w:numPr>
      </w:pPr>
      <w:r w:rsidRPr="003E4A49">
        <w:lastRenderedPageBreak/>
        <w:t>I am afraid t</w:t>
      </w:r>
      <w:r w:rsidR="008A21EA" w:rsidRPr="003E4A49">
        <w:t xml:space="preserve">hat someone will find out  </w:t>
      </w:r>
    </w:p>
    <w:p w14:paraId="3951BCB3" w14:textId="77777777" w:rsidR="003B2E40" w:rsidRDefault="00E9485E" w:rsidP="003B2E40">
      <w:pPr>
        <w:pStyle w:val="ListParagraph"/>
        <w:numPr>
          <w:ilvl w:val="0"/>
          <w:numId w:val="60"/>
        </w:numPr>
      </w:pPr>
      <w:r w:rsidRPr="003E4A49">
        <w:t xml:space="preserve">It is difficult to get my </w:t>
      </w:r>
      <w:r w:rsidR="008A21EA" w:rsidRPr="003E4A49">
        <w:t xml:space="preserve">prescription for Suboxone  </w:t>
      </w:r>
    </w:p>
    <w:p w14:paraId="0FC0F1E7" w14:textId="77777777" w:rsidR="003B2E40" w:rsidRDefault="003B2E40" w:rsidP="003B2E40">
      <w:pPr>
        <w:pStyle w:val="ListParagraph"/>
        <w:numPr>
          <w:ilvl w:val="0"/>
          <w:numId w:val="60"/>
        </w:numPr>
      </w:pPr>
      <w:r>
        <w:t xml:space="preserve">I don’t know </w:t>
      </w:r>
    </w:p>
    <w:p w14:paraId="780CDA58" w14:textId="77777777" w:rsidR="00E9485E" w:rsidRPr="003E4A49" w:rsidRDefault="008A21EA" w:rsidP="003B2E40">
      <w:pPr>
        <w:pStyle w:val="ListParagraph"/>
        <w:numPr>
          <w:ilvl w:val="0"/>
          <w:numId w:val="60"/>
        </w:numPr>
      </w:pPr>
      <w:r w:rsidRPr="003E4A49">
        <w:t xml:space="preserve">Prefer not to respond  </w:t>
      </w:r>
    </w:p>
    <w:p w14:paraId="20216159" w14:textId="77777777" w:rsidR="008843A1" w:rsidRPr="003E4A49" w:rsidRDefault="008843A1" w:rsidP="008843A1">
      <w:pPr>
        <w:pStyle w:val="ListParagraph"/>
        <w:keepNext/>
        <w:ind w:left="1080"/>
      </w:pPr>
    </w:p>
    <w:p w14:paraId="3BA06514" w14:textId="77777777" w:rsidR="003B2E40" w:rsidRPr="003B2E40" w:rsidRDefault="00E9485E" w:rsidP="003B2E40">
      <w:pPr>
        <w:pStyle w:val="ListParagraph"/>
        <w:numPr>
          <w:ilvl w:val="0"/>
          <w:numId w:val="3"/>
        </w:numPr>
        <w:rPr>
          <w:b/>
        </w:rPr>
      </w:pPr>
      <w:r w:rsidRPr="003B2E40">
        <w:rPr>
          <w:b/>
        </w:rPr>
        <w:t xml:space="preserve">Have you </w:t>
      </w:r>
      <w:r w:rsidR="00442FF6" w:rsidRPr="003B2E40">
        <w:rPr>
          <w:b/>
        </w:rPr>
        <w:t>ever s</w:t>
      </w:r>
      <w:r w:rsidRPr="003B2E40">
        <w:rPr>
          <w:b/>
        </w:rPr>
        <w:t>hare</w:t>
      </w:r>
      <w:r w:rsidR="00442FF6" w:rsidRPr="003B2E40">
        <w:rPr>
          <w:b/>
        </w:rPr>
        <w:t>d</w:t>
      </w:r>
      <w:r w:rsidRPr="003B2E40">
        <w:rPr>
          <w:b/>
        </w:rPr>
        <w:t xml:space="preserve"> your Suboxone with anyone else?</w:t>
      </w:r>
    </w:p>
    <w:p w14:paraId="135290A0" w14:textId="77777777" w:rsidR="003B2E40" w:rsidRDefault="008A21EA" w:rsidP="003B2E40">
      <w:pPr>
        <w:pStyle w:val="ListParagraph"/>
        <w:numPr>
          <w:ilvl w:val="1"/>
          <w:numId w:val="3"/>
        </w:numPr>
      </w:pPr>
      <w:r w:rsidRPr="003E4A49">
        <w:t xml:space="preserve">No </w:t>
      </w:r>
    </w:p>
    <w:p w14:paraId="6183143A" w14:textId="77777777" w:rsidR="003B2E40" w:rsidRDefault="008A21EA" w:rsidP="003B2E40">
      <w:pPr>
        <w:pStyle w:val="ListParagraph"/>
        <w:numPr>
          <w:ilvl w:val="1"/>
          <w:numId w:val="3"/>
        </w:numPr>
      </w:pPr>
      <w:r w:rsidRPr="003E4A49">
        <w:t xml:space="preserve">Yes </w:t>
      </w:r>
    </w:p>
    <w:p w14:paraId="7CABE78F" w14:textId="77777777" w:rsidR="003B2E40" w:rsidRDefault="008A21EA" w:rsidP="003B2E40">
      <w:pPr>
        <w:pStyle w:val="ListParagraph"/>
        <w:numPr>
          <w:ilvl w:val="1"/>
          <w:numId w:val="3"/>
        </w:numPr>
      </w:pPr>
      <w:r w:rsidRPr="003E4A49">
        <w:t xml:space="preserve">I don't know </w:t>
      </w:r>
    </w:p>
    <w:p w14:paraId="69DF47C4" w14:textId="77777777" w:rsidR="00E9485E" w:rsidRPr="003E4A49" w:rsidRDefault="008A21EA" w:rsidP="003B2E40">
      <w:pPr>
        <w:pStyle w:val="ListParagraph"/>
        <w:numPr>
          <w:ilvl w:val="1"/>
          <w:numId w:val="3"/>
        </w:numPr>
      </w:pPr>
      <w:r w:rsidRPr="003E4A49">
        <w:t xml:space="preserve">Prefer not to respond </w:t>
      </w:r>
      <w:r w:rsidR="00E9485E" w:rsidRPr="003E4A49">
        <w:t xml:space="preserve"> </w:t>
      </w:r>
    </w:p>
    <w:p w14:paraId="35D11CEB" w14:textId="77777777" w:rsidR="00E9485E" w:rsidRPr="003E4A49" w:rsidRDefault="00E9485E" w:rsidP="003B2E40"/>
    <w:p w14:paraId="324F40BC" w14:textId="77777777" w:rsidR="003B2E40" w:rsidRPr="003B2E40" w:rsidRDefault="00E9485E" w:rsidP="003B2E40">
      <w:pPr>
        <w:pStyle w:val="ListParagraph"/>
        <w:numPr>
          <w:ilvl w:val="0"/>
          <w:numId w:val="3"/>
        </w:numPr>
        <w:rPr>
          <w:b/>
        </w:rPr>
      </w:pPr>
      <w:r w:rsidRPr="003B2E40">
        <w:rPr>
          <w:b/>
        </w:rPr>
        <w:t>Have you reached out to the doctor or study team with any questions about taking Suboxone?</w:t>
      </w:r>
    </w:p>
    <w:p w14:paraId="25732C36" w14:textId="77777777" w:rsidR="003B2E40" w:rsidRDefault="008A21EA" w:rsidP="003B2E40">
      <w:pPr>
        <w:pStyle w:val="ListParagraph"/>
        <w:numPr>
          <w:ilvl w:val="1"/>
          <w:numId w:val="3"/>
        </w:numPr>
      </w:pPr>
      <w:r w:rsidRPr="003E4A49">
        <w:t xml:space="preserve">No  </w:t>
      </w:r>
    </w:p>
    <w:p w14:paraId="4E73EB22" w14:textId="77777777" w:rsidR="003B2E40" w:rsidRDefault="008A21EA" w:rsidP="003B2E40">
      <w:pPr>
        <w:pStyle w:val="ListParagraph"/>
        <w:numPr>
          <w:ilvl w:val="1"/>
          <w:numId w:val="3"/>
        </w:numPr>
      </w:pPr>
      <w:r w:rsidRPr="003E4A49">
        <w:t xml:space="preserve">Yes </w:t>
      </w:r>
    </w:p>
    <w:p w14:paraId="5010572F" w14:textId="77777777" w:rsidR="003B2E40" w:rsidRDefault="008A21EA" w:rsidP="003B2E40">
      <w:pPr>
        <w:pStyle w:val="ListParagraph"/>
        <w:numPr>
          <w:ilvl w:val="1"/>
          <w:numId w:val="3"/>
        </w:numPr>
      </w:pPr>
      <w:r w:rsidRPr="003E4A49">
        <w:t xml:space="preserve">I don't know </w:t>
      </w:r>
      <w:r w:rsidR="00E9485E" w:rsidRPr="003E4A49">
        <w:t xml:space="preserve"> </w:t>
      </w:r>
    </w:p>
    <w:p w14:paraId="1DED8C21" w14:textId="77777777" w:rsidR="00E9485E" w:rsidRPr="003E4A49" w:rsidRDefault="008A21EA" w:rsidP="003B2E40">
      <w:pPr>
        <w:pStyle w:val="ListParagraph"/>
        <w:numPr>
          <w:ilvl w:val="1"/>
          <w:numId w:val="3"/>
        </w:numPr>
      </w:pPr>
      <w:r w:rsidRPr="003E4A49">
        <w:t xml:space="preserve">Prefer not to respond </w:t>
      </w:r>
    </w:p>
    <w:p w14:paraId="3D25909A" w14:textId="77777777" w:rsidR="00E9485E" w:rsidRPr="003E4A49" w:rsidRDefault="00E9485E" w:rsidP="003B2E40"/>
    <w:p w14:paraId="652929C7" w14:textId="77777777" w:rsidR="003B2E40" w:rsidRPr="003B2E40" w:rsidRDefault="00E9485E" w:rsidP="003B2E40">
      <w:pPr>
        <w:pStyle w:val="ListParagraph"/>
        <w:numPr>
          <w:ilvl w:val="0"/>
          <w:numId w:val="3"/>
        </w:numPr>
        <w:rPr>
          <w:b/>
        </w:rPr>
      </w:pPr>
      <w:r w:rsidRPr="003B2E40">
        <w:rPr>
          <w:b/>
        </w:rPr>
        <w:t>How comfortable are you ta</w:t>
      </w:r>
      <w:r w:rsidR="00DC1F53" w:rsidRPr="003B2E40">
        <w:rPr>
          <w:b/>
        </w:rPr>
        <w:t>l</w:t>
      </w:r>
      <w:r w:rsidRPr="003B2E40">
        <w:rPr>
          <w:b/>
        </w:rPr>
        <w:t xml:space="preserve">king to the doctor </w:t>
      </w:r>
      <w:r w:rsidR="00210FB3" w:rsidRPr="003B2E40">
        <w:rPr>
          <w:b/>
        </w:rPr>
        <w:t xml:space="preserve">or study team </w:t>
      </w:r>
      <w:r w:rsidRPr="003B2E40">
        <w:rPr>
          <w:b/>
        </w:rPr>
        <w:t>about questions you have about Suboxone?</w:t>
      </w:r>
    </w:p>
    <w:p w14:paraId="77349C38" w14:textId="77777777" w:rsidR="003B2E40" w:rsidRDefault="00E9485E" w:rsidP="003B2E40">
      <w:pPr>
        <w:pStyle w:val="ListParagraph"/>
        <w:numPr>
          <w:ilvl w:val="1"/>
          <w:numId w:val="3"/>
        </w:numPr>
      </w:pPr>
      <w:r w:rsidRPr="003E4A49">
        <w:t>Very com</w:t>
      </w:r>
      <w:r w:rsidR="008A21EA" w:rsidRPr="003E4A49">
        <w:t xml:space="preserve">fortable </w:t>
      </w:r>
    </w:p>
    <w:p w14:paraId="385A03E2" w14:textId="77777777" w:rsidR="003B2E40" w:rsidRDefault="008A21EA" w:rsidP="003B2E40">
      <w:pPr>
        <w:pStyle w:val="ListParagraph"/>
        <w:numPr>
          <w:ilvl w:val="1"/>
          <w:numId w:val="3"/>
        </w:numPr>
      </w:pPr>
      <w:r w:rsidRPr="003E4A49">
        <w:t xml:space="preserve">Comfortable </w:t>
      </w:r>
    </w:p>
    <w:p w14:paraId="7053D289" w14:textId="77777777" w:rsidR="003B2E40" w:rsidRDefault="008A21EA" w:rsidP="003B2E40">
      <w:pPr>
        <w:pStyle w:val="ListParagraph"/>
        <w:numPr>
          <w:ilvl w:val="1"/>
          <w:numId w:val="3"/>
        </w:numPr>
      </w:pPr>
      <w:r w:rsidRPr="003E4A49">
        <w:t xml:space="preserve">Uncomfortable  </w:t>
      </w:r>
    </w:p>
    <w:p w14:paraId="5AC0BF04" w14:textId="77777777" w:rsidR="003B2E40" w:rsidRDefault="008A21EA" w:rsidP="003B2E40">
      <w:pPr>
        <w:pStyle w:val="ListParagraph"/>
        <w:numPr>
          <w:ilvl w:val="1"/>
          <w:numId w:val="3"/>
        </w:numPr>
      </w:pPr>
      <w:r w:rsidRPr="003E4A49">
        <w:t xml:space="preserve">Very uncomfortable  </w:t>
      </w:r>
    </w:p>
    <w:p w14:paraId="2F6CD000" w14:textId="77777777" w:rsidR="003B2E40" w:rsidRDefault="008A21EA" w:rsidP="003B2E40">
      <w:pPr>
        <w:pStyle w:val="ListParagraph"/>
        <w:numPr>
          <w:ilvl w:val="1"/>
          <w:numId w:val="3"/>
        </w:numPr>
      </w:pPr>
      <w:r w:rsidRPr="003E4A49">
        <w:t xml:space="preserve">I don't know </w:t>
      </w:r>
    </w:p>
    <w:p w14:paraId="7C7457C7" w14:textId="77777777" w:rsidR="00E9485E" w:rsidRDefault="008A21EA" w:rsidP="003B2E40">
      <w:pPr>
        <w:pStyle w:val="ListParagraph"/>
        <w:numPr>
          <w:ilvl w:val="1"/>
          <w:numId w:val="3"/>
        </w:numPr>
      </w:pPr>
      <w:r w:rsidRPr="003E4A49">
        <w:t xml:space="preserve">Prefer not to respond  </w:t>
      </w:r>
    </w:p>
    <w:p w14:paraId="16586DF3" w14:textId="77777777" w:rsidR="003B2E40" w:rsidRDefault="003B2E40" w:rsidP="003B2E40"/>
    <w:p w14:paraId="6C83A3CD" w14:textId="77777777" w:rsidR="008A21EA" w:rsidRPr="003E4A49" w:rsidRDefault="008A21EA" w:rsidP="003B2E40"/>
    <w:p w14:paraId="112FE231" w14:textId="77777777" w:rsidR="003B2E40" w:rsidRPr="003B2E40" w:rsidRDefault="00E9485E" w:rsidP="003B2E40">
      <w:pPr>
        <w:pStyle w:val="ListParagraph"/>
        <w:numPr>
          <w:ilvl w:val="0"/>
          <w:numId w:val="3"/>
        </w:numPr>
        <w:rPr>
          <w:b/>
        </w:rPr>
      </w:pPr>
      <w:r w:rsidRPr="003B2E40">
        <w:rPr>
          <w:b/>
        </w:rPr>
        <w:t xml:space="preserve">Did you feel the doctor </w:t>
      </w:r>
      <w:r w:rsidR="00210FB3" w:rsidRPr="003B2E40">
        <w:rPr>
          <w:b/>
        </w:rPr>
        <w:t xml:space="preserve">or study team </w:t>
      </w:r>
      <w:r w:rsidRPr="003B2E40">
        <w:rPr>
          <w:b/>
        </w:rPr>
        <w:t>was helpful in answering your questions about Suboxone?</w:t>
      </w:r>
    </w:p>
    <w:p w14:paraId="750528DF" w14:textId="77777777" w:rsidR="003B2E40" w:rsidRDefault="008A21EA" w:rsidP="003B2E40">
      <w:pPr>
        <w:pStyle w:val="ListParagraph"/>
        <w:numPr>
          <w:ilvl w:val="1"/>
          <w:numId w:val="3"/>
        </w:numPr>
      </w:pPr>
      <w:r w:rsidRPr="003E4A49">
        <w:t xml:space="preserve">No </w:t>
      </w:r>
    </w:p>
    <w:p w14:paraId="61FDE041" w14:textId="77777777" w:rsidR="003B2E40" w:rsidRDefault="008A21EA" w:rsidP="003B2E40">
      <w:pPr>
        <w:pStyle w:val="ListParagraph"/>
        <w:numPr>
          <w:ilvl w:val="1"/>
          <w:numId w:val="3"/>
        </w:numPr>
      </w:pPr>
      <w:r w:rsidRPr="003E4A49">
        <w:t xml:space="preserve">Yes </w:t>
      </w:r>
    </w:p>
    <w:p w14:paraId="63911785" w14:textId="77777777" w:rsidR="003B2E40" w:rsidRDefault="008A21EA" w:rsidP="003B2E40">
      <w:pPr>
        <w:pStyle w:val="ListParagraph"/>
        <w:numPr>
          <w:ilvl w:val="1"/>
          <w:numId w:val="3"/>
        </w:numPr>
      </w:pPr>
      <w:r w:rsidRPr="003E4A49">
        <w:t xml:space="preserve">I don't know </w:t>
      </w:r>
    </w:p>
    <w:p w14:paraId="50403776" w14:textId="77777777" w:rsidR="003B2E40" w:rsidRDefault="00DC1F53" w:rsidP="003B2E40">
      <w:pPr>
        <w:pStyle w:val="ListParagraph"/>
        <w:numPr>
          <w:ilvl w:val="1"/>
          <w:numId w:val="3"/>
        </w:numPr>
      </w:pPr>
      <w:r w:rsidRPr="003E4A49">
        <w:t>Does not apply / I didn’t have any questions</w:t>
      </w:r>
    </w:p>
    <w:p w14:paraId="4A9C8428" w14:textId="77777777" w:rsidR="00E9485E" w:rsidRPr="003E4A49" w:rsidRDefault="008A21EA" w:rsidP="003B2E40">
      <w:pPr>
        <w:pStyle w:val="ListParagraph"/>
        <w:numPr>
          <w:ilvl w:val="1"/>
          <w:numId w:val="3"/>
        </w:numPr>
      </w:pPr>
      <w:r w:rsidRPr="003E4A49">
        <w:t xml:space="preserve">Prefer not to respond </w:t>
      </w:r>
    </w:p>
    <w:p w14:paraId="7186C7A6" w14:textId="77777777" w:rsidR="008A21EA" w:rsidRPr="003E4A49" w:rsidRDefault="008A21EA" w:rsidP="003B2E40"/>
    <w:p w14:paraId="5AA61254" w14:textId="30CC75E7" w:rsidR="003B2E40" w:rsidRPr="00496368" w:rsidRDefault="00E9485E" w:rsidP="003B2E40">
      <w:pPr>
        <w:pStyle w:val="ListParagraph"/>
        <w:numPr>
          <w:ilvl w:val="0"/>
          <w:numId w:val="3"/>
        </w:numPr>
        <w:rPr>
          <w:b/>
        </w:rPr>
      </w:pPr>
      <w:r w:rsidRPr="00496368">
        <w:rPr>
          <w:b/>
        </w:rPr>
        <w:t xml:space="preserve">How </w:t>
      </w:r>
      <w:r w:rsidR="00401197">
        <w:rPr>
          <w:b/>
        </w:rPr>
        <w:t>hard</w:t>
      </w:r>
      <w:r w:rsidRPr="00496368">
        <w:rPr>
          <w:b/>
        </w:rPr>
        <w:t xml:space="preserve"> is it to get your prescription for Suboxone?</w:t>
      </w:r>
    </w:p>
    <w:p w14:paraId="301A176E" w14:textId="77777777" w:rsidR="003B2E40" w:rsidRDefault="008A21EA" w:rsidP="003B2E40">
      <w:pPr>
        <w:pStyle w:val="ListParagraph"/>
        <w:numPr>
          <w:ilvl w:val="1"/>
          <w:numId w:val="3"/>
        </w:numPr>
      </w:pPr>
      <w:r w:rsidRPr="003E4A49">
        <w:t xml:space="preserve">Very easy  </w:t>
      </w:r>
    </w:p>
    <w:p w14:paraId="7401948D" w14:textId="77777777" w:rsidR="003B2E40" w:rsidRDefault="008A21EA" w:rsidP="003B2E40">
      <w:pPr>
        <w:pStyle w:val="ListParagraph"/>
        <w:numPr>
          <w:ilvl w:val="1"/>
          <w:numId w:val="3"/>
        </w:numPr>
      </w:pPr>
      <w:r w:rsidRPr="003E4A49">
        <w:t xml:space="preserve">Easy  </w:t>
      </w:r>
    </w:p>
    <w:p w14:paraId="7BACCAE6" w14:textId="77777777" w:rsidR="003B2E40" w:rsidRDefault="00E9485E" w:rsidP="003B2E40">
      <w:pPr>
        <w:pStyle w:val="ListParagraph"/>
        <w:numPr>
          <w:ilvl w:val="1"/>
          <w:numId w:val="3"/>
        </w:numPr>
      </w:pPr>
      <w:r w:rsidRPr="003E4A49">
        <w:t>Difficult</w:t>
      </w:r>
    </w:p>
    <w:p w14:paraId="2EF0C621" w14:textId="77777777" w:rsidR="003B2E40" w:rsidRDefault="008A21EA" w:rsidP="003B2E40">
      <w:pPr>
        <w:pStyle w:val="ListParagraph"/>
        <w:numPr>
          <w:ilvl w:val="1"/>
          <w:numId w:val="3"/>
        </w:numPr>
      </w:pPr>
      <w:r w:rsidRPr="003E4A49">
        <w:t xml:space="preserve">Very difficult </w:t>
      </w:r>
    </w:p>
    <w:p w14:paraId="65ED9B1B" w14:textId="77777777" w:rsidR="003B2E40" w:rsidRDefault="008A21EA" w:rsidP="003B2E40">
      <w:pPr>
        <w:pStyle w:val="ListParagraph"/>
        <w:numPr>
          <w:ilvl w:val="1"/>
          <w:numId w:val="3"/>
        </w:numPr>
      </w:pPr>
      <w:r w:rsidRPr="003E4A49">
        <w:t xml:space="preserve">I don't know </w:t>
      </w:r>
    </w:p>
    <w:p w14:paraId="676440B6" w14:textId="77777777" w:rsidR="00E9485E" w:rsidRPr="003E4A49" w:rsidRDefault="008A21EA" w:rsidP="003B2E40">
      <w:pPr>
        <w:pStyle w:val="ListParagraph"/>
        <w:numPr>
          <w:ilvl w:val="1"/>
          <w:numId w:val="3"/>
        </w:numPr>
      </w:pPr>
      <w:r w:rsidRPr="003E4A49">
        <w:t xml:space="preserve">Prefer not to respond </w:t>
      </w:r>
    </w:p>
    <w:p w14:paraId="0C136129" w14:textId="77777777" w:rsidR="00E9485E" w:rsidRPr="003E4A49" w:rsidRDefault="00E9485E" w:rsidP="003B2E40"/>
    <w:p w14:paraId="5E83099B" w14:textId="77777777" w:rsidR="00442FF6" w:rsidRPr="00B2070C" w:rsidRDefault="00E9485E" w:rsidP="00B2070C">
      <w:pPr>
        <w:pStyle w:val="ListParagraph"/>
        <w:numPr>
          <w:ilvl w:val="0"/>
          <w:numId w:val="3"/>
        </w:numPr>
        <w:rPr>
          <w:b/>
        </w:rPr>
      </w:pPr>
      <w:r w:rsidRPr="00B2070C">
        <w:rPr>
          <w:b/>
        </w:rPr>
        <w:lastRenderedPageBreak/>
        <w:t xml:space="preserve">How are you currently getting Suboxone?      </w:t>
      </w:r>
    </w:p>
    <w:p w14:paraId="6414637C" w14:textId="77777777" w:rsidR="00E9485E" w:rsidRPr="003E4A49" w:rsidRDefault="00E9485E" w:rsidP="00B2070C">
      <w:pPr>
        <w:ind w:firstLine="360"/>
      </w:pPr>
      <w:r w:rsidRPr="003E4A49">
        <w:rPr>
          <w:i/>
        </w:rPr>
        <w:t xml:space="preserve">Choose only one answer. </w:t>
      </w:r>
    </w:p>
    <w:p w14:paraId="7D3986A0" w14:textId="77777777" w:rsidR="00B2070C" w:rsidRDefault="008A21EA" w:rsidP="003B2E40">
      <w:pPr>
        <w:pStyle w:val="ListParagraph"/>
        <w:numPr>
          <w:ilvl w:val="0"/>
          <w:numId w:val="61"/>
        </w:numPr>
      </w:pPr>
      <w:r w:rsidRPr="003E4A49">
        <w:t xml:space="preserve">At a pharmacy  </w:t>
      </w:r>
    </w:p>
    <w:p w14:paraId="22EEAEA0" w14:textId="77777777" w:rsidR="00B2070C" w:rsidRDefault="00E9485E" w:rsidP="003B2E40">
      <w:pPr>
        <w:pStyle w:val="ListParagraph"/>
        <w:numPr>
          <w:ilvl w:val="0"/>
          <w:numId w:val="61"/>
        </w:numPr>
      </w:pPr>
      <w:r w:rsidRPr="003E4A49">
        <w:t>An</w:t>
      </w:r>
      <w:r w:rsidR="008A21EA" w:rsidRPr="003E4A49">
        <w:t xml:space="preserve">other place, please specify: </w:t>
      </w:r>
    </w:p>
    <w:p w14:paraId="39ADE566" w14:textId="77777777" w:rsidR="00B2070C" w:rsidRDefault="008A21EA" w:rsidP="003B2E40">
      <w:pPr>
        <w:pStyle w:val="ListParagraph"/>
        <w:numPr>
          <w:ilvl w:val="0"/>
          <w:numId w:val="61"/>
        </w:numPr>
      </w:pPr>
      <w:r w:rsidRPr="003E4A49">
        <w:t xml:space="preserve">I don’t know </w:t>
      </w:r>
    </w:p>
    <w:p w14:paraId="5F465983" w14:textId="77777777" w:rsidR="00E9485E" w:rsidRPr="003E4A49" w:rsidRDefault="008A21EA" w:rsidP="003B2E40">
      <w:pPr>
        <w:pStyle w:val="ListParagraph"/>
        <w:numPr>
          <w:ilvl w:val="0"/>
          <w:numId w:val="61"/>
        </w:numPr>
      </w:pPr>
      <w:r w:rsidRPr="003E4A49">
        <w:t xml:space="preserve">Prefer not to respond  </w:t>
      </w:r>
    </w:p>
    <w:p w14:paraId="28E4E02A" w14:textId="77777777" w:rsidR="008A21EA" w:rsidRPr="003E4A49" w:rsidRDefault="008A21EA" w:rsidP="008A21EA">
      <w:pPr>
        <w:pStyle w:val="ListParagraph"/>
        <w:keepNext/>
        <w:ind w:left="360"/>
      </w:pPr>
    </w:p>
    <w:p w14:paraId="6F788279" w14:textId="77777777" w:rsidR="00442FF6" w:rsidRPr="003E4A49" w:rsidRDefault="00E9485E" w:rsidP="00F95FA1">
      <w:pPr>
        <w:pStyle w:val="ListParagraph"/>
        <w:keepNext/>
        <w:numPr>
          <w:ilvl w:val="0"/>
          <w:numId w:val="3"/>
        </w:numPr>
      </w:pPr>
      <w:r w:rsidRPr="003E4A49">
        <w:rPr>
          <w:b/>
        </w:rPr>
        <w:t xml:space="preserve">Is there a place you’d prefer to get Suboxone? </w:t>
      </w:r>
      <w:r w:rsidRPr="003E4A49">
        <w:t xml:space="preserve">     </w:t>
      </w:r>
    </w:p>
    <w:p w14:paraId="7D324647" w14:textId="77777777" w:rsidR="00E9485E" w:rsidRPr="00B2070C" w:rsidRDefault="00E9485E" w:rsidP="00B2070C">
      <w:pPr>
        <w:keepNext/>
        <w:ind w:firstLine="360"/>
      </w:pPr>
      <w:r w:rsidRPr="00B2070C">
        <w:rPr>
          <w:i/>
        </w:rPr>
        <w:t xml:space="preserve">Choose all that apply to you. </w:t>
      </w:r>
    </w:p>
    <w:p w14:paraId="0CBF0868" w14:textId="77777777" w:rsidR="00B2070C" w:rsidRDefault="00B2070C" w:rsidP="00B2070C">
      <w:pPr>
        <w:pStyle w:val="ListParagraph"/>
        <w:keepNext/>
        <w:numPr>
          <w:ilvl w:val="0"/>
          <w:numId w:val="62"/>
        </w:numPr>
      </w:pPr>
      <w:r>
        <w:t>A</w:t>
      </w:r>
      <w:r w:rsidR="008A21EA" w:rsidRPr="003E4A49">
        <w:t xml:space="preserve"> doctor’s office  </w:t>
      </w:r>
    </w:p>
    <w:p w14:paraId="17B245F1" w14:textId="77777777" w:rsidR="00B2070C" w:rsidRDefault="00B2070C" w:rsidP="00B2070C">
      <w:pPr>
        <w:pStyle w:val="ListParagraph"/>
        <w:keepNext/>
        <w:numPr>
          <w:ilvl w:val="0"/>
          <w:numId w:val="62"/>
        </w:numPr>
      </w:pPr>
      <w:r>
        <w:t>A</w:t>
      </w:r>
      <w:r w:rsidR="008A21EA" w:rsidRPr="003E4A49">
        <w:t xml:space="preserve"> health department  </w:t>
      </w:r>
    </w:p>
    <w:p w14:paraId="2D31DEF5" w14:textId="77777777" w:rsidR="00B2070C" w:rsidRDefault="00B2070C" w:rsidP="00B2070C">
      <w:pPr>
        <w:pStyle w:val="ListParagraph"/>
        <w:keepNext/>
        <w:numPr>
          <w:ilvl w:val="0"/>
          <w:numId w:val="62"/>
        </w:numPr>
      </w:pPr>
      <w:r>
        <w:t>T</w:t>
      </w:r>
      <w:r w:rsidR="00E9485E" w:rsidRPr="003E4A49">
        <w:t>h</w:t>
      </w:r>
      <w:r w:rsidR="008A21EA" w:rsidRPr="003E4A49">
        <w:t xml:space="preserve">is syringe services program </w:t>
      </w:r>
      <w:r w:rsidR="00E9485E" w:rsidRPr="003E4A49">
        <w:t xml:space="preserve"> </w:t>
      </w:r>
    </w:p>
    <w:p w14:paraId="6D431D84" w14:textId="77777777" w:rsidR="00B2070C" w:rsidRDefault="00B2070C" w:rsidP="00B2070C">
      <w:pPr>
        <w:pStyle w:val="ListParagraph"/>
        <w:keepNext/>
        <w:numPr>
          <w:ilvl w:val="0"/>
          <w:numId w:val="62"/>
        </w:numPr>
      </w:pPr>
      <w:r>
        <w:t>A</w:t>
      </w:r>
      <w:r w:rsidR="008A21EA" w:rsidRPr="003E4A49">
        <w:t xml:space="preserve"> treatment/rehab facility </w:t>
      </w:r>
    </w:p>
    <w:p w14:paraId="42D039DA" w14:textId="77777777" w:rsidR="00B2070C" w:rsidRDefault="00B2070C" w:rsidP="00B2070C">
      <w:pPr>
        <w:pStyle w:val="ListParagraph"/>
        <w:keepNext/>
        <w:numPr>
          <w:ilvl w:val="0"/>
          <w:numId w:val="62"/>
        </w:numPr>
      </w:pPr>
      <w:r>
        <w:t>An</w:t>
      </w:r>
      <w:r w:rsidR="008A21EA" w:rsidRPr="003E4A49">
        <w:t xml:space="preserve"> urgent care center </w:t>
      </w:r>
    </w:p>
    <w:p w14:paraId="4948456C" w14:textId="77777777" w:rsidR="00B2070C" w:rsidRDefault="00B2070C" w:rsidP="00B2070C">
      <w:pPr>
        <w:pStyle w:val="ListParagraph"/>
        <w:keepNext/>
        <w:numPr>
          <w:ilvl w:val="0"/>
          <w:numId w:val="62"/>
        </w:numPr>
      </w:pPr>
      <w:r>
        <w:t>A</w:t>
      </w:r>
      <w:r w:rsidR="008A21EA" w:rsidRPr="003E4A49">
        <w:t xml:space="preserve"> pharmacy </w:t>
      </w:r>
    </w:p>
    <w:p w14:paraId="749C2948" w14:textId="77777777" w:rsidR="00B2070C" w:rsidRDefault="00E9485E" w:rsidP="00B2070C">
      <w:pPr>
        <w:pStyle w:val="ListParagraph"/>
        <w:keepNext/>
        <w:numPr>
          <w:ilvl w:val="0"/>
          <w:numId w:val="62"/>
        </w:numPr>
      </w:pPr>
      <w:r w:rsidRPr="003E4A49">
        <w:t>Another plac</w:t>
      </w:r>
      <w:r w:rsidR="008A21EA" w:rsidRPr="003E4A49">
        <w:t xml:space="preserve">e, please specify: </w:t>
      </w:r>
    </w:p>
    <w:p w14:paraId="25E8A253" w14:textId="77777777" w:rsidR="00B2070C" w:rsidRDefault="008A21EA" w:rsidP="00B2070C">
      <w:pPr>
        <w:pStyle w:val="ListParagraph"/>
        <w:keepNext/>
        <w:numPr>
          <w:ilvl w:val="0"/>
          <w:numId w:val="62"/>
        </w:numPr>
      </w:pPr>
      <w:r w:rsidRPr="003E4A49">
        <w:t xml:space="preserve">I don’t know </w:t>
      </w:r>
    </w:p>
    <w:p w14:paraId="68A804AB" w14:textId="77777777" w:rsidR="00E9485E" w:rsidRPr="003E4A49" w:rsidRDefault="00E9485E" w:rsidP="00B2070C">
      <w:pPr>
        <w:pStyle w:val="ListParagraph"/>
        <w:keepNext/>
        <w:numPr>
          <w:ilvl w:val="0"/>
          <w:numId w:val="62"/>
        </w:numPr>
      </w:pPr>
      <w:r w:rsidRPr="003E4A49">
        <w:t>P</w:t>
      </w:r>
      <w:r w:rsidR="008A21EA" w:rsidRPr="003E4A49">
        <w:t xml:space="preserve">refer not to respond </w:t>
      </w:r>
    </w:p>
    <w:p w14:paraId="10C80F02" w14:textId="77777777" w:rsidR="00442FF6" w:rsidRPr="003E4A49" w:rsidRDefault="00442FF6" w:rsidP="00442FF6">
      <w:pPr>
        <w:rPr>
          <w:b/>
        </w:rPr>
      </w:pPr>
    </w:p>
    <w:p w14:paraId="65F46F01" w14:textId="77777777" w:rsidR="005221E5" w:rsidRPr="00442FF6" w:rsidRDefault="00442FF6" w:rsidP="00442FF6">
      <w:pPr>
        <w:rPr>
          <w:b/>
        </w:rPr>
      </w:pPr>
      <w:r w:rsidRPr="003E4A49">
        <w:rPr>
          <w:b/>
        </w:rPr>
        <w:t>Thank you for taking this survey!</w:t>
      </w:r>
    </w:p>
    <w:p w14:paraId="6D536ACD" w14:textId="77777777" w:rsidR="00B35A57" w:rsidRDefault="00B35A57"/>
    <w:sectPr w:rsidR="00B35A57">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766C6E" w14:textId="77777777" w:rsidR="00DC2608" w:rsidRDefault="00DC2608">
      <w:pPr>
        <w:spacing w:line="240" w:lineRule="auto"/>
      </w:pPr>
      <w:r>
        <w:separator/>
      </w:r>
    </w:p>
  </w:endnote>
  <w:endnote w:type="continuationSeparator" w:id="0">
    <w:p w14:paraId="112BC50F" w14:textId="77777777" w:rsidR="00DC2608" w:rsidRDefault="00DC26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14E800" w14:textId="77777777" w:rsidR="003B2E40" w:rsidRDefault="003B2E40" w:rsidP="00C72239">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B15109B" w14:textId="77777777" w:rsidR="003B2E40" w:rsidRDefault="003B2E40" w:rsidP="00C722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8DB6D5" w14:textId="77777777" w:rsidR="003B2E40" w:rsidRDefault="003B2E40" w:rsidP="00C72239">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496368">
      <w:rPr>
        <w:rStyle w:val="PageNumber"/>
        <w:noProof/>
      </w:rPr>
      <w:t>13</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496368">
      <w:rPr>
        <w:rStyle w:val="PageNumber"/>
        <w:noProof/>
      </w:rPr>
      <w:t>13</w:t>
    </w:r>
    <w:r>
      <w:rPr>
        <w:rStyle w:val="PageNumber"/>
      </w:rPr>
      <w:fldChar w:fldCharType="end"/>
    </w:r>
  </w:p>
  <w:p w14:paraId="31ABCE2A" w14:textId="77777777" w:rsidR="003B2E40" w:rsidRDefault="003B2E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DCA0F3" w14:textId="77777777" w:rsidR="00DC2608" w:rsidRDefault="00DC2608">
      <w:pPr>
        <w:spacing w:line="240" w:lineRule="auto"/>
      </w:pPr>
      <w:r>
        <w:separator/>
      </w:r>
    </w:p>
  </w:footnote>
  <w:footnote w:type="continuationSeparator" w:id="0">
    <w:p w14:paraId="7D151CCF" w14:textId="77777777" w:rsidR="00DC2608" w:rsidRDefault="00DC260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3631E6" w14:textId="77777777" w:rsidR="003B2E40" w:rsidRDefault="003B2E4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E193C"/>
    <w:multiLevelType w:val="hybridMultilevel"/>
    <w:tmpl w:val="98A6A96E"/>
    <w:lvl w:ilvl="0" w:tplc="0409000F">
      <w:start w:val="1"/>
      <w:numFmt w:val="decimal"/>
      <w:lvlText w:val="%1."/>
      <w:lvlJc w:val="left"/>
      <w:pPr>
        <w:ind w:left="360" w:hanging="360"/>
      </w:pPr>
    </w:lvl>
    <w:lvl w:ilvl="1" w:tplc="04090017">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43B028F"/>
    <w:multiLevelType w:val="hybridMultilevel"/>
    <w:tmpl w:val="CD2229F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F104D7"/>
    <w:multiLevelType w:val="hybridMultilevel"/>
    <w:tmpl w:val="D30E3A3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79D320A"/>
    <w:multiLevelType w:val="hybridMultilevel"/>
    <w:tmpl w:val="BB043FB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ADA0335"/>
    <w:multiLevelType w:val="hybridMultilevel"/>
    <w:tmpl w:val="7654CEA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44E25E8"/>
    <w:multiLevelType w:val="hybridMultilevel"/>
    <w:tmpl w:val="FBFA546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50699F"/>
    <w:multiLevelType w:val="hybridMultilevel"/>
    <w:tmpl w:val="A2A0419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B7755CF"/>
    <w:multiLevelType w:val="hybridMultilevel"/>
    <w:tmpl w:val="534E457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0BE4355"/>
    <w:multiLevelType w:val="hybridMultilevel"/>
    <w:tmpl w:val="CF86BC8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6217010"/>
    <w:multiLevelType w:val="hybridMultilevel"/>
    <w:tmpl w:val="CFE8767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0E6D20"/>
    <w:multiLevelType w:val="hybridMultilevel"/>
    <w:tmpl w:val="45681FD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634244"/>
    <w:multiLevelType w:val="hybridMultilevel"/>
    <w:tmpl w:val="DB8AB5B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98353DC"/>
    <w:multiLevelType w:val="hybridMultilevel"/>
    <w:tmpl w:val="DD5009D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BA35986"/>
    <w:multiLevelType w:val="hybridMultilevel"/>
    <w:tmpl w:val="442CB2E6"/>
    <w:lvl w:ilvl="0" w:tplc="0409000F">
      <w:start w:val="1"/>
      <w:numFmt w:val="decimal"/>
      <w:lvlText w:val="%1."/>
      <w:lvlJc w:val="left"/>
      <w:pPr>
        <w:ind w:left="360" w:hanging="360"/>
      </w:pPr>
    </w:lvl>
    <w:lvl w:ilvl="1" w:tplc="04090017">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BD00D24"/>
    <w:multiLevelType w:val="hybridMultilevel"/>
    <w:tmpl w:val="80825D1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2D9A248F"/>
    <w:multiLevelType w:val="hybridMultilevel"/>
    <w:tmpl w:val="9A5425A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2E67669F"/>
    <w:multiLevelType w:val="hybridMultilevel"/>
    <w:tmpl w:val="5BD8021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3E33FCD"/>
    <w:multiLevelType w:val="hybridMultilevel"/>
    <w:tmpl w:val="ADF4EF2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59C5F84"/>
    <w:multiLevelType w:val="hybridMultilevel"/>
    <w:tmpl w:val="4912C2B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38846360"/>
    <w:multiLevelType w:val="hybridMultilevel"/>
    <w:tmpl w:val="2CA2C1C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937298B"/>
    <w:multiLevelType w:val="hybridMultilevel"/>
    <w:tmpl w:val="C38C6E3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9576E9E"/>
    <w:multiLevelType w:val="hybridMultilevel"/>
    <w:tmpl w:val="CB4A780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3A43561D"/>
    <w:multiLevelType w:val="hybridMultilevel"/>
    <w:tmpl w:val="CA9405D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3C332724"/>
    <w:multiLevelType w:val="hybridMultilevel"/>
    <w:tmpl w:val="B5FAAE1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3C3E6491"/>
    <w:multiLevelType w:val="hybridMultilevel"/>
    <w:tmpl w:val="A420F7E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0275BAA"/>
    <w:multiLevelType w:val="hybridMultilevel"/>
    <w:tmpl w:val="B668267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405E2997"/>
    <w:multiLevelType w:val="hybridMultilevel"/>
    <w:tmpl w:val="6A2455B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44C57739"/>
    <w:multiLevelType w:val="hybridMultilevel"/>
    <w:tmpl w:val="27E0165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453F448B"/>
    <w:multiLevelType w:val="hybridMultilevel"/>
    <w:tmpl w:val="94947E6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46155DA4"/>
    <w:multiLevelType w:val="hybridMultilevel"/>
    <w:tmpl w:val="4E4647A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46F01AE9"/>
    <w:multiLevelType w:val="hybridMultilevel"/>
    <w:tmpl w:val="476E9C9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47287E55"/>
    <w:multiLevelType w:val="hybridMultilevel"/>
    <w:tmpl w:val="9FAACC22"/>
    <w:lvl w:ilvl="0" w:tplc="0409000F">
      <w:start w:val="1"/>
      <w:numFmt w:val="decimal"/>
      <w:lvlText w:val="%1."/>
      <w:lvlJc w:val="left"/>
      <w:pPr>
        <w:ind w:left="360" w:hanging="360"/>
      </w:pPr>
    </w:lvl>
    <w:lvl w:ilvl="1" w:tplc="04090017">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8DB50A0"/>
    <w:multiLevelType w:val="hybridMultilevel"/>
    <w:tmpl w:val="A3A8CCE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15:restartNumberingAfterBreak="0">
    <w:nsid w:val="4C232797"/>
    <w:multiLevelType w:val="hybridMultilevel"/>
    <w:tmpl w:val="160E939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4EC93D72"/>
    <w:multiLevelType w:val="hybridMultilevel"/>
    <w:tmpl w:val="E5DA800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4F151D70"/>
    <w:multiLevelType w:val="hybridMultilevel"/>
    <w:tmpl w:val="4A0AEBE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4FD67BA1"/>
    <w:multiLevelType w:val="hybridMultilevel"/>
    <w:tmpl w:val="4154A20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50AC2DCC"/>
    <w:multiLevelType w:val="hybridMultilevel"/>
    <w:tmpl w:val="6CBA792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55137249"/>
    <w:multiLevelType w:val="hybridMultilevel"/>
    <w:tmpl w:val="508097C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557B2078"/>
    <w:multiLevelType w:val="hybridMultilevel"/>
    <w:tmpl w:val="C44E8CA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55A15C09"/>
    <w:multiLevelType w:val="hybridMultilevel"/>
    <w:tmpl w:val="FE0CD2B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578E1EA9"/>
    <w:multiLevelType w:val="hybridMultilevel"/>
    <w:tmpl w:val="E6EA372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58305F1B"/>
    <w:multiLevelType w:val="hybridMultilevel"/>
    <w:tmpl w:val="BA967B7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64916E07"/>
    <w:multiLevelType w:val="hybridMultilevel"/>
    <w:tmpl w:val="B14A1AB6"/>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15:restartNumberingAfterBreak="0">
    <w:nsid w:val="64AA15F8"/>
    <w:multiLevelType w:val="hybridMultilevel"/>
    <w:tmpl w:val="E278A288"/>
    <w:lvl w:ilvl="0" w:tplc="0409000F">
      <w:start w:val="1"/>
      <w:numFmt w:val="decimal"/>
      <w:lvlText w:val="%1."/>
      <w:lvlJc w:val="left"/>
      <w:pPr>
        <w:ind w:left="450" w:hanging="360"/>
      </w:pPr>
    </w:lvl>
    <w:lvl w:ilvl="1" w:tplc="04090017">
      <w:start w:val="1"/>
      <w:numFmt w:val="lowerLetter"/>
      <w:lvlText w:val="%2)"/>
      <w:lvlJc w:val="lef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57F7436"/>
    <w:multiLevelType w:val="hybridMultilevel"/>
    <w:tmpl w:val="2CCCF6E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15:restartNumberingAfterBreak="0">
    <w:nsid w:val="686D69BB"/>
    <w:multiLevelType w:val="hybridMultilevel"/>
    <w:tmpl w:val="E980601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9" w15:restartNumberingAfterBreak="0">
    <w:nsid w:val="6B626FB6"/>
    <w:multiLevelType w:val="hybridMultilevel"/>
    <w:tmpl w:val="D72AE0F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6C6704C6"/>
    <w:multiLevelType w:val="hybridMultilevel"/>
    <w:tmpl w:val="B4D0180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6CA24B71"/>
    <w:multiLevelType w:val="hybridMultilevel"/>
    <w:tmpl w:val="F3A0087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6D2C0AC4"/>
    <w:multiLevelType w:val="hybridMultilevel"/>
    <w:tmpl w:val="866A25E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3" w15:restartNumberingAfterBreak="0">
    <w:nsid w:val="70B05BEF"/>
    <w:multiLevelType w:val="hybridMultilevel"/>
    <w:tmpl w:val="65B8D01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4" w15:restartNumberingAfterBreak="0">
    <w:nsid w:val="766835E8"/>
    <w:multiLevelType w:val="hybridMultilevel"/>
    <w:tmpl w:val="854C15E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5" w15:restartNumberingAfterBreak="0">
    <w:nsid w:val="76AD0F96"/>
    <w:multiLevelType w:val="hybridMultilevel"/>
    <w:tmpl w:val="4F76C8E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6" w15:restartNumberingAfterBreak="0">
    <w:nsid w:val="77641164"/>
    <w:multiLevelType w:val="hybridMultilevel"/>
    <w:tmpl w:val="AC0A8B0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7" w15:restartNumberingAfterBreak="0">
    <w:nsid w:val="78912E08"/>
    <w:multiLevelType w:val="hybridMultilevel"/>
    <w:tmpl w:val="5B8EC7D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8" w15:restartNumberingAfterBreak="0">
    <w:nsid w:val="7934134D"/>
    <w:multiLevelType w:val="hybridMultilevel"/>
    <w:tmpl w:val="55CCCAD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9" w15:restartNumberingAfterBreak="0">
    <w:nsid w:val="79630DD0"/>
    <w:multiLevelType w:val="hybridMultilevel"/>
    <w:tmpl w:val="4BA694F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0" w15:restartNumberingAfterBreak="0">
    <w:nsid w:val="7AA44130"/>
    <w:multiLevelType w:val="hybridMultilevel"/>
    <w:tmpl w:val="FD065CF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1" w15:restartNumberingAfterBreak="0">
    <w:nsid w:val="7BE676A9"/>
    <w:multiLevelType w:val="hybridMultilevel"/>
    <w:tmpl w:val="FCA6210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3"/>
  </w:num>
  <w:num w:numId="2">
    <w:abstractNumId w:val="34"/>
  </w:num>
  <w:num w:numId="3">
    <w:abstractNumId w:val="32"/>
  </w:num>
  <w:num w:numId="4">
    <w:abstractNumId w:val="46"/>
  </w:num>
  <w:num w:numId="5">
    <w:abstractNumId w:val="49"/>
  </w:num>
  <w:num w:numId="6">
    <w:abstractNumId w:val="58"/>
  </w:num>
  <w:num w:numId="7">
    <w:abstractNumId w:val="1"/>
  </w:num>
  <w:num w:numId="8">
    <w:abstractNumId w:val="42"/>
  </w:num>
  <w:num w:numId="9">
    <w:abstractNumId w:val="52"/>
  </w:num>
  <w:num w:numId="10">
    <w:abstractNumId w:val="33"/>
  </w:num>
  <w:num w:numId="11">
    <w:abstractNumId w:val="22"/>
  </w:num>
  <w:num w:numId="12">
    <w:abstractNumId w:val="16"/>
  </w:num>
  <w:num w:numId="13">
    <w:abstractNumId w:val="12"/>
  </w:num>
  <w:num w:numId="14">
    <w:abstractNumId w:val="17"/>
  </w:num>
  <w:num w:numId="15">
    <w:abstractNumId w:val="45"/>
  </w:num>
  <w:num w:numId="16">
    <w:abstractNumId w:val="8"/>
  </w:num>
  <w:num w:numId="17">
    <w:abstractNumId w:val="7"/>
  </w:num>
  <w:num w:numId="18">
    <w:abstractNumId w:val="29"/>
  </w:num>
  <w:num w:numId="19">
    <w:abstractNumId w:val="57"/>
  </w:num>
  <w:num w:numId="20">
    <w:abstractNumId w:val="19"/>
  </w:num>
  <w:num w:numId="21">
    <w:abstractNumId w:val="20"/>
  </w:num>
  <w:num w:numId="22">
    <w:abstractNumId w:val="37"/>
  </w:num>
  <w:num w:numId="23">
    <w:abstractNumId w:val="6"/>
  </w:num>
  <w:num w:numId="24">
    <w:abstractNumId w:val="36"/>
  </w:num>
  <w:num w:numId="25">
    <w:abstractNumId w:val="60"/>
  </w:num>
  <w:num w:numId="26">
    <w:abstractNumId w:val="23"/>
  </w:num>
  <w:num w:numId="27">
    <w:abstractNumId w:val="18"/>
  </w:num>
  <w:num w:numId="28">
    <w:abstractNumId w:val="40"/>
  </w:num>
  <w:num w:numId="29">
    <w:abstractNumId w:val="24"/>
  </w:num>
  <w:num w:numId="30">
    <w:abstractNumId w:val="5"/>
  </w:num>
  <w:num w:numId="31">
    <w:abstractNumId w:val="51"/>
  </w:num>
  <w:num w:numId="32">
    <w:abstractNumId w:val="43"/>
  </w:num>
  <w:num w:numId="33">
    <w:abstractNumId w:val="2"/>
  </w:num>
  <w:num w:numId="34">
    <w:abstractNumId w:val="3"/>
  </w:num>
  <w:num w:numId="35">
    <w:abstractNumId w:val="55"/>
  </w:num>
  <w:num w:numId="36">
    <w:abstractNumId w:val="4"/>
  </w:num>
  <w:num w:numId="37">
    <w:abstractNumId w:val="41"/>
  </w:num>
  <w:num w:numId="38">
    <w:abstractNumId w:val="61"/>
  </w:num>
  <w:num w:numId="39">
    <w:abstractNumId w:val="54"/>
  </w:num>
  <w:num w:numId="40">
    <w:abstractNumId w:val="27"/>
  </w:num>
  <w:num w:numId="41">
    <w:abstractNumId w:val="25"/>
  </w:num>
  <w:num w:numId="42">
    <w:abstractNumId w:val="44"/>
  </w:num>
  <w:num w:numId="43">
    <w:abstractNumId w:val="28"/>
  </w:num>
  <w:num w:numId="44">
    <w:abstractNumId w:val="26"/>
  </w:num>
  <w:num w:numId="45">
    <w:abstractNumId w:val="11"/>
  </w:num>
  <w:num w:numId="46">
    <w:abstractNumId w:val="50"/>
  </w:num>
  <w:num w:numId="47">
    <w:abstractNumId w:val="53"/>
  </w:num>
  <w:num w:numId="48">
    <w:abstractNumId w:val="59"/>
  </w:num>
  <w:num w:numId="49">
    <w:abstractNumId w:val="48"/>
  </w:num>
  <w:num w:numId="50">
    <w:abstractNumId w:val="15"/>
  </w:num>
  <w:num w:numId="51">
    <w:abstractNumId w:val="30"/>
  </w:num>
  <w:num w:numId="52">
    <w:abstractNumId w:val="35"/>
  </w:num>
  <w:num w:numId="53">
    <w:abstractNumId w:val="47"/>
  </w:num>
  <w:num w:numId="54">
    <w:abstractNumId w:val="56"/>
  </w:num>
  <w:num w:numId="55">
    <w:abstractNumId w:val="14"/>
  </w:num>
  <w:num w:numId="56">
    <w:abstractNumId w:val="31"/>
  </w:num>
  <w:num w:numId="57">
    <w:abstractNumId w:val="0"/>
  </w:num>
  <w:num w:numId="58">
    <w:abstractNumId w:val="9"/>
  </w:num>
  <w:num w:numId="59">
    <w:abstractNumId w:val="38"/>
  </w:num>
  <w:num w:numId="60">
    <w:abstractNumId w:val="39"/>
  </w:num>
  <w:num w:numId="61">
    <w:abstractNumId w:val="10"/>
  </w:num>
  <w:num w:numId="62">
    <w:abstractNumId w:val="21"/>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02700"/>
    <w:rsid w:val="00034DC9"/>
    <w:rsid w:val="001267AD"/>
    <w:rsid w:val="001A1AF9"/>
    <w:rsid w:val="001D7CC0"/>
    <w:rsid w:val="001F2C3D"/>
    <w:rsid w:val="00210FB3"/>
    <w:rsid w:val="00220A43"/>
    <w:rsid w:val="0026661B"/>
    <w:rsid w:val="002B1196"/>
    <w:rsid w:val="002F2321"/>
    <w:rsid w:val="002F5966"/>
    <w:rsid w:val="00364D48"/>
    <w:rsid w:val="003963F9"/>
    <w:rsid w:val="003B2E40"/>
    <w:rsid w:val="003E0435"/>
    <w:rsid w:val="003E4A49"/>
    <w:rsid w:val="003F2AF2"/>
    <w:rsid w:val="003F7208"/>
    <w:rsid w:val="00401197"/>
    <w:rsid w:val="00402D06"/>
    <w:rsid w:val="00403D4C"/>
    <w:rsid w:val="00442FF6"/>
    <w:rsid w:val="00485D24"/>
    <w:rsid w:val="00493970"/>
    <w:rsid w:val="00496368"/>
    <w:rsid w:val="004C1DD2"/>
    <w:rsid w:val="00504042"/>
    <w:rsid w:val="0051611E"/>
    <w:rsid w:val="00520E8B"/>
    <w:rsid w:val="005221E5"/>
    <w:rsid w:val="00540AC3"/>
    <w:rsid w:val="00544929"/>
    <w:rsid w:val="00554441"/>
    <w:rsid w:val="00566BD4"/>
    <w:rsid w:val="0059344A"/>
    <w:rsid w:val="005A24FB"/>
    <w:rsid w:val="005A3215"/>
    <w:rsid w:val="005E2ABF"/>
    <w:rsid w:val="00615554"/>
    <w:rsid w:val="00622826"/>
    <w:rsid w:val="006872F5"/>
    <w:rsid w:val="00693F58"/>
    <w:rsid w:val="00713F83"/>
    <w:rsid w:val="00716538"/>
    <w:rsid w:val="0072259D"/>
    <w:rsid w:val="00727617"/>
    <w:rsid w:val="007C503F"/>
    <w:rsid w:val="00802BF0"/>
    <w:rsid w:val="00842114"/>
    <w:rsid w:val="008668CC"/>
    <w:rsid w:val="008843A1"/>
    <w:rsid w:val="008A21EA"/>
    <w:rsid w:val="008E06CD"/>
    <w:rsid w:val="008F574C"/>
    <w:rsid w:val="00913F7C"/>
    <w:rsid w:val="009571F5"/>
    <w:rsid w:val="009B4566"/>
    <w:rsid w:val="00A21097"/>
    <w:rsid w:val="00A23E7C"/>
    <w:rsid w:val="00A247B6"/>
    <w:rsid w:val="00A656BD"/>
    <w:rsid w:val="00A734DB"/>
    <w:rsid w:val="00A77AC6"/>
    <w:rsid w:val="00A9647D"/>
    <w:rsid w:val="00AA2788"/>
    <w:rsid w:val="00AA2BA7"/>
    <w:rsid w:val="00AC25BA"/>
    <w:rsid w:val="00AF1707"/>
    <w:rsid w:val="00B2070C"/>
    <w:rsid w:val="00B35A57"/>
    <w:rsid w:val="00B447AB"/>
    <w:rsid w:val="00B5390D"/>
    <w:rsid w:val="00B70267"/>
    <w:rsid w:val="00B900D4"/>
    <w:rsid w:val="00BB175C"/>
    <w:rsid w:val="00BB4016"/>
    <w:rsid w:val="00BC5CA2"/>
    <w:rsid w:val="00BD1AB1"/>
    <w:rsid w:val="00C04EA3"/>
    <w:rsid w:val="00C10CEF"/>
    <w:rsid w:val="00C72239"/>
    <w:rsid w:val="00C862EE"/>
    <w:rsid w:val="00C86C91"/>
    <w:rsid w:val="00CA6762"/>
    <w:rsid w:val="00CB3449"/>
    <w:rsid w:val="00CB6EA7"/>
    <w:rsid w:val="00D552A7"/>
    <w:rsid w:val="00DA53DB"/>
    <w:rsid w:val="00DC1EEB"/>
    <w:rsid w:val="00DC1F53"/>
    <w:rsid w:val="00DC2608"/>
    <w:rsid w:val="00DD0272"/>
    <w:rsid w:val="00DD1386"/>
    <w:rsid w:val="00DF4E50"/>
    <w:rsid w:val="00DF7AC8"/>
    <w:rsid w:val="00E10BF4"/>
    <w:rsid w:val="00E30A5C"/>
    <w:rsid w:val="00E3752D"/>
    <w:rsid w:val="00E66962"/>
    <w:rsid w:val="00E9485E"/>
    <w:rsid w:val="00EA0FA1"/>
    <w:rsid w:val="00EA4DCF"/>
    <w:rsid w:val="00EF11D9"/>
    <w:rsid w:val="00EF55CE"/>
    <w:rsid w:val="00F22B15"/>
    <w:rsid w:val="00F2324C"/>
    <w:rsid w:val="00F459CA"/>
    <w:rsid w:val="00F50E77"/>
    <w:rsid w:val="00F736A1"/>
    <w:rsid w:val="00F77D03"/>
    <w:rsid w:val="00F83D7D"/>
    <w:rsid w:val="00F95FA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7F0BA"/>
  <w15:docId w15:val="{F1F09134-ED21-4AC0-A54F-66352A68E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paragraph" w:styleId="Heading1">
    <w:name w:val="heading 1"/>
    <w:basedOn w:val="Normal"/>
    <w:next w:val="Normal"/>
    <w:link w:val="Heading1Char"/>
    <w:uiPriority w:val="9"/>
    <w:qFormat/>
    <w:rsid w:val="00B900D4"/>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900D4"/>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3963F9"/>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eastAsia="ko-KR"/>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eastAsia="ko-KR"/>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eastAsia="ko-KR"/>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2"/>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character" w:styleId="CommentReference">
    <w:name w:val="annotation reference"/>
    <w:basedOn w:val="DefaultParagraphFont"/>
    <w:uiPriority w:val="99"/>
    <w:semiHidden/>
    <w:unhideWhenUsed/>
    <w:rsid w:val="00C72239"/>
    <w:rPr>
      <w:sz w:val="16"/>
      <w:szCs w:val="16"/>
    </w:rPr>
  </w:style>
  <w:style w:type="paragraph" w:styleId="CommentText">
    <w:name w:val="annotation text"/>
    <w:basedOn w:val="Normal"/>
    <w:link w:val="CommentTextChar"/>
    <w:uiPriority w:val="99"/>
    <w:semiHidden/>
    <w:unhideWhenUsed/>
    <w:rsid w:val="00C72239"/>
    <w:pPr>
      <w:spacing w:line="240" w:lineRule="auto"/>
    </w:pPr>
    <w:rPr>
      <w:sz w:val="20"/>
      <w:szCs w:val="20"/>
    </w:rPr>
  </w:style>
  <w:style w:type="character" w:customStyle="1" w:styleId="CommentTextChar">
    <w:name w:val="Comment Text Char"/>
    <w:basedOn w:val="DefaultParagraphFont"/>
    <w:link w:val="CommentText"/>
    <w:uiPriority w:val="99"/>
    <w:semiHidden/>
    <w:rsid w:val="00C72239"/>
    <w:rPr>
      <w:sz w:val="20"/>
      <w:szCs w:val="20"/>
    </w:rPr>
  </w:style>
  <w:style w:type="paragraph" w:styleId="CommentSubject">
    <w:name w:val="annotation subject"/>
    <w:basedOn w:val="CommentText"/>
    <w:next w:val="CommentText"/>
    <w:link w:val="CommentSubjectChar"/>
    <w:uiPriority w:val="99"/>
    <w:semiHidden/>
    <w:unhideWhenUsed/>
    <w:rsid w:val="00C72239"/>
    <w:rPr>
      <w:b/>
      <w:bCs/>
    </w:rPr>
  </w:style>
  <w:style w:type="character" w:customStyle="1" w:styleId="CommentSubjectChar">
    <w:name w:val="Comment Subject Char"/>
    <w:basedOn w:val="CommentTextChar"/>
    <w:link w:val="CommentSubject"/>
    <w:uiPriority w:val="99"/>
    <w:semiHidden/>
    <w:rsid w:val="00C72239"/>
    <w:rPr>
      <w:b/>
      <w:bCs/>
      <w:sz w:val="20"/>
      <w:szCs w:val="20"/>
    </w:rPr>
  </w:style>
  <w:style w:type="paragraph" w:styleId="BalloonText">
    <w:name w:val="Balloon Text"/>
    <w:basedOn w:val="Normal"/>
    <w:link w:val="BalloonTextChar"/>
    <w:uiPriority w:val="99"/>
    <w:semiHidden/>
    <w:unhideWhenUsed/>
    <w:rsid w:val="00C7223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2239"/>
    <w:rPr>
      <w:rFonts w:ascii="Segoe UI" w:hAnsi="Segoe UI" w:cs="Segoe UI"/>
      <w:sz w:val="18"/>
      <w:szCs w:val="18"/>
    </w:rPr>
  </w:style>
  <w:style w:type="character" w:customStyle="1" w:styleId="Heading1Char">
    <w:name w:val="Heading 1 Char"/>
    <w:basedOn w:val="DefaultParagraphFont"/>
    <w:link w:val="Heading1"/>
    <w:uiPriority w:val="9"/>
    <w:rsid w:val="00B900D4"/>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B900D4"/>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3963F9"/>
    <w:rPr>
      <w:rFonts w:asciiTheme="majorHAnsi" w:eastAsiaTheme="majorEastAsia" w:hAnsiTheme="majorHAnsi" w:cstheme="majorBidi"/>
      <w:color w:val="243F60" w:themeColor="accent1" w:themeShade="7F"/>
      <w:sz w:val="24"/>
      <w:szCs w:val="24"/>
    </w:rPr>
  </w:style>
  <w:style w:type="table" w:styleId="TableGrid">
    <w:name w:val="Table Grid"/>
    <w:basedOn w:val="TableNormal"/>
    <w:uiPriority w:val="39"/>
    <w:rsid w:val="003963F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A3215"/>
    <w:rPr>
      <w:color w:val="0000FF" w:themeColor="hyperlink"/>
      <w:u w:val="single"/>
    </w:rPr>
  </w:style>
  <w:style w:type="character" w:customStyle="1" w:styleId="UnresolvedMention1">
    <w:name w:val="Unresolved Mention1"/>
    <w:basedOn w:val="DefaultParagraphFont"/>
    <w:uiPriority w:val="99"/>
    <w:semiHidden/>
    <w:unhideWhenUsed/>
    <w:rsid w:val="005A32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7445178">
      <w:bodyDiv w:val="1"/>
      <w:marLeft w:val="0"/>
      <w:marRight w:val="0"/>
      <w:marTop w:val="0"/>
      <w:marBottom w:val="0"/>
      <w:divBdr>
        <w:top w:val="none" w:sz="0" w:space="0" w:color="auto"/>
        <w:left w:val="none" w:sz="0" w:space="0" w:color="auto"/>
        <w:bottom w:val="none" w:sz="0" w:space="0" w:color="auto"/>
        <w:right w:val="none" w:sz="0" w:space="0" w:color="auto"/>
      </w:divBdr>
      <w:divsChild>
        <w:div w:id="1398357005">
          <w:marLeft w:val="0"/>
          <w:marRight w:val="0"/>
          <w:marTop w:val="0"/>
          <w:marBottom w:val="0"/>
          <w:divBdr>
            <w:top w:val="none" w:sz="0" w:space="0" w:color="auto"/>
            <w:left w:val="none" w:sz="0" w:space="0" w:color="auto"/>
            <w:bottom w:val="none" w:sz="0" w:space="0" w:color="auto"/>
            <w:right w:val="none" w:sz="0" w:space="0" w:color="auto"/>
          </w:divBdr>
          <w:divsChild>
            <w:div w:id="2065638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57E71-692D-47D6-AE26-51FCFDF32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732</Words>
  <Characters>987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Risk behavior assessment tool</vt:lpstr>
    </vt:vector>
  </TitlesOfParts>
  <Company>Qualtrics</Company>
  <LinksUpToDate>false</LinksUpToDate>
  <CharactersWithSpaces>1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isk behavior assessment tool</dc:title>
  <dc:subject/>
  <dc:creator>Qualtrics</dc:creator>
  <cp:keywords/>
  <dc:description/>
  <cp:lastModifiedBy>Mehri McKellar, M.D.</cp:lastModifiedBy>
  <cp:revision>2</cp:revision>
  <dcterms:created xsi:type="dcterms:W3CDTF">2024-03-04T23:53:00Z</dcterms:created>
  <dcterms:modified xsi:type="dcterms:W3CDTF">2024-03-04T23:53:00Z</dcterms:modified>
</cp:coreProperties>
</file>